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8FBAB2B" w14:textId="6FDED5B8" w:rsidR="009D5F5D" w:rsidRPr="002128F8" w:rsidRDefault="001F4F63" w:rsidP="0016164A">
      <w:pPr>
        <w:jc w:val="both"/>
        <w:rPr>
          <w:rFonts w:ascii="Arial" w:eastAsia="Arial" w:hAnsi="Arial"/>
          <w:b/>
          <w:color w:val="000000" w:themeColor="text1"/>
          <w:sz w:val="39"/>
        </w:rPr>
      </w:pPr>
      <w:r w:rsidRPr="002128F8">
        <w:rPr>
          <w:rFonts w:ascii="Arial" w:eastAsia="Arial" w:hAnsi="Arial"/>
          <w:b/>
          <w:color w:val="000000" w:themeColor="text1"/>
          <w:sz w:val="39"/>
        </w:rPr>
        <w:t>Supplemen</w:t>
      </w:r>
      <w:r w:rsidR="009D5F5D" w:rsidRPr="002128F8">
        <w:rPr>
          <w:rFonts w:ascii="Arial" w:eastAsia="Arial" w:hAnsi="Arial"/>
          <w:b/>
          <w:color w:val="000000" w:themeColor="text1"/>
          <w:sz w:val="39"/>
        </w:rPr>
        <w:t>tary Material</w:t>
      </w:r>
    </w:p>
    <w:p w14:paraId="786BD9E7" w14:textId="77777777" w:rsidR="009D5F5D" w:rsidRPr="002128F8" w:rsidRDefault="009D5F5D" w:rsidP="0016164A">
      <w:pPr>
        <w:jc w:val="both"/>
        <w:rPr>
          <w:rFonts w:ascii="Arial" w:eastAsia="Arial" w:hAnsi="Arial"/>
          <w:b/>
          <w:color w:val="000000" w:themeColor="text1"/>
          <w:sz w:val="39"/>
        </w:rPr>
      </w:pPr>
    </w:p>
    <w:p w14:paraId="3948C7FB" w14:textId="00A0F23C" w:rsidR="005A3664" w:rsidRPr="002128F8" w:rsidRDefault="005A3664" w:rsidP="005A3664">
      <w:pPr>
        <w:jc w:val="both"/>
        <w:rPr>
          <w:rFonts w:ascii="Arial" w:eastAsia="Arial" w:hAnsi="Arial"/>
          <w:b/>
          <w:color w:val="000000" w:themeColor="text1"/>
          <w:sz w:val="39"/>
        </w:rPr>
      </w:pPr>
      <w:r w:rsidRPr="002128F8">
        <w:rPr>
          <w:rFonts w:ascii="Arial" w:eastAsia="Arial" w:hAnsi="Arial"/>
          <w:b/>
          <w:color w:val="000000" w:themeColor="text1"/>
          <w:sz w:val="39"/>
        </w:rPr>
        <w:t>Sensing nitriles with THz spectroscopy of urine vapours from cancers patients subject to chemotherapy</w:t>
      </w:r>
      <w:bookmarkStart w:id="0" w:name="_GoBack"/>
      <w:bookmarkEnd w:id="0"/>
    </w:p>
    <w:p w14:paraId="1B9AA157" w14:textId="5C2B25E1" w:rsidR="001C7C89" w:rsidRPr="002128F8" w:rsidRDefault="001C7C89" w:rsidP="0016164A">
      <w:pPr>
        <w:jc w:val="both"/>
        <w:rPr>
          <w:rFonts w:ascii="Arial" w:eastAsia="Arial" w:hAnsi="Arial"/>
          <w:b/>
          <w:color w:val="000000" w:themeColor="text1"/>
          <w:sz w:val="39"/>
        </w:rPr>
      </w:pPr>
    </w:p>
    <w:p w14:paraId="162C3524" w14:textId="77777777" w:rsidR="00F729A5" w:rsidRPr="002128F8" w:rsidRDefault="00F729A5" w:rsidP="00763771">
      <w:pPr>
        <w:ind w:right="120"/>
        <w:rPr>
          <w:rFonts w:ascii="Times New Roman" w:eastAsia="Times New Roman" w:hAnsi="Times New Roman"/>
          <w:b/>
          <w:color w:val="000000" w:themeColor="text1"/>
          <w:sz w:val="24"/>
        </w:rPr>
      </w:pPr>
    </w:p>
    <w:p w14:paraId="38FF51D6" w14:textId="77777777" w:rsidR="00BA0FAB" w:rsidRPr="002128F8" w:rsidRDefault="00BA0FAB" w:rsidP="00BA0FAB">
      <w:pPr>
        <w:ind w:left="7" w:right="120"/>
        <w:jc w:val="both"/>
        <w:rPr>
          <w:rFonts w:ascii="Arial" w:eastAsia="Arial" w:hAnsi="Arial"/>
          <w:b/>
          <w:color w:val="000000" w:themeColor="text1"/>
          <w:sz w:val="35"/>
          <w:vertAlign w:val="superscript"/>
        </w:rPr>
      </w:pPr>
      <w:r w:rsidRPr="002128F8">
        <w:rPr>
          <w:rFonts w:ascii="Arial" w:eastAsia="Arial" w:hAnsi="Arial"/>
          <w:b/>
          <w:color w:val="000000" w:themeColor="text1"/>
          <w:sz w:val="24"/>
        </w:rPr>
        <w:t>Vladimir Vaks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1</w:t>
      </w:r>
      <w:r w:rsidR="00AF650D"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,2</w:t>
      </w:r>
      <w:r w:rsidRPr="002128F8">
        <w:rPr>
          <w:rFonts w:ascii="Arial" w:eastAsia="Arial" w:hAnsi="Arial"/>
          <w:b/>
          <w:color w:val="000000" w:themeColor="text1"/>
          <w:sz w:val="24"/>
        </w:rPr>
        <w:t>, Vladimir Anfertev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1</w:t>
      </w:r>
      <w:r w:rsidRPr="002128F8">
        <w:rPr>
          <w:rFonts w:ascii="Arial" w:eastAsia="Arial" w:hAnsi="Arial"/>
          <w:b/>
          <w:color w:val="000000" w:themeColor="text1"/>
          <w:sz w:val="24"/>
        </w:rPr>
        <w:t>, Maria Chernyaeva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1,2</w:t>
      </w:r>
      <w:r w:rsidRPr="002128F8">
        <w:rPr>
          <w:rFonts w:ascii="Arial" w:eastAsia="Arial" w:hAnsi="Arial"/>
          <w:b/>
          <w:color w:val="000000" w:themeColor="text1"/>
          <w:sz w:val="24"/>
        </w:rPr>
        <w:t>, Elena Domracheva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1</w:t>
      </w:r>
      <w:r w:rsidRPr="002128F8">
        <w:rPr>
          <w:rFonts w:ascii="Arial" w:eastAsia="Arial" w:hAnsi="Arial"/>
          <w:b/>
          <w:color w:val="000000" w:themeColor="text1"/>
          <w:sz w:val="24"/>
        </w:rPr>
        <w:t>, Anton Yablokov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1</w:t>
      </w:r>
      <w:r w:rsidRPr="002128F8">
        <w:rPr>
          <w:rFonts w:ascii="Arial" w:eastAsia="Arial" w:hAnsi="Arial"/>
          <w:b/>
          <w:color w:val="000000" w:themeColor="text1"/>
          <w:sz w:val="24"/>
        </w:rPr>
        <w:t>, Anna Maslennikova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2,3</w:t>
      </w:r>
      <w:r w:rsidRPr="002128F8">
        <w:rPr>
          <w:rFonts w:ascii="Arial" w:eastAsia="Arial" w:hAnsi="Arial"/>
          <w:b/>
          <w:color w:val="000000" w:themeColor="text1"/>
          <w:sz w:val="24"/>
        </w:rPr>
        <w:t>, Alla Zhelesnyak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4</w:t>
      </w:r>
      <w:r w:rsidRPr="002128F8">
        <w:rPr>
          <w:rFonts w:ascii="Arial" w:eastAsia="Arial" w:hAnsi="Arial"/>
          <w:b/>
          <w:color w:val="000000" w:themeColor="text1"/>
          <w:sz w:val="24"/>
        </w:rPr>
        <w:t>, Alexei Baranov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5</w:t>
      </w:r>
      <w:r w:rsidRPr="002128F8">
        <w:rPr>
          <w:rFonts w:ascii="Arial" w:eastAsia="Arial" w:hAnsi="Arial"/>
          <w:b/>
          <w:color w:val="000000" w:themeColor="text1"/>
          <w:sz w:val="24"/>
        </w:rPr>
        <w:t>, Yuliia Schevchenko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6</w:t>
      </w:r>
      <w:r w:rsidRPr="002128F8">
        <w:rPr>
          <w:rFonts w:ascii="Arial" w:eastAsia="Arial" w:hAnsi="Arial"/>
          <w:b/>
          <w:color w:val="000000" w:themeColor="text1"/>
          <w:sz w:val="24"/>
        </w:rPr>
        <w:t xml:space="preserve"> and Mauro Fernandes Pereira</w:t>
      </w:r>
      <w:r w:rsidRPr="002128F8">
        <w:rPr>
          <w:rFonts w:ascii="Arial" w:eastAsia="Arial" w:hAnsi="Arial"/>
          <w:b/>
          <w:color w:val="000000" w:themeColor="text1"/>
          <w:sz w:val="24"/>
          <w:vertAlign w:val="superscript"/>
        </w:rPr>
        <w:t>6,7*</w:t>
      </w:r>
    </w:p>
    <w:p w14:paraId="35F35B94" w14:textId="77777777" w:rsidR="00BA0FAB" w:rsidRPr="007E318D" w:rsidRDefault="00BA0FAB" w:rsidP="00BA0FAB">
      <w:pPr>
        <w:ind w:right="120"/>
        <w:rPr>
          <w:rFonts w:ascii="Times New Roman" w:eastAsia="Times New Roman" w:hAnsi="Times New Roman"/>
          <w:color w:val="000000" w:themeColor="text1"/>
          <w:sz w:val="24"/>
        </w:rPr>
      </w:pPr>
    </w:p>
    <w:p w14:paraId="540D18A0" w14:textId="77777777" w:rsidR="00BA0FAB" w:rsidRPr="007E318D" w:rsidRDefault="00BA0FAB" w:rsidP="00BA0FAB">
      <w:pPr>
        <w:tabs>
          <w:tab w:val="left" w:pos="0"/>
        </w:tabs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1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Institute for Physics of Microstructures</w:t>
      </w:r>
      <w:r w:rsidR="00AF650D">
        <w:rPr>
          <w:rFonts w:ascii="Arial" w:eastAsia="Arial" w:hAnsi="Arial"/>
          <w:color w:val="000000" w:themeColor="text1"/>
          <w:sz w:val="18"/>
          <w:szCs w:val="18"/>
        </w:rPr>
        <w:t xml:space="preserve">, 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 xml:space="preserve">Nizhny Novgorod, 603950, Russia  </w:t>
      </w:r>
    </w:p>
    <w:p w14:paraId="1576A67E" w14:textId="77777777" w:rsidR="00BA0FAB" w:rsidRPr="007E318D" w:rsidRDefault="00BA0FAB" w:rsidP="00BA0FAB">
      <w:pPr>
        <w:tabs>
          <w:tab w:val="left" w:pos="0"/>
        </w:tabs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2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Lobachevsky State University, Nizhny Novgorod, 603950, Russia</w:t>
      </w:r>
    </w:p>
    <w:p w14:paraId="03DDE6A0" w14:textId="77777777" w:rsidR="00BA0FAB" w:rsidRPr="007E318D" w:rsidRDefault="00BA0FAB" w:rsidP="00BA0FAB">
      <w:pPr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3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Privolzhsky Research Medical University, Nizhny Novgorod, 603005, Russia</w:t>
      </w:r>
    </w:p>
    <w:p w14:paraId="72E53A19" w14:textId="77777777" w:rsidR="00BA0FAB" w:rsidRPr="007E318D" w:rsidRDefault="00BA0FAB" w:rsidP="00BA0FAB">
      <w:pPr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4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Nizhny Novgorod Regional Oncology Hospital, Nizhny Novgorod 603000, Russia</w:t>
      </w:r>
    </w:p>
    <w:p w14:paraId="5EF2D734" w14:textId="77777777" w:rsidR="00BA0FAB" w:rsidRPr="007E318D" w:rsidRDefault="00BA0FAB" w:rsidP="00BA0FAB">
      <w:pPr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5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Institute of Electronics and Systems (IES), University of Montpellier, UMR5214 CNRS/Université Montpellier 2, 34095 Montpellier, France</w:t>
      </w:r>
    </w:p>
    <w:p w14:paraId="2536C520" w14:textId="77777777" w:rsidR="00364040" w:rsidRPr="007E318D" w:rsidRDefault="00364040" w:rsidP="00BA0FAB">
      <w:pPr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6</w:t>
      </w:r>
      <w:r w:rsidRPr="007E318D">
        <w:rPr>
          <w:rFonts w:ascii="Arial" w:eastAsia="Arial" w:hAnsi="Arial"/>
          <w:color w:val="000000" w:themeColor="text1"/>
          <w:sz w:val="18"/>
          <w:szCs w:val="18"/>
        </w:rPr>
        <w:t>Institute of Physics, Czech Academy of Sciences, 18221 Prague, Czech Republic</w:t>
      </w:r>
    </w:p>
    <w:p w14:paraId="4135314B" w14:textId="77777777" w:rsidR="00BA0FAB" w:rsidRPr="007E318D" w:rsidRDefault="00364040" w:rsidP="00BA0FAB">
      <w:pPr>
        <w:tabs>
          <w:tab w:val="left" w:pos="0"/>
        </w:tabs>
        <w:ind w:left="87" w:right="120" w:hanging="87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  <w:vertAlign w:val="superscript"/>
        </w:rPr>
        <w:t>7</w:t>
      </w:r>
      <w:r w:rsidR="00BA0FAB" w:rsidRPr="007E318D">
        <w:rPr>
          <w:rFonts w:ascii="Arial" w:eastAsia="Arial" w:hAnsi="Arial"/>
          <w:color w:val="000000" w:themeColor="text1"/>
          <w:sz w:val="18"/>
          <w:szCs w:val="18"/>
        </w:rPr>
        <w:t xml:space="preserve">Department of Physics, Khalifa University of Science and Technology, Abu Dhabi 127788, UAE </w:t>
      </w:r>
    </w:p>
    <w:p w14:paraId="30B0EDD4" w14:textId="77777777" w:rsidR="00BA0FAB" w:rsidRPr="007E318D" w:rsidRDefault="00BA0FAB" w:rsidP="00BA0FAB">
      <w:pPr>
        <w:tabs>
          <w:tab w:val="left" w:pos="0"/>
        </w:tabs>
        <w:ind w:right="120"/>
        <w:rPr>
          <w:rFonts w:ascii="Arial" w:eastAsia="Arial" w:hAnsi="Arial"/>
          <w:color w:val="000000" w:themeColor="text1"/>
          <w:sz w:val="18"/>
          <w:szCs w:val="18"/>
        </w:rPr>
      </w:pPr>
      <w:r w:rsidRPr="007E318D">
        <w:rPr>
          <w:rFonts w:ascii="Arial" w:eastAsia="Arial" w:hAnsi="Arial"/>
          <w:color w:val="000000" w:themeColor="text1"/>
          <w:sz w:val="18"/>
          <w:szCs w:val="18"/>
        </w:rPr>
        <w:t>*mauro.pereira@ku.ac.ae</w:t>
      </w:r>
    </w:p>
    <w:p w14:paraId="0EA0A0DB" w14:textId="77777777" w:rsidR="00BA0FAB" w:rsidRPr="007E318D" w:rsidRDefault="00BA0FAB" w:rsidP="00364040">
      <w:pPr>
        <w:ind w:right="120"/>
        <w:rPr>
          <w:rFonts w:ascii="Arial" w:eastAsia="Arial" w:hAnsi="Arial"/>
          <w:b/>
          <w:color w:val="000000" w:themeColor="text1"/>
          <w:sz w:val="24"/>
        </w:rPr>
      </w:pPr>
    </w:p>
    <w:p w14:paraId="4347A5EF" w14:textId="77777777" w:rsidR="00267CB1" w:rsidRPr="007E318D" w:rsidRDefault="00267CB1" w:rsidP="00763771">
      <w:pPr>
        <w:ind w:left="7" w:right="120"/>
        <w:rPr>
          <w:rFonts w:ascii="Arial" w:eastAsia="Arial" w:hAnsi="Arial"/>
          <w:color w:val="000000" w:themeColor="text1"/>
          <w:sz w:val="18"/>
          <w:szCs w:val="18"/>
        </w:rPr>
      </w:pPr>
    </w:p>
    <w:p w14:paraId="4A259BCD" w14:textId="00F741C9" w:rsidR="00F10645" w:rsidRPr="007E318D" w:rsidRDefault="00CF373B" w:rsidP="005D2065">
      <w:pPr>
        <w:pStyle w:val="MDPI41tablecaption"/>
        <w:spacing w:before="0" w:after="0"/>
        <w:ind w:left="0" w:right="30"/>
        <w:rPr>
          <w:rFonts w:ascii="Arial" w:eastAsia="Arial" w:hAnsi="Arial"/>
          <w:color w:val="000000" w:themeColor="text1"/>
          <w:sz w:val="20"/>
          <w:szCs w:val="20"/>
        </w:rPr>
      </w:pP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Tables </w:t>
      </w:r>
      <w:r w:rsidR="002F5C2E">
        <w:rPr>
          <w:rFonts w:ascii="Arial" w:eastAsia="Arial" w:hAnsi="Arial"/>
          <w:color w:val="000000" w:themeColor="text1"/>
          <w:sz w:val="20"/>
          <w:szCs w:val="20"/>
        </w:rPr>
        <w:t>S</w:t>
      </w: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1 to </w:t>
      </w:r>
      <w:r w:rsidR="002F5C2E">
        <w:rPr>
          <w:rFonts w:ascii="Arial" w:eastAsia="Arial" w:hAnsi="Arial"/>
          <w:color w:val="000000" w:themeColor="text1"/>
          <w:sz w:val="20"/>
          <w:szCs w:val="20"/>
        </w:rPr>
        <w:t>S</w:t>
      </w: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3 illustrate how we </w:t>
      </w:r>
      <w:r w:rsidR="004E17F5">
        <w:rPr>
          <w:rFonts w:ascii="Arial" w:eastAsia="Arial" w:hAnsi="Arial"/>
          <w:color w:val="000000" w:themeColor="text1"/>
          <w:sz w:val="20"/>
          <w:szCs w:val="20"/>
        </w:rPr>
        <w:t>identify the substances found in the urine vapor</w:t>
      </w: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 by </w:t>
      </w:r>
      <w:r w:rsidR="004E17F5">
        <w:rPr>
          <w:rFonts w:ascii="Arial" w:eastAsia="Arial" w:hAnsi="Arial"/>
          <w:color w:val="000000" w:themeColor="text1"/>
          <w:sz w:val="20"/>
          <w:szCs w:val="20"/>
        </w:rPr>
        <w:t>comparing experimental lines</w:t>
      </w: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 with corresponding data found in the JPL and </w:t>
      </w:r>
      <w:r w:rsidR="008D3015" w:rsidRPr="00CF373B">
        <w:rPr>
          <w:rFonts w:ascii="Arial" w:eastAsia="Arial" w:hAnsi="Arial"/>
          <w:color w:val="000000" w:themeColor="text1"/>
          <w:sz w:val="20"/>
          <w:szCs w:val="20"/>
        </w:rPr>
        <w:t>Köln</w:t>
      </w:r>
      <w:r w:rsidRPr="00CF373B">
        <w:rPr>
          <w:rFonts w:ascii="Arial" w:eastAsia="Arial" w:hAnsi="Arial"/>
          <w:color w:val="000000" w:themeColor="text1"/>
          <w:sz w:val="20"/>
          <w:szCs w:val="20"/>
        </w:rPr>
        <w:t xml:space="preserve"> databases [31, 32]. They combine representative examples of substances found in all samples and some from the sample of patient 2 after chemotherap</w:t>
      </w:r>
      <w:r w:rsidR="004E17F5">
        <w:rPr>
          <w:rFonts w:ascii="Arial" w:eastAsia="Arial" w:hAnsi="Arial"/>
          <w:color w:val="000000" w:themeColor="text1"/>
          <w:sz w:val="20"/>
          <w:szCs w:val="20"/>
        </w:rPr>
        <w:t xml:space="preserve">y including relevant nitriles.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The common logari</w:t>
      </w:r>
      <w:r w:rsidR="005E6E63" w:rsidRPr="007E318D">
        <w:rPr>
          <w:rFonts w:ascii="Arial" w:eastAsia="Arial" w:hAnsi="Arial"/>
          <w:color w:val="000000" w:themeColor="text1"/>
          <w:sz w:val="20"/>
          <w:szCs w:val="20"/>
        </w:rPr>
        <w:t>thm of the integral intensity (L</w:t>
      </w:r>
      <w:r w:rsidR="004E17F5">
        <w:rPr>
          <w:rFonts w:ascii="Arial" w:eastAsia="Arial" w:hAnsi="Arial"/>
          <w:color w:val="000000" w:themeColor="text1"/>
          <w:sz w:val="20"/>
          <w:szCs w:val="20"/>
        </w:rPr>
        <w:t xml:space="preserve">g I)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characterize</w:t>
      </w:r>
      <w:r w:rsidR="004E17F5">
        <w:rPr>
          <w:rFonts w:ascii="Arial" w:eastAsia="Arial" w:hAnsi="Arial"/>
          <w:color w:val="000000" w:themeColor="text1"/>
          <w:sz w:val="20"/>
          <w:szCs w:val="20"/>
        </w:rPr>
        <w:t>s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the absorption intensity measured at 300 K (I is in nm</w:t>
      </w:r>
      <w:r w:rsidR="00C0706D" w:rsidRPr="00EE6941">
        <w:rPr>
          <w:rFonts w:ascii="Arial" w:eastAsia="Arial" w:hAnsi="Arial"/>
          <w:color w:val="000000" w:themeColor="text1"/>
          <w:sz w:val="20"/>
          <w:szCs w:val="20"/>
          <w:vertAlign w:val="superscript"/>
        </w:rPr>
        <w:t>2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MHz) and the quantum numbers are give</w:t>
      </w:r>
      <w:r w:rsidR="006D1C47" w:rsidRPr="007E318D">
        <w:rPr>
          <w:rFonts w:ascii="Arial" w:eastAsia="Arial" w:hAnsi="Arial"/>
          <w:color w:val="000000" w:themeColor="text1"/>
          <w:sz w:val="20"/>
          <w:szCs w:val="20"/>
        </w:rPr>
        <w:t>n in the following order [31, 32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] in the Tables: J (or N); Ka and Kc (or ±</w:t>
      </w:r>
      <w:r w:rsidR="00504629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K); v; F1 . . . F for the upper state </w:t>
      </w:r>
      <w:r w:rsidR="00570EB4" w:rsidRPr="007E318D">
        <w:rPr>
          <w:rFonts w:ascii="Arial" w:eastAsia="Arial" w:hAnsi="Arial"/>
          <w:color w:val="000000" w:themeColor="text1"/>
          <w:sz w:val="20"/>
          <w:szCs w:val="20"/>
        </w:rPr>
        <w:t>followed by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the corresponding lower state numbers</w:t>
      </w:r>
      <w:r w:rsidR="00DA3B84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after the arrow (←). 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Here, J is the total rotational angular momentum including electron spin and is N the total rotational angular momentum excluding electron and nuclear spins; Ka and Kc are</w:t>
      </w:r>
      <w:r w:rsidR="00665B85">
        <w:rPr>
          <w:rFonts w:ascii="Arial" w:eastAsia="Arial" w:hAnsi="Arial"/>
          <w:color w:val="000000" w:themeColor="text1"/>
          <w:sz w:val="20"/>
          <w:szCs w:val="20"/>
        </w:rPr>
        <w:t xml:space="preserve">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the projections of N onto the A and C inertial axes</w:t>
      </w:r>
      <w:r w:rsidR="00665B85" w:rsidRPr="007E318D">
        <w:rPr>
          <w:rFonts w:ascii="Arial" w:eastAsia="Arial" w:hAnsi="Arial"/>
          <w:color w:val="000000" w:themeColor="text1"/>
          <w:sz w:val="20"/>
          <w:szCs w:val="20"/>
        </w:rPr>
        <w:t>, respectively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. In the case of symmetric top molecules, they are replaced by K</w:t>
      </w:r>
      <w:r w:rsidR="004C3B8A" w:rsidRPr="007E318D">
        <w:rPr>
          <w:rFonts w:ascii="Arial" w:eastAsia="Arial" w:hAnsi="Arial"/>
          <w:color w:val="000000" w:themeColor="text1"/>
          <w:sz w:val="20"/>
          <w:szCs w:val="20"/>
        </w:rPr>
        <w:t>,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which define the </w:t>
      </w:r>
      <w:r w:rsidR="00F018FE" w:rsidRPr="007E318D">
        <w:rPr>
          <w:rFonts w:ascii="Arial" w:eastAsia="Arial" w:hAnsi="Arial"/>
          <w:color w:val="000000" w:themeColor="text1"/>
          <w:sz w:val="20"/>
          <w:szCs w:val="20"/>
        </w:rPr>
        <w:t>parity; v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(or </w:t>
      </w:r>
      <w:r w:rsidR="00F018FE" w:rsidRPr="007E318D">
        <w:rPr>
          <w:rFonts w:ascii="Arial" w:eastAsia="Arial" w:hAnsi="Arial"/>
          <w:color w:val="000000" w:themeColor="text1"/>
          <w:sz w:val="20"/>
          <w:szCs w:val="20"/>
        </w:rPr>
        <w:t>vt, v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30 etc.) is a state number, specifying different vibrational or electronic states</w:t>
      </w:r>
      <w:r w:rsidR="00020556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. In a few relevant cases, the </w:t>
      </w:r>
      <w:r w:rsidR="00885274" w:rsidRPr="007E318D">
        <w:rPr>
          <w:rFonts w:ascii="Arial" w:eastAsia="Arial" w:hAnsi="Arial"/>
          <w:color w:val="000000" w:themeColor="text1"/>
          <w:sz w:val="20"/>
          <w:szCs w:val="20"/>
        </w:rPr>
        <w:t>vibr</w:t>
      </w:r>
      <w:r w:rsidR="00020556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ational state is indicated with the </w:t>
      </w:r>
      <w:r w:rsidR="00885274" w:rsidRPr="007E318D">
        <w:rPr>
          <w:rFonts w:ascii="Arial" w:eastAsia="Arial" w:hAnsi="Arial"/>
          <w:color w:val="000000" w:themeColor="text1"/>
          <w:sz w:val="20"/>
          <w:szCs w:val="20"/>
        </w:rPr>
        <w:t>molecular nomenclature, e.g.</w:t>
      </w:r>
      <w:r w:rsidR="00D9519B">
        <w:rPr>
          <w:rFonts w:ascii="Arial" w:eastAsia="Arial" w:hAnsi="Arial"/>
          <w:color w:val="000000" w:themeColor="text1"/>
          <w:sz w:val="20"/>
          <w:szCs w:val="20"/>
        </w:rPr>
        <w:t>,</w:t>
      </w:r>
      <w:r w:rsidR="00885274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</w:t>
      </w:r>
      <w:r w:rsidR="00020556" w:rsidRPr="007E318D">
        <w:rPr>
          <w:rFonts w:ascii="Arial" w:eastAsia="Arial" w:hAnsi="Arial"/>
          <w:color w:val="000000" w:themeColor="text1"/>
          <w:sz w:val="20"/>
          <w:szCs w:val="20"/>
        </w:rPr>
        <w:t>for NH</w:t>
      </w:r>
      <w:r w:rsidR="00020556" w:rsidRPr="00EE6941">
        <w:rPr>
          <w:rFonts w:ascii="Arial" w:eastAsia="Arial" w:hAnsi="Arial"/>
          <w:color w:val="000000" w:themeColor="text1"/>
          <w:sz w:val="20"/>
          <w:szCs w:val="20"/>
          <w:vertAlign w:val="subscript"/>
        </w:rPr>
        <w:t>3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; F1… F designates spin quanta for the upper and lower states. Either the first three quantum numbers are </w:t>
      </w:r>
      <w:r w:rsidR="00C435FC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given, 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or if the transition is between vibrational states, it is designated by letters v,</w:t>
      </w:r>
      <w:r w:rsidR="006D1C47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vt,</w:t>
      </w:r>
      <w:r w:rsidR="004C3B8A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and</w:t>
      </w:r>
      <w:r w:rsidR="006D1C47" w:rsidRPr="007E318D">
        <w:rPr>
          <w:rFonts w:ascii="Arial" w:eastAsia="Arial" w:hAnsi="Arial"/>
          <w:color w:val="000000" w:themeColor="text1"/>
          <w:sz w:val="20"/>
          <w:szCs w:val="20"/>
        </w:rPr>
        <w:t xml:space="preserve"> v30 as in databases [31, 32</w:t>
      </w:r>
      <w:r w:rsidR="00C0706D" w:rsidRPr="007E318D">
        <w:rPr>
          <w:rFonts w:ascii="Arial" w:eastAsia="Arial" w:hAnsi="Arial"/>
          <w:color w:val="000000" w:themeColor="text1"/>
          <w:sz w:val="20"/>
          <w:szCs w:val="20"/>
        </w:rPr>
        <w:t>].</w:t>
      </w:r>
    </w:p>
    <w:p w14:paraId="1FD6E523" w14:textId="77777777" w:rsidR="00F10645" w:rsidRPr="007E318D" w:rsidRDefault="00F10645" w:rsidP="00F10645">
      <w:pPr>
        <w:ind w:right="30"/>
        <w:jc w:val="both"/>
        <w:rPr>
          <w:rFonts w:ascii="Arial" w:eastAsia="Arial" w:hAnsi="Arial" w:cs="Times New Roman"/>
          <w:color w:val="000000" w:themeColor="text1"/>
          <w:lang w:eastAsia="de-DE" w:bidi="en-US"/>
        </w:rPr>
      </w:pPr>
    </w:p>
    <w:p w14:paraId="12212524" w14:textId="248542C2" w:rsidR="00F10645" w:rsidRPr="007E318D" w:rsidRDefault="00F10645" w:rsidP="00F10645">
      <w:pPr>
        <w:ind w:right="30"/>
        <w:jc w:val="both"/>
      </w:pPr>
      <w:r w:rsidRPr="007E318D">
        <w:rPr>
          <w:rFonts w:ascii="Arial" w:eastAsia="Arial" w:hAnsi="Arial"/>
          <w:b/>
        </w:rPr>
        <w:t xml:space="preserve">Table </w:t>
      </w:r>
      <w:r w:rsidR="009D5F5D">
        <w:rPr>
          <w:rFonts w:ascii="Arial" w:eastAsia="Arial" w:hAnsi="Arial"/>
          <w:b/>
        </w:rPr>
        <w:t>S</w:t>
      </w:r>
      <w:r w:rsidR="00590D74" w:rsidRPr="007E318D">
        <w:rPr>
          <w:rFonts w:ascii="Arial" w:eastAsia="Arial" w:hAnsi="Arial"/>
          <w:b/>
        </w:rPr>
        <w:t>1</w:t>
      </w:r>
      <w:r w:rsidR="00BF0BBB" w:rsidRPr="007E318D">
        <w:rPr>
          <w:rFonts w:ascii="Arial" w:eastAsia="Arial" w:hAnsi="Arial"/>
          <w:b/>
        </w:rPr>
        <w:t>.</w:t>
      </w:r>
      <w:r w:rsidR="00BF0BBB" w:rsidRPr="007E318D">
        <w:rPr>
          <w:rFonts w:ascii="Arial" w:eastAsia="Arial" w:hAnsi="Arial"/>
          <w:color w:val="000000" w:themeColor="text1"/>
        </w:rPr>
        <w:t xml:space="preserve"> Spectral</w:t>
      </w:r>
      <w:r w:rsidR="008106E2" w:rsidRPr="007E318D">
        <w:rPr>
          <w:rFonts w:ascii="Arial" w:eastAsia="Arial" w:hAnsi="Arial"/>
          <w:color w:val="000000" w:themeColor="text1"/>
        </w:rPr>
        <w:t xml:space="preserve"> data of typical substances measured in all urine samples </w:t>
      </w:r>
      <w:r w:rsidR="00B7133A" w:rsidRPr="007E318D">
        <w:rPr>
          <w:rFonts w:ascii="Arial" w:eastAsia="Arial" w:hAnsi="Arial"/>
          <w:color w:val="000000" w:themeColor="text1"/>
        </w:rPr>
        <w:t xml:space="preserve">in the </w:t>
      </w:r>
      <w:r w:rsidR="008106E2" w:rsidRPr="007E318D">
        <w:rPr>
          <w:rFonts w:ascii="Arial" w:eastAsia="Arial" w:hAnsi="Arial"/>
          <w:color w:val="000000" w:themeColor="text1"/>
        </w:rPr>
        <w:t>784-805 GHz</w:t>
      </w:r>
      <w:r w:rsidR="00AD7BA5">
        <w:rPr>
          <w:rFonts w:ascii="Arial" w:eastAsia="Arial" w:hAnsi="Arial"/>
          <w:color w:val="000000" w:themeColor="text1"/>
        </w:rPr>
        <w:t xml:space="preserve"> range.</w:t>
      </w:r>
    </w:p>
    <w:tbl>
      <w:tblPr>
        <w:tblStyle w:val="TableGrid"/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1510"/>
        <w:gridCol w:w="1484"/>
        <w:gridCol w:w="1447"/>
        <w:gridCol w:w="1594"/>
        <w:gridCol w:w="3500"/>
      </w:tblGrid>
      <w:tr w:rsidR="00B7133A" w:rsidRPr="007E318D" w14:paraId="28345FD5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1C9A9D1D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Substance</w:t>
            </w:r>
          </w:p>
        </w:tc>
        <w:tc>
          <w:tcPr>
            <w:tcW w:w="1484" w:type="dxa"/>
            <w:shd w:val="clear" w:color="auto" w:fill="F2F2F2" w:themeFill="background1" w:themeFillShade="F2"/>
          </w:tcPr>
          <w:p w14:paraId="728A1C80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Experimental central frequency, GHz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377458D4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Frequency from database, GHz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580A073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Lg I, I [nm</w:t>
            </w:r>
            <w:r w:rsidRPr="007E318D">
              <w:rPr>
                <w:rFonts w:ascii="Arial" w:eastAsia="Times New Roman" w:hAnsi="Arial"/>
                <w:b/>
                <w:snapToGrid w:val="0"/>
                <w:vertAlign w:val="superscript"/>
                <w:lang w:eastAsia="de-DE" w:bidi="en-US"/>
              </w:rPr>
              <w:t>2</w:t>
            </w: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*MHz]</w:t>
            </w:r>
          </w:p>
          <w:p w14:paraId="329810AE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from database</w:t>
            </w:r>
          </w:p>
        </w:tc>
        <w:tc>
          <w:tcPr>
            <w:tcW w:w="3500" w:type="dxa"/>
            <w:shd w:val="clear" w:color="auto" w:fill="F2F2F2" w:themeFill="background1" w:themeFillShade="F2"/>
          </w:tcPr>
          <w:p w14:paraId="0EC49FD5" w14:textId="77777777" w:rsidR="00B7133A" w:rsidRPr="007E318D" w:rsidRDefault="00B7133A" w:rsidP="00EE5D25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Quantum numbers</w:t>
            </w:r>
          </w:p>
        </w:tc>
      </w:tr>
      <w:tr w:rsidR="00B7133A" w:rsidRPr="007E318D" w14:paraId="0EA1E2DF" w14:textId="77777777" w:rsidTr="00040BAE">
        <w:tc>
          <w:tcPr>
            <w:tcW w:w="1510" w:type="dxa"/>
            <w:vMerge w:val="restart"/>
            <w:shd w:val="clear" w:color="auto" w:fill="F2F2F2" w:themeFill="background1" w:themeFillShade="F2"/>
          </w:tcPr>
          <w:p w14:paraId="1D48E6F9" w14:textId="6E86B513" w:rsidR="00B7133A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NH</w:t>
            </w:r>
            <w:r w:rsidR="006567AE">
              <w:rPr>
                <w:rFonts w:ascii="Arial" w:hAnsi="Arial"/>
              </w:rPr>
              <w:t>3</w:t>
            </w:r>
            <w:r w:rsidRPr="007E318D">
              <w:rPr>
                <w:rFonts w:ascii="Arial" w:hAnsi="Arial"/>
              </w:rPr>
              <w:t>-v2</w:t>
            </w:r>
          </w:p>
          <w:p w14:paraId="7C4D43B8" w14:textId="2AF9ADEC" w:rsidR="00040BAE" w:rsidRPr="007E318D" w:rsidRDefault="00040BAE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hAnsi="Arial"/>
              </w:rPr>
              <w:t>ammonia</w:t>
            </w:r>
          </w:p>
        </w:tc>
        <w:tc>
          <w:tcPr>
            <w:tcW w:w="1484" w:type="dxa"/>
          </w:tcPr>
          <w:p w14:paraId="3B2BE5C7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18</w:t>
            </w:r>
          </w:p>
        </w:tc>
        <w:tc>
          <w:tcPr>
            <w:tcW w:w="1447" w:type="dxa"/>
          </w:tcPr>
          <w:p w14:paraId="1E1AC78E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175468</w:t>
            </w:r>
          </w:p>
        </w:tc>
        <w:tc>
          <w:tcPr>
            <w:tcW w:w="1594" w:type="dxa"/>
          </w:tcPr>
          <w:p w14:paraId="04665846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4654</w:t>
            </w:r>
          </w:p>
        </w:tc>
        <w:tc>
          <w:tcPr>
            <w:tcW w:w="3500" w:type="dxa"/>
          </w:tcPr>
          <w:p w14:paraId="6555260E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0 6 3 ← 10 -6 2</w:t>
            </w:r>
          </w:p>
        </w:tc>
      </w:tr>
      <w:tr w:rsidR="00B7133A" w:rsidRPr="007E318D" w14:paraId="5E1A5F86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73893B2F" w14:textId="77777777" w:rsidR="00B7133A" w:rsidRPr="007E318D" w:rsidRDefault="00B7133A" w:rsidP="00EE5D25">
            <w:pPr>
              <w:rPr>
                <w:rFonts w:ascii="Arial" w:hAnsi="Arial"/>
              </w:rPr>
            </w:pPr>
          </w:p>
        </w:tc>
        <w:tc>
          <w:tcPr>
            <w:tcW w:w="1484" w:type="dxa"/>
          </w:tcPr>
          <w:p w14:paraId="72B0606C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531</w:t>
            </w:r>
          </w:p>
        </w:tc>
        <w:tc>
          <w:tcPr>
            <w:tcW w:w="1447" w:type="dxa"/>
          </w:tcPr>
          <w:p w14:paraId="7370143B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5308740</w:t>
            </w:r>
          </w:p>
        </w:tc>
        <w:tc>
          <w:tcPr>
            <w:tcW w:w="1594" w:type="dxa"/>
          </w:tcPr>
          <w:p w14:paraId="2DC50529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4031</w:t>
            </w:r>
          </w:p>
        </w:tc>
        <w:tc>
          <w:tcPr>
            <w:tcW w:w="3500" w:type="dxa"/>
          </w:tcPr>
          <w:p w14:paraId="7A63B4C2" w14:textId="77777777" w:rsidR="00B7133A" w:rsidRPr="007E318D" w:rsidRDefault="009A21AC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 xml:space="preserve">8   3 3 ←   8 </w:t>
            </w:r>
            <w:r w:rsidR="00B7133A" w:rsidRPr="007E318D">
              <w:rPr>
                <w:rFonts w:ascii="Arial" w:hAnsi="Arial"/>
              </w:rPr>
              <w:t>-3 2</w:t>
            </w:r>
          </w:p>
        </w:tc>
      </w:tr>
      <w:tr w:rsidR="00B7133A" w:rsidRPr="007E318D" w14:paraId="410A603A" w14:textId="77777777" w:rsidTr="00040BAE">
        <w:tc>
          <w:tcPr>
            <w:tcW w:w="1510" w:type="dxa"/>
            <w:vMerge w:val="restart"/>
            <w:shd w:val="clear" w:color="auto" w:fill="F2F2F2" w:themeFill="background1" w:themeFillShade="F2"/>
          </w:tcPr>
          <w:p w14:paraId="34CF8AFF" w14:textId="65088AEC" w:rsidR="00B7133A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NH</w:t>
            </w:r>
            <w:r w:rsidR="006567AE">
              <w:rPr>
                <w:rFonts w:ascii="Arial" w:hAnsi="Arial"/>
              </w:rPr>
              <w:t>2</w:t>
            </w:r>
            <w:r w:rsidRPr="007E318D">
              <w:rPr>
                <w:rFonts w:ascii="Arial" w:hAnsi="Arial"/>
              </w:rPr>
              <w:t>D</w:t>
            </w:r>
          </w:p>
          <w:p w14:paraId="7B901799" w14:textId="7ABC0637" w:rsidR="00040BAE" w:rsidRPr="007E318D" w:rsidRDefault="00040BAE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hAnsi="Arial"/>
              </w:rPr>
              <w:t>deuterated ammonia</w:t>
            </w:r>
          </w:p>
          <w:p w14:paraId="1914210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34438220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85.598</w:t>
            </w:r>
          </w:p>
          <w:p w14:paraId="1CE3E02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47" w:type="dxa"/>
          </w:tcPr>
          <w:p w14:paraId="6D1A88B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72255</w:t>
            </w:r>
          </w:p>
          <w:p w14:paraId="2DFC955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78379</w:t>
            </w:r>
          </w:p>
          <w:p w14:paraId="4DF962E6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78478</w:t>
            </w:r>
          </w:p>
          <w:p w14:paraId="7353F1E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79627</w:t>
            </w:r>
          </w:p>
          <w:p w14:paraId="7674681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79746</w:t>
            </w:r>
          </w:p>
          <w:p w14:paraId="6ACAECB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785.5984603</w:t>
            </w:r>
          </w:p>
          <w:p w14:paraId="05E8DE2A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 xml:space="preserve">785.5987119 </w:t>
            </w:r>
          </w:p>
        </w:tc>
        <w:tc>
          <w:tcPr>
            <w:tcW w:w="1594" w:type="dxa"/>
          </w:tcPr>
          <w:p w14:paraId="519F9A18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2.6947</w:t>
            </w:r>
          </w:p>
          <w:p w14:paraId="72E76455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4.1490</w:t>
            </w:r>
          </w:p>
          <w:p w14:paraId="3200F40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4.1490</w:t>
            </w:r>
          </w:p>
          <w:p w14:paraId="699DD68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4.1503</w:t>
            </w:r>
          </w:p>
          <w:p w14:paraId="673CD9A7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4.1503</w:t>
            </w:r>
          </w:p>
          <w:p w14:paraId="2476D43B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2.6049</w:t>
            </w:r>
          </w:p>
          <w:p w14:paraId="7DB898DF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-2.7701</w:t>
            </w:r>
          </w:p>
        </w:tc>
        <w:tc>
          <w:tcPr>
            <w:tcW w:w="3500" w:type="dxa"/>
          </w:tcPr>
          <w:p w14:paraId="2DCDA11E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5 ← 5 2 4 1 5</w:t>
            </w:r>
          </w:p>
          <w:p w14:paraId="44AACA5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5 ← 5 2 4 1 6</w:t>
            </w:r>
          </w:p>
          <w:p w14:paraId="672198F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6 ← 5 2 4 1 5</w:t>
            </w:r>
          </w:p>
          <w:p w14:paraId="0EF707E4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5 ← 5 2 4 1 4</w:t>
            </w:r>
          </w:p>
          <w:p w14:paraId="35F6717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4 ← 5 2 4 1 5</w:t>
            </w:r>
          </w:p>
          <w:p w14:paraId="4A6BF8E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3 2 0 6 ← 5 2 4 1 6</w:t>
            </w:r>
          </w:p>
          <w:p w14:paraId="2B38E73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5 3 2 0 4 ← 5 2 4 1 4</w:t>
            </w:r>
          </w:p>
        </w:tc>
      </w:tr>
      <w:tr w:rsidR="00B7133A" w:rsidRPr="007E318D" w14:paraId="55F5D34F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461A5C99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7C5F370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5.702</w:t>
            </w:r>
          </w:p>
        </w:tc>
        <w:tc>
          <w:tcPr>
            <w:tcW w:w="1447" w:type="dxa"/>
          </w:tcPr>
          <w:p w14:paraId="6BCE81B2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5.7022888</w:t>
            </w:r>
          </w:p>
        </w:tc>
        <w:tc>
          <w:tcPr>
            <w:tcW w:w="1594" w:type="dxa"/>
          </w:tcPr>
          <w:p w14:paraId="6C52839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-2.0532</w:t>
            </w:r>
          </w:p>
        </w:tc>
        <w:tc>
          <w:tcPr>
            <w:tcW w:w="3500" w:type="dxa"/>
          </w:tcPr>
          <w:p w14:paraId="348E664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5 4 2 1 ← 5 3 2 0</w:t>
            </w:r>
          </w:p>
        </w:tc>
      </w:tr>
      <w:tr w:rsidR="00B7133A" w:rsidRPr="007E318D" w14:paraId="4A1DCF1A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52B855AA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04BB3E0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8.746</w:t>
            </w:r>
          </w:p>
        </w:tc>
        <w:tc>
          <w:tcPr>
            <w:tcW w:w="1447" w:type="dxa"/>
          </w:tcPr>
          <w:p w14:paraId="1E47D2F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8.7457634</w:t>
            </w:r>
          </w:p>
        </w:tc>
        <w:tc>
          <w:tcPr>
            <w:tcW w:w="1594" w:type="dxa"/>
          </w:tcPr>
          <w:p w14:paraId="4474EC3A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4.8462</w:t>
            </w:r>
          </w:p>
        </w:tc>
        <w:tc>
          <w:tcPr>
            <w:tcW w:w="3500" w:type="dxa"/>
          </w:tcPr>
          <w:p w14:paraId="5497442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1 4 7 1 ← 11 4 8 1 </w:t>
            </w:r>
          </w:p>
        </w:tc>
      </w:tr>
      <w:tr w:rsidR="00B7133A" w:rsidRPr="007E318D" w14:paraId="68C33791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749EF0D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108B0EA7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190</w:t>
            </w:r>
          </w:p>
        </w:tc>
        <w:tc>
          <w:tcPr>
            <w:tcW w:w="1447" w:type="dxa"/>
          </w:tcPr>
          <w:p w14:paraId="41BDD158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1899425</w:t>
            </w:r>
          </w:p>
        </w:tc>
        <w:tc>
          <w:tcPr>
            <w:tcW w:w="1594" w:type="dxa"/>
          </w:tcPr>
          <w:p w14:paraId="2A14EB0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5.2159</w:t>
            </w:r>
          </w:p>
        </w:tc>
        <w:tc>
          <w:tcPr>
            <w:tcW w:w="3500" w:type="dxa"/>
          </w:tcPr>
          <w:p w14:paraId="7F89E92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11 4 7 0 ← 11 4 8 0</w:t>
            </w:r>
          </w:p>
        </w:tc>
      </w:tr>
      <w:tr w:rsidR="00B7133A" w:rsidRPr="007E318D" w14:paraId="160DD0DC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243795D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037B01C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832</w:t>
            </w:r>
          </w:p>
        </w:tc>
        <w:tc>
          <w:tcPr>
            <w:tcW w:w="1447" w:type="dxa"/>
          </w:tcPr>
          <w:p w14:paraId="20FF6E55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19020</w:t>
            </w:r>
          </w:p>
          <w:p w14:paraId="02387A37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20268</w:t>
            </w:r>
          </w:p>
          <w:p w14:paraId="4BB54075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26392</w:t>
            </w:r>
          </w:p>
        </w:tc>
        <w:tc>
          <w:tcPr>
            <w:tcW w:w="1594" w:type="dxa"/>
          </w:tcPr>
          <w:p w14:paraId="0376B65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5.9868</w:t>
            </w:r>
          </w:p>
          <w:p w14:paraId="7C3E701C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5.9855</w:t>
            </w:r>
          </w:p>
          <w:p w14:paraId="025FE513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5312</w:t>
            </w:r>
          </w:p>
        </w:tc>
        <w:tc>
          <w:tcPr>
            <w:tcW w:w="3500" w:type="dxa"/>
          </w:tcPr>
          <w:p w14:paraId="33E3C9F8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5 2 4 1 4 ← 5 0 5 1 5 </w:t>
            </w:r>
          </w:p>
          <w:p w14:paraId="44C7EE30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318D">
              <w:rPr>
                <w:rFonts w:ascii="Arial" w:hAnsi="Arial" w:cs="Arial"/>
                <w:color w:val="000000" w:themeColor="text1"/>
              </w:rPr>
              <w:t xml:space="preserve">5 2 4 1 6 ← 5 0 5 1 5 </w:t>
            </w:r>
          </w:p>
          <w:p w14:paraId="45096FAB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color w:val="FF0000"/>
              </w:rPr>
            </w:pPr>
            <w:r w:rsidRPr="007E318D">
              <w:rPr>
                <w:rFonts w:ascii="Arial" w:hAnsi="Arial" w:cs="Arial"/>
                <w:color w:val="000000" w:themeColor="text1"/>
              </w:rPr>
              <w:t xml:space="preserve">5 2 4 1 5 ← 5 0 5 1 5 </w:t>
            </w:r>
          </w:p>
        </w:tc>
      </w:tr>
      <w:tr w:rsidR="00B7133A" w:rsidRPr="007E318D" w14:paraId="37CE02A8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2B124451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76D39A5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834</w:t>
            </w:r>
          </w:p>
        </w:tc>
        <w:tc>
          <w:tcPr>
            <w:tcW w:w="1447" w:type="dxa"/>
          </w:tcPr>
          <w:p w14:paraId="2ED4B6F3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39404</w:t>
            </w:r>
          </w:p>
          <w:p w14:paraId="317B5CB9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42055</w:t>
            </w:r>
          </w:p>
          <w:p w14:paraId="64A0F3E1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0.8345529</w:t>
            </w:r>
          </w:p>
          <w:p w14:paraId="0DB8F44E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8349427</w:t>
            </w:r>
          </w:p>
        </w:tc>
        <w:tc>
          <w:tcPr>
            <w:tcW w:w="1594" w:type="dxa"/>
          </w:tcPr>
          <w:p w14:paraId="0B810797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4414</w:t>
            </w:r>
          </w:p>
          <w:p w14:paraId="700CE89F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6066</w:t>
            </w:r>
          </w:p>
          <w:p w14:paraId="3A450184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5.9855</w:t>
            </w:r>
          </w:p>
          <w:p w14:paraId="0457F23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5.9868</w:t>
            </w:r>
          </w:p>
        </w:tc>
        <w:tc>
          <w:tcPr>
            <w:tcW w:w="3500" w:type="dxa"/>
          </w:tcPr>
          <w:p w14:paraId="3CF39925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1 6 ← 5 0 5 1 6</w:t>
            </w:r>
          </w:p>
          <w:p w14:paraId="6846FBA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1 4 ← 5 0 5 1 4</w:t>
            </w:r>
          </w:p>
          <w:p w14:paraId="06302B8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318D">
              <w:rPr>
                <w:rFonts w:ascii="Arial" w:hAnsi="Arial" w:cs="Arial"/>
                <w:color w:val="000000" w:themeColor="text1"/>
              </w:rPr>
              <w:t>5 2 4 1 5 ← 5 0 5 1 6</w:t>
            </w:r>
          </w:p>
          <w:p w14:paraId="0101A97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color w:val="000000" w:themeColor="text1"/>
              </w:rPr>
              <w:t>5 2 4 1 5 ← 5 0 5 1 4</w:t>
            </w:r>
          </w:p>
        </w:tc>
      </w:tr>
      <w:tr w:rsidR="00B7133A" w:rsidRPr="007E318D" w14:paraId="3E120E5C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7548C01F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02FF4972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1.716</w:t>
            </w:r>
          </w:p>
        </w:tc>
        <w:tc>
          <w:tcPr>
            <w:tcW w:w="1447" w:type="dxa"/>
          </w:tcPr>
          <w:p w14:paraId="16B14859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45210</w:t>
            </w:r>
          </w:p>
          <w:p w14:paraId="2A313F13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46463</w:t>
            </w:r>
          </w:p>
          <w:p w14:paraId="3E4D83FC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52615</w:t>
            </w:r>
          </w:p>
          <w:p w14:paraId="3ECD2A59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65614</w:t>
            </w:r>
          </w:p>
          <w:p w14:paraId="5FDE5CF7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68262</w:t>
            </w:r>
          </w:p>
          <w:p w14:paraId="70A15841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91.7171765</w:t>
            </w:r>
          </w:p>
          <w:p w14:paraId="78C39E5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1.7175666</w:t>
            </w:r>
          </w:p>
        </w:tc>
        <w:tc>
          <w:tcPr>
            <w:tcW w:w="1594" w:type="dxa"/>
          </w:tcPr>
          <w:p w14:paraId="039F2D3B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6.3617</w:t>
            </w:r>
          </w:p>
          <w:p w14:paraId="0C96E303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6.3604</w:t>
            </w:r>
          </w:p>
          <w:p w14:paraId="138FB4DF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9061</w:t>
            </w:r>
          </w:p>
          <w:p w14:paraId="0B1A8D21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8163</w:t>
            </w:r>
          </w:p>
          <w:p w14:paraId="14A4F4B8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9815</w:t>
            </w:r>
          </w:p>
          <w:p w14:paraId="174D067F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6.3604</w:t>
            </w:r>
          </w:p>
          <w:p w14:paraId="00FEECD7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6.3617</w:t>
            </w:r>
          </w:p>
        </w:tc>
        <w:tc>
          <w:tcPr>
            <w:tcW w:w="3500" w:type="dxa"/>
          </w:tcPr>
          <w:p w14:paraId="4ED09825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4 ← 5 0 5 0 5</w:t>
            </w:r>
          </w:p>
          <w:p w14:paraId="3369AB7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6 ← 5 0 5 0 5</w:t>
            </w:r>
          </w:p>
          <w:p w14:paraId="77E2F7D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5 ← 5 0 5 0 5</w:t>
            </w:r>
          </w:p>
          <w:p w14:paraId="594B2BF4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6 ← 5 0 5 0 6</w:t>
            </w:r>
          </w:p>
          <w:p w14:paraId="33E20DA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4 ← 5 0 5 0 4</w:t>
            </w:r>
          </w:p>
          <w:p w14:paraId="02337E1E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5 ← 5 0 5 0 6</w:t>
            </w:r>
          </w:p>
          <w:p w14:paraId="0C79F754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5 2 4 0 5 ← 5 0 5 0 4</w:t>
            </w:r>
          </w:p>
        </w:tc>
      </w:tr>
      <w:tr w:rsidR="00B7133A" w:rsidRPr="007E318D" w14:paraId="7FD7BB60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55BDBCC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AFFCEE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2.605</w:t>
            </w:r>
          </w:p>
        </w:tc>
        <w:tc>
          <w:tcPr>
            <w:tcW w:w="1447" w:type="dxa"/>
          </w:tcPr>
          <w:p w14:paraId="72B2092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2.6059688</w:t>
            </w:r>
          </w:p>
        </w:tc>
        <w:tc>
          <w:tcPr>
            <w:tcW w:w="1594" w:type="dxa"/>
          </w:tcPr>
          <w:p w14:paraId="3315F9B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4.8687</w:t>
            </w:r>
          </w:p>
        </w:tc>
        <w:tc>
          <w:tcPr>
            <w:tcW w:w="3500" w:type="dxa"/>
          </w:tcPr>
          <w:p w14:paraId="6D1954D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9 3 6 1 ← 9 3 7 1</w:t>
            </w:r>
          </w:p>
        </w:tc>
      </w:tr>
      <w:tr w:rsidR="00B7133A" w:rsidRPr="007E318D" w14:paraId="04842783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123C4FF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2ED51EA3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2.965</w:t>
            </w:r>
          </w:p>
        </w:tc>
        <w:tc>
          <w:tcPr>
            <w:tcW w:w="1447" w:type="dxa"/>
          </w:tcPr>
          <w:p w14:paraId="41050D82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3.9659050</w:t>
            </w:r>
          </w:p>
        </w:tc>
        <w:tc>
          <w:tcPr>
            <w:tcW w:w="1594" w:type="dxa"/>
          </w:tcPr>
          <w:p w14:paraId="79E41A33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4.2762</w:t>
            </w:r>
          </w:p>
        </w:tc>
        <w:tc>
          <w:tcPr>
            <w:tcW w:w="3500" w:type="dxa"/>
          </w:tcPr>
          <w:p w14:paraId="3ECE1EE6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9 3 6 0 ← 9 3 7 0</w:t>
            </w:r>
          </w:p>
        </w:tc>
      </w:tr>
      <w:tr w:rsidR="00B7133A" w:rsidRPr="007E318D" w14:paraId="6008605D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5CEC8AC7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7994EB5A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5.593</w:t>
            </w:r>
          </w:p>
        </w:tc>
        <w:tc>
          <w:tcPr>
            <w:tcW w:w="1447" w:type="dxa"/>
          </w:tcPr>
          <w:p w14:paraId="6115CD9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5.5929855</w:t>
            </w:r>
          </w:p>
        </w:tc>
        <w:tc>
          <w:tcPr>
            <w:tcW w:w="1594" w:type="dxa"/>
          </w:tcPr>
          <w:p w14:paraId="1C7CD0EE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3.7248</w:t>
            </w:r>
          </w:p>
        </w:tc>
        <w:tc>
          <w:tcPr>
            <w:tcW w:w="3500" w:type="dxa"/>
          </w:tcPr>
          <w:p w14:paraId="7B680157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12 6 7 0 ← 12 5 7 1</w:t>
            </w:r>
          </w:p>
        </w:tc>
      </w:tr>
      <w:tr w:rsidR="00B7133A" w:rsidRPr="007E318D" w14:paraId="088EE1F5" w14:textId="77777777" w:rsidTr="00040BAE">
        <w:tc>
          <w:tcPr>
            <w:tcW w:w="1510" w:type="dxa"/>
            <w:vMerge w:val="restart"/>
            <w:shd w:val="clear" w:color="auto" w:fill="F2F2F2" w:themeFill="background1" w:themeFillShade="F2"/>
          </w:tcPr>
          <w:p w14:paraId="1B3DAD29" w14:textId="77777777" w:rsidR="00B7133A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HNCO</w:t>
            </w:r>
          </w:p>
          <w:p w14:paraId="3C65B012" w14:textId="3B933648" w:rsidR="00040BAE" w:rsidRPr="007E318D" w:rsidRDefault="00040BAE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040BAE">
              <w:rPr>
                <w:rFonts w:ascii="Arial" w:eastAsia="Times New Roman" w:hAnsi="Arial"/>
                <w:snapToGrid w:val="0"/>
                <w:lang w:eastAsia="de-DE" w:bidi="en-US"/>
              </w:rPr>
              <w:t>isocyanic acid</w:t>
            </w:r>
          </w:p>
        </w:tc>
        <w:tc>
          <w:tcPr>
            <w:tcW w:w="1484" w:type="dxa"/>
          </w:tcPr>
          <w:p w14:paraId="242065AD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7.378</w:t>
            </w:r>
          </w:p>
        </w:tc>
        <w:tc>
          <w:tcPr>
            <w:tcW w:w="1447" w:type="dxa"/>
          </w:tcPr>
          <w:p w14:paraId="09E96E19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87.3780619</w:t>
            </w:r>
          </w:p>
          <w:p w14:paraId="5B317D29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3780614</w:t>
            </w:r>
          </w:p>
          <w:p w14:paraId="149B840F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3780619</w:t>
            </w:r>
          </w:p>
          <w:p w14:paraId="2D25F81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3780614</w:t>
            </w:r>
          </w:p>
          <w:p w14:paraId="24AB2628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87.3780651</w:t>
            </w:r>
          </w:p>
        </w:tc>
        <w:tc>
          <w:tcPr>
            <w:tcW w:w="1594" w:type="dxa"/>
          </w:tcPr>
          <w:p w14:paraId="54E38EEB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5746</w:t>
            </w:r>
          </w:p>
          <w:p w14:paraId="38EEA4AA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5505</w:t>
            </w:r>
          </w:p>
          <w:p w14:paraId="362FD8B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4.5746</w:t>
            </w:r>
          </w:p>
          <w:p w14:paraId="6498A3FD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4.5505</w:t>
            </w:r>
          </w:p>
          <w:p w14:paraId="4ED808C3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4.5626</w:t>
            </w:r>
          </w:p>
        </w:tc>
        <w:tc>
          <w:tcPr>
            <w:tcW w:w="3500" w:type="dxa"/>
          </w:tcPr>
          <w:p w14:paraId="50D4F13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36 6 31 35 ← 35 6 30 34</w:t>
            </w:r>
          </w:p>
          <w:p w14:paraId="1437872E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36 6 31 37 ← 35 6 30 36</w:t>
            </w:r>
          </w:p>
          <w:p w14:paraId="3149B745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36 6 30 35 ← 35 6 29 34</w:t>
            </w:r>
          </w:p>
          <w:p w14:paraId="7408977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36 6 30 37 ← 35 6 29 36</w:t>
            </w:r>
          </w:p>
          <w:p w14:paraId="08A6F84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6 6 30 36 ← 35 6 29 35</w:t>
            </w:r>
          </w:p>
        </w:tc>
      </w:tr>
      <w:tr w:rsidR="00B7133A" w:rsidRPr="007E318D" w14:paraId="24349CD3" w14:textId="77777777" w:rsidTr="00040BAE">
        <w:trPr>
          <w:trHeight w:val="1150"/>
        </w:trPr>
        <w:tc>
          <w:tcPr>
            <w:tcW w:w="1510" w:type="dxa"/>
            <w:vMerge/>
            <w:shd w:val="clear" w:color="auto" w:fill="F2F2F2" w:themeFill="background1" w:themeFillShade="F2"/>
          </w:tcPr>
          <w:p w14:paraId="6C7F2FA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653BD42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7.704</w:t>
            </w:r>
          </w:p>
        </w:tc>
        <w:tc>
          <w:tcPr>
            <w:tcW w:w="1447" w:type="dxa"/>
          </w:tcPr>
          <w:p w14:paraId="3590719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7030552</w:t>
            </w:r>
          </w:p>
          <w:p w14:paraId="01631EF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7.7039125</w:t>
            </w:r>
          </w:p>
          <w:p w14:paraId="52A8243A" w14:textId="77777777" w:rsidR="00B7133A" w:rsidRPr="007E318D" w:rsidRDefault="00B7133A" w:rsidP="00EE5D25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787.7039130</w:t>
            </w:r>
          </w:p>
          <w:p w14:paraId="1782A2E2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7039131</w:t>
            </w:r>
          </w:p>
          <w:p w14:paraId="09AF86EE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87.7047471</w:t>
            </w:r>
          </w:p>
        </w:tc>
        <w:tc>
          <w:tcPr>
            <w:tcW w:w="1594" w:type="dxa"/>
          </w:tcPr>
          <w:p w14:paraId="2DD80F3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5.4703</w:t>
            </w:r>
          </w:p>
          <w:p w14:paraId="54CD422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-2.3460</w:t>
            </w:r>
          </w:p>
          <w:p w14:paraId="61704F8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2.3580</w:t>
            </w:r>
          </w:p>
          <w:p w14:paraId="2CA6C03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2.3701</w:t>
            </w:r>
          </w:p>
          <w:p w14:paraId="1428A1E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5.4703</w:t>
            </w:r>
          </w:p>
        </w:tc>
        <w:tc>
          <w:tcPr>
            <w:tcW w:w="3500" w:type="dxa"/>
          </w:tcPr>
          <w:p w14:paraId="75D6C21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36 1 36 35 ← 35 1 3535</w:t>
            </w:r>
          </w:p>
          <w:p w14:paraId="4AE0397B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>36 1 36 37 ← 35 1 35 36</w:t>
            </w:r>
          </w:p>
          <w:p w14:paraId="1709F0CA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6 1 36 36 ← 35 1 35 35</w:t>
            </w:r>
          </w:p>
          <w:p w14:paraId="73672556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6 1 36 35 ← 35 1 35 34</w:t>
            </w:r>
          </w:p>
          <w:p w14:paraId="571037A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6 1 36 36 ← 35 1 35 36</w:t>
            </w:r>
          </w:p>
        </w:tc>
      </w:tr>
      <w:tr w:rsidR="00B7133A" w:rsidRPr="007E318D" w14:paraId="0FF34C4C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11710E3E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393C0DD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9.221</w:t>
            </w:r>
          </w:p>
        </w:tc>
        <w:tc>
          <w:tcPr>
            <w:tcW w:w="1447" w:type="dxa"/>
          </w:tcPr>
          <w:p w14:paraId="4FEC604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04035 </w:t>
            </w:r>
          </w:p>
          <w:p w14:paraId="3A3655D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04035 </w:t>
            </w:r>
          </w:p>
          <w:p w14:paraId="5187EEF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49 </w:t>
            </w:r>
          </w:p>
          <w:p w14:paraId="66E7A67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49 </w:t>
            </w:r>
          </w:p>
          <w:p w14:paraId="5FE90AAD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54 </w:t>
            </w:r>
          </w:p>
          <w:p w14:paraId="0A4B6F9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54 </w:t>
            </w:r>
          </w:p>
          <w:p w14:paraId="0B046DB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76 </w:t>
            </w:r>
          </w:p>
          <w:p w14:paraId="43F1BD0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1176 </w:t>
            </w:r>
          </w:p>
          <w:p w14:paraId="2BEC99B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2218097 </w:t>
            </w:r>
          </w:p>
          <w:p w14:paraId="2ED0FC5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 789.2218097 </w:t>
            </w:r>
          </w:p>
          <w:p w14:paraId="226D2B5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594" w:type="dxa"/>
          </w:tcPr>
          <w:p w14:paraId="51244FA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9822 </w:t>
            </w:r>
          </w:p>
          <w:p w14:paraId="791038C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9822 </w:t>
            </w:r>
          </w:p>
          <w:p w14:paraId="7E5EB08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579 </w:t>
            </w:r>
          </w:p>
          <w:p w14:paraId="11A66E6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579 </w:t>
            </w:r>
          </w:p>
          <w:p w14:paraId="38E7278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820 </w:t>
            </w:r>
          </w:p>
          <w:p w14:paraId="16E487B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820 </w:t>
            </w:r>
          </w:p>
          <w:p w14:paraId="583836C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699 </w:t>
            </w:r>
          </w:p>
          <w:p w14:paraId="7F993C7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8699 </w:t>
            </w:r>
          </w:p>
          <w:p w14:paraId="34B17D7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9822 </w:t>
            </w:r>
          </w:p>
          <w:p w14:paraId="18272F2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Theme="minorHAnsi" w:hAnsi="Arial"/>
                <w:sz w:val="22"/>
                <w:szCs w:val="22"/>
              </w:rPr>
              <w:t>-6.9822</w:t>
            </w:r>
          </w:p>
        </w:tc>
        <w:tc>
          <w:tcPr>
            <w:tcW w:w="3500" w:type="dxa"/>
          </w:tcPr>
          <w:p w14:paraId="3248946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bookmarkStart w:id="1" w:name="OLE_LINK1"/>
            <w:r w:rsidRPr="007E318D">
              <w:rPr>
                <w:rFonts w:ascii="Arial" w:eastAsia="Times New Roman" w:hAnsi="Arial"/>
              </w:rPr>
              <w:t xml:space="preserve">36 5 31 35 ← 35 5 30 35 </w:t>
            </w:r>
          </w:p>
          <w:p w14:paraId="2571235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2 35 ← 35 5 31 35 </w:t>
            </w:r>
          </w:p>
          <w:p w14:paraId="0065426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2 37 ← 35 5 31 36 </w:t>
            </w:r>
          </w:p>
          <w:p w14:paraId="47B1510B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1 37 ← 35 5 30 36 </w:t>
            </w:r>
          </w:p>
          <w:p w14:paraId="787EF4D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2 35 ← 35 5 31 34 </w:t>
            </w:r>
          </w:p>
          <w:p w14:paraId="39843FF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1 35 ← 35 5 30 34 </w:t>
            </w:r>
          </w:p>
          <w:p w14:paraId="2196A87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2 36 ← 35 5 31 35 </w:t>
            </w:r>
          </w:p>
          <w:p w14:paraId="2BC8DC5B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1 36 ← 35 5 30 35 </w:t>
            </w:r>
          </w:p>
          <w:p w14:paraId="53BA58B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1 36 ← 35 5 30 36 </w:t>
            </w:r>
          </w:p>
          <w:p w14:paraId="2EEA2D2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5 32 36 ← 35 5 31 36 </w:t>
            </w:r>
          </w:p>
          <w:bookmarkEnd w:id="1"/>
          <w:p w14:paraId="68D35F1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</w:p>
        </w:tc>
      </w:tr>
      <w:tr w:rsidR="00B7133A" w:rsidRPr="007E318D" w14:paraId="5E130C7B" w14:textId="77777777" w:rsidTr="00040BAE">
        <w:tc>
          <w:tcPr>
            <w:tcW w:w="1510" w:type="dxa"/>
            <w:vMerge/>
            <w:shd w:val="clear" w:color="auto" w:fill="F2F2F2" w:themeFill="background1" w:themeFillShade="F2"/>
          </w:tcPr>
          <w:p w14:paraId="03C2C4C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203862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89.780</w:t>
            </w:r>
          </w:p>
        </w:tc>
        <w:tc>
          <w:tcPr>
            <w:tcW w:w="1447" w:type="dxa"/>
          </w:tcPr>
          <w:p w14:paraId="3C3E055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792814 </w:t>
            </w:r>
          </w:p>
          <w:p w14:paraId="325FDAE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792828 </w:t>
            </w:r>
          </w:p>
          <w:p w14:paraId="225CE8B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089 </w:t>
            </w:r>
          </w:p>
          <w:p w14:paraId="6159964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094 </w:t>
            </w:r>
          </w:p>
          <w:p w14:paraId="44E789D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107 </w:t>
            </w:r>
          </w:p>
          <w:p w14:paraId="01A0121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102 </w:t>
            </w:r>
          </w:p>
          <w:p w14:paraId="74E1CD8B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108 </w:t>
            </w:r>
          </w:p>
          <w:p w14:paraId="1597569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0120 </w:t>
            </w:r>
          </w:p>
          <w:p w14:paraId="69E2B9D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7184 </w:t>
            </w:r>
          </w:p>
          <w:p w14:paraId="3A009A7D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89.7807198 </w:t>
            </w:r>
          </w:p>
        </w:tc>
        <w:tc>
          <w:tcPr>
            <w:tcW w:w="1594" w:type="dxa"/>
          </w:tcPr>
          <w:p w14:paraId="44339363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4154 </w:t>
            </w:r>
          </w:p>
          <w:p w14:paraId="09AA1EF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4154 </w:t>
            </w:r>
          </w:p>
          <w:p w14:paraId="5E73006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2910 </w:t>
            </w:r>
          </w:p>
          <w:p w14:paraId="7CE3A0B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3152 </w:t>
            </w:r>
          </w:p>
          <w:p w14:paraId="4398C3B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3031 </w:t>
            </w:r>
          </w:p>
          <w:p w14:paraId="5699822C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2910 </w:t>
            </w:r>
          </w:p>
          <w:p w14:paraId="5A23B663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3152 </w:t>
            </w:r>
          </w:p>
          <w:p w14:paraId="2718DD1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3.3031 </w:t>
            </w:r>
          </w:p>
          <w:p w14:paraId="7FE68F1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4154 </w:t>
            </w:r>
          </w:p>
          <w:p w14:paraId="4B0D9B5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6.4154 </w:t>
            </w:r>
          </w:p>
        </w:tc>
        <w:tc>
          <w:tcPr>
            <w:tcW w:w="3500" w:type="dxa"/>
          </w:tcPr>
          <w:p w14:paraId="640C1A1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>36 4 33 35 ← 35 4</w:t>
            </w:r>
            <w:r w:rsidR="0076322C" w:rsidRPr="007E318D">
              <w:rPr>
                <w:rFonts w:ascii="Arial" w:eastAsia="Times New Roman" w:hAnsi="Arial"/>
              </w:rPr>
              <w:t xml:space="preserve"> </w:t>
            </w:r>
            <w:r w:rsidRPr="007E318D">
              <w:rPr>
                <w:rFonts w:ascii="Arial" w:eastAsia="Times New Roman" w:hAnsi="Arial"/>
              </w:rPr>
              <w:t>32</w:t>
            </w:r>
            <w:r w:rsidR="0076322C" w:rsidRPr="007E318D">
              <w:rPr>
                <w:rFonts w:ascii="Arial" w:eastAsia="Times New Roman" w:hAnsi="Arial"/>
              </w:rPr>
              <w:t xml:space="preserve"> </w:t>
            </w:r>
            <w:r w:rsidRPr="007E318D">
              <w:rPr>
                <w:rFonts w:ascii="Arial" w:eastAsia="Times New Roman" w:hAnsi="Arial"/>
              </w:rPr>
              <w:t xml:space="preserve">35 </w:t>
            </w:r>
          </w:p>
          <w:p w14:paraId="3F50B50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>36 4 32 35 ← 35 4</w:t>
            </w:r>
            <w:r w:rsidR="0076322C" w:rsidRPr="007E318D">
              <w:rPr>
                <w:rFonts w:ascii="Arial" w:eastAsia="Times New Roman" w:hAnsi="Arial"/>
              </w:rPr>
              <w:t xml:space="preserve"> </w:t>
            </w:r>
            <w:r w:rsidRPr="007E318D">
              <w:rPr>
                <w:rFonts w:ascii="Arial" w:eastAsia="Times New Roman" w:hAnsi="Arial"/>
              </w:rPr>
              <w:t>31</w:t>
            </w:r>
            <w:r w:rsidR="0076322C" w:rsidRPr="007E318D">
              <w:rPr>
                <w:rFonts w:ascii="Arial" w:eastAsia="Times New Roman" w:hAnsi="Arial"/>
              </w:rPr>
              <w:t xml:space="preserve"> </w:t>
            </w:r>
            <w:r w:rsidRPr="007E318D">
              <w:rPr>
                <w:rFonts w:ascii="Arial" w:eastAsia="Times New Roman" w:hAnsi="Arial"/>
              </w:rPr>
              <w:t xml:space="preserve">35 </w:t>
            </w:r>
          </w:p>
          <w:p w14:paraId="163D7F8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3 37 ← 35 4 32 36 </w:t>
            </w:r>
          </w:p>
          <w:p w14:paraId="5051F113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3 35 ← 35 4 32 34 </w:t>
            </w:r>
          </w:p>
          <w:p w14:paraId="729A44FC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3 36 ← 35 4 32 35 </w:t>
            </w:r>
          </w:p>
          <w:p w14:paraId="235564A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2 37 ← 35 4 31 36 </w:t>
            </w:r>
          </w:p>
          <w:p w14:paraId="1E02D36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>36 4 32 35 ← 35 4 31 34</w:t>
            </w:r>
          </w:p>
          <w:p w14:paraId="6D74D88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2 36 ← 35 4 31 35 </w:t>
            </w:r>
          </w:p>
          <w:p w14:paraId="36A2AEA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3 36 ← 35 4 32 36 </w:t>
            </w:r>
          </w:p>
          <w:p w14:paraId="1A12CB6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4 32 36 ← 35 4 31 36 </w:t>
            </w:r>
          </w:p>
        </w:tc>
      </w:tr>
      <w:tr w:rsidR="00B7133A" w:rsidRPr="007E318D" w14:paraId="392EF600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1BD2BC81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7E9650F7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182</w:t>
            </w:r>
          </w:p>
        </w:tc>
        <w:tc>
          <w:tcPr>
            <w:tcW w:w="1447" w:type="dxa"/>
          </w:tcPr>
          <w:p w14:paraId="67AD0518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12139 </w:t>
            </w:r>
          </w:p>
          <w:p w14:paraId="73A9632D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19536 </w:t>
            </w:r>
          </w:p>
          <w:p w14:paraId="444EA00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19542 </w:t>
            </w:r>
          </w:p>
          <w:p w14:paraId="175EB90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19547 </w:t>
            </w:r>
          </w:p>
          <w:p w14:paraId="27EC7AF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20005 </w:t>
            </w:r>
          </w:p>
          <w:p w14:paraId="36360529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26744 </w:t>
            </w:r>
          </w:p>
          <w:p w14:paraId="5170CEE9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27402 </w:t>
            </w:r>
          </w:p>
          <w:p w14:paraId="6FBE9264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27407 </w:t>
            </w:r>
          </w:p>
          <w:p w14:paraId="7D02E6AF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27413 </w:t>
            </w:r>
          </w:p>
          <w:p w14:paraId="7358B83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1834610 </w:t>
            </w:r>
          </w:p>
        </w:tc>
        <w:tc>
          <w:tcPr>
            <w:tcW w:w="1594" w:type="dxa"/>
          </w:tcPr>
          <w:p w14:paraId="2D9F09F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9745 </w:t>
            </w:r>
          </w:p>
          <w:p w14:paraId="494D29C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502 </w:t>
            </w:r>
          </w:p>
          <w:p w14:paraId="3049BA13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743 </w:t>
            </w:r>
          </w:p>
          <w:p w14:paraId="1774368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623 </w:t>
            </w:r>
          </w:p>
          <w:p w14:paraId="605BD74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9745 </w:t>
            </w:r>
          </w:p>
          <w:p w14:paraId="3E5E34D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9745 </w:t>
            </w:r>
          </w:p>
          <w:p w14:paraId="3F1D7CC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502 </w:t>
            </w:r>
          </w:p>
          <w:p w14:paraId="694907B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743 </w:t>
            </w:r>
          </w:p>
          <w:p w14:paraId="31B978A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8623 </w:t>
            </w:r>
          </w:p>
          <w:p w14:paraId="3357817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9745 </w:t>
            </w:r>
          </w:p>
        </w:tc>
        <w:tc>
          <w:tcPr>
            <w:tcW w:w="3500" w:type="dxa"/>
          </w:tcPr>
          <w:p w14:paraId="3F0E1B9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4 35 ← 35 3 33 35 </w:t>
            </w:r>
          </w:p>
          <w:p w14:paraId="1B45C25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4 37 ← 35 3 33 36 </w:t>
            </w:r>
          </w:p>
          <w:p w14:paraId="5E3CF31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4 35 ← 35 3 33 34 </w:t>
            </w:r>
          </w:p>
          <w:p w14:paraId="6347C79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4 36 ← 35 3 33 35 </w:t>
            </w:r>
          </w:p>
          <w:p w14:paraId="53C1228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3 35 ← 35 3 32 35 </w:t>
            </w:r>
          </w:p>
          <w:p w14:paraId="33568F1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4 36 ← 35 3 33 36 </w:t>
            </w:r>
          </w:p>
          <w:p w14:paraId="1ABCAE2A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3 37 ← 35 3 32 36 </w:t>
            </w:r>
          </w:p>
          <w:p w14:paraId="5372534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3 35 ← 35 3 32 34 </w:t>
            </w:r>
          </w:p>
          <w:p w14:paraId="63F2AD3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3 36 ← 35 3 32 35 </w:t>
            </w:r>
          </w:p>
          <w:p w14:paraId="6FEB83D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3 33 36 ← 35 3 32 36 </w:t>
            </w:r>
          </w:p>
        </w:tc>
      </w:tr>
      <w:tr w:rsidR="00B7133A" w:rsidRPr="007E318D" w14:paraId="5EFA1CC7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59A03EBB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739378E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416</w:t>
            </w:r>
          </w:p>
        </w:tc>
        <w:tc>
          <w:tcPr>
            <w:tcW w:w="1447" w:type="dxa"/>
          </w:tcPr>
          <w:p w14:paraId="7B912D9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415.4123 </w:t>
            </w:r>
          </w:p>
          <w:p w14:paraId="0B901D8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416.1627 </w:t>
            </w:r>
          </w:p>
          <w:p w14:paraId="32C9AC1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416.1633 </w:t>
            </w:r>
          </w:p>
          <w:p w14:paraId="7DDCE033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lastRenderedPageBreak/>
              <w:t xml:space="preserve">790416.1634 </w:t>
            </w:r>
          </w:p>
          <w:p w14:paraId="1D91F48C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416.8935 </w:t>
            </w:r>
          </w:p>
        </w:tc>
        <w:tc>
          <w:tcPr>
            <w:tcW w:w="1594" w:type="dxa"/>
          </w:tcPr>
          <w:p w14:paraId="035F679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lastRenderedPageBreak/>
              <w:t xml:space="preserve">-5.6597 </w:t>
            </w:r>
          </w:p>
          <w:p w14:paraId="7E16DA2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5353 </w:t>
            </w:r>
          </w:p>
          <w:p w14:paraId="4DBD295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5595 </w:t>
            </w:r>
          </w:p>
          <w:p w14:paraId="6CE800F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lastRenderedPageBreak/>
              <w:t xml:space="preserve">-2.5474 </w:t>
            </w:r>
          </w:p>
          <w:p w14:paraId="1B78ED9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6597 </w:t>
            </w:r>
          </w:p>
        </w:tc>
        <w:tc>
          <w:tcPr>
            <w:tcW w:w="3500" w:type="dxa"/>
          </w:tcPr>
          <w:p w14:paraId="093EF9F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lastRenderedPageBreak/>
              <w:t xml:space="preserve">36 2 35 35 ← 35 2 34 35 </w:t>
            </w:r>
          </w:p>
          <w:p w14:paraId="50076EB6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2 35 37 ← 35 2 34 36 </w:t>
            </w:r>
          </w:p>
          <w:p w14:paraId="482F25F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2 35 35 ← 35 2 34 34 </w:t>
            </w:r>
          </w:p>
          <w:p w14:paraId="53D14E0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lastRenderedPageBreak/>
              <w:t xml:space="preserve">36 2 35 36 ← 35 2 34 35 </w:t>
            </w:r>
          </w:p>
          <w:p w14:paraId="1FAA2FD7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2 35 36 ← 35 2 34 36 </w:t>
            </w:r>
          </w:p>
        </w:tc>
      </w:tr>
      <w:tr w:rsidR="00B7133A" w:rsidRPr="007E318D" w14:paraId="46418A73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3C2ED7AF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C1522CC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518</w:t>
            </w:r>
          </w:p>
        </w:tc>
        <w:tc>
          <w:tcPr>
            <w:tcW w:w="1447" w:type="dxa"/>
          </w:tcPr>
          <w:p w14:paraId="01E4DE3B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.5174192 </w:t>
            </w:r>
          </w:p>
          <w:p w14:paraId="442E231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.5181814 </w:t>
            </w:r>
          </w:p>
          <w:p w14:paraId="3906441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.5181820 </w:t>
            </w:r>
          </w:p>
          <w:p w14:paraId="406FF3F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.5181820 </w:t>
            </w:r>
          </w:p>
          <w:p w14:paraId="21EE0B24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790.5189237 </w:t>
            </w:r>
          </w:p>
        </w:tc>
        <w:tc>
          <w:tcPr>
            <w:tcW w:w="1594" w:type="dxa"/>
          </w:tcPr>
          <w:p w14:paraId="442E2C75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4078 </w:t>
            </w:r>
          </w:p>
          <w:p w14:paraId="3A6C702D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2835  </w:t>
            </w:r>
          </w:p>
          <w:p w14:paraId="6D1848DC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3076 </w:t>
            </w:r>
          </w:p>
          <w:p w14:paraId="57B009F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2.2956 </w:t>
            </w:r>
          </w:p>
          <w:p w14:paraId="177A63A8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-5.4078 </w:t>
            </w:r>
          </w:p>
        </w:tc>
        <w:tc>
          <w:tcPr>
            <w:tcW w:w="3500" w:type="dxa"/>
          </w:tcPr>
          <w:p w14:paraId="4D4DD63C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0 36 35 ← 35 0 35 35 </w:t>
            </w:r>
          </w:p>
          <w:p w14:paraId="3E208A1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0 36 37 ← 35 0 35 36 </w:t>
            </w:r>
          </w:p>
          <w:p w14:paraId="015EB3CF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0 36 35 ← 35 0 35 34 </w:t>
            </w:r>
          </w:p>
          <w:p w14:paraId="2924ADB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0 36 36 ← 35 0 35 35 </w:t>
            </w:r>
          </w:p>
          <w:p w14:paraId="7F28408E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0 36 36 ← 35 0 35 36 </w:t>
            </w:r>
          </w:p>
        </w:tc>
      </w:tr>
      <w:tr w:rsidR="00B7133A" w:rsidRPr="007E318D" w14:paraId="45FADD01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5B692D93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D064B6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577</w:t>
            </w:r>
          </w:p>
        </w:tc>
        <w:tc>
          <w:tcPr>
            <w:tcW w:w="1447" w:type="dxa"/>
          </w:tcPr>
          <w:p w14:paraId="2587709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5759375 </w:t>
            </w:r>
          </w:p>
          <w:p w14:paraId="57F6C697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5766822 </w:t>
            </w:r>
          </w:p>
          <w:p w14:paraId="312D6D1E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5766826 </w:t>
            </w:r>
          </w:p>
          <w:p w14:paraId="36BFDEB5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790.5766828  </w:t>
            </w:r>
          </w:p>
          <w:p w14:paraId="79CF922D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790.5774072</w:t>
            </w:r>
          </w:p>
        </w:tc>
        <w:tc>
          <w:tcPr>
            <w:tcW w:w="1594" w:type="dxa"/>
          </w:tcPr>
          <w:p w14:paraId="2B27D30B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5.6596 </w:t>
            </w:r>
          </w:p>
          <w:p w14:paraId="31D808D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5353 </w:t>
            </w:r>
          </w:p>
          <w:p w14:paraId="47D8E525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5473 </w:t>
            </w:r>
          </w:p>
          <w:p w14:paraId="66DB94A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5594 </w:t>
            </w:r>
          </w:p>
          <w:p w14:paraId="10E1DCA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5.6596 </w:t>
            </w:r>
          </w:p>
        </w:tc>
        <w:tc>
          <w:tcPr>
            <w:tcW w:w="3500" w:type="dxa"/>
          </w:tcPr>
          <w:p w14:paraId="43DB99D0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36 2 34 35 ← 35 2 33 35 </w:t>
            </w:r>
          </w:p>
          <w:p w14:paraId="5AA8868B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36 2 34 37 ← 35 2 33 36 </w:t>
            </w:r>
          </w:p>
          <w:p w14:paraId="0E3E755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36 2 34 36 ← 35 2 33 35 </w:t>
            </w:r>
          </w:p>
          <w:p w14:paraId="0D2935B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36 2 34 35 ← 35 2 33 34 </w:t>
            </w:r>
          </w:p>
          <w:p w14:paraId="00FEB1E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36 2 34 36 ← 35 2 33 36</w:t>
            </w:r>
          </w:p>
        </w:tc>
      </w:tr>
      <w:tr w:rsidR="00B7133A" w:rsidRPr="007E318D" w14:paraId="34B12DEC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43FD4828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6C5EED6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0.995</w:t>
            </w:r>
          </w:p>
        </w:tc>
        <w:tc>
          <w:tcPr>
            <w:tcW w:w="1447" w:type="dxa"/>
          </w:tcPr>
          <w:p w14:paraId="52686C7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43285 </w:t>
            </w:r>
          </w:p>
          <w:p w14:paraId="0B15300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49864 </w:t>
            </w:r>
          </w:p>
          <w:p w14:paraId="46E1260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49960 </w:t>
            </w:r>
          </w:p>
          <w:p w14:paraId="467BF8E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50176 </w:t>
            </w:r>
          </w:p>
          <w:p w14:paraId="1D08E8D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51580 </w:t>
            </w:r>
          </w:p>
          <w:p w14:paraId="79D99D60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0.9958254 </w:t>
            </w:r>
          </w:p>
        </w:tc>
        <w:tc>
          <w:tcPr>
            <w:tcW w:w="1594" w:type="dxa"/>
          </w:tcPr>
          <w:p w14:paraId="2C77763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4.1575  </w:t>
            </w:r>
          </w:p>
          <w:p w14:paraId="7DFE1BA0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8687  </w:t>
            </w:r>
          </w:p>
          <w:p w14:paraId="1876C390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7772  </w:t>
            </w:r>
          </w:p>
          <w:p w14:paraId="1F39174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2.6870</w:t>
            </w:r>
          </w:p>
          <w:p w14:paraId="6C3F89F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6.1531</w:t>
            </w:r>
          </w:p>
          <w:p w14:paraId="5C9D7E68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4.1574 </w:t>
            </w:r>
          </w:p>
        </w:tc>
        <w:tc>
          <w:tcPr>
            <w:tcW w:w="3500" w:type="dxa"/>
          </w:tcPr>
          <w:p w14:paraId="2107515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5 ← 5 0 5 5 </w:t>
            </w:r>
          </w:p>
          <w:p w14:paraId="30C87696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3 ← 5 0 5 4 </w:t>
            </w:r>
          </w:p>
          <w:p w14:paraId="157A1543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4 ← 5 0 5 5 </w:t>
            </w:r>
          </w:p>
          <w:p w14:paraId="078E6ABC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5 ← 5 0 5 6 </w:t>
            </w:r>
          </w:p>
          <w:p w14:paraId="7DA15508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5 ← 5 0 5 4 </w:t>
            </w:r>
          </w:p>
          <w:p w14:paraId="31481097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 1 4 4 ← 5 0 5 4 </w:t>
            </w:r>
          </w:p>
        </w:tc>
      </w:tr>
      <w:tr w:rsidR="00B7133A" w:rsidRPr="007E318D" w14:paraId="288C7C01" w14:textId="77777777" w:rsidTr="00040BAE">
        <w:tc>
          <w:tcPr>
            <w:tcW w:w="1510" w:type="dxa"/>
            <w:shd w:val="clear" w:color="auto" w:fill="F2F2F2" w:themeFill="background1" w:themeFillShade="F2"/>
          </w:tcPr>
          <w:p w14:paraId="0C3B9200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</w:tc>
        <w:tc>
          <w:tcPr>
            <w:tcW w:w="1484" w:type="dxa"/>
          </w:tcPr>
          <w:p w14:paraId="645CC69D" w14:textId="77777777" w:rsidR="00B7133A" w:rsidRPr="007E318D" w:rsidRDefault="00B7133A" w:rsidP="00EE5D25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</w:rPr>
              <w:t>793.451</w:t>
            </w:r>
          </w:p>
        </w:tc>
        <w:tc>
          <w:tcPr>
            <w:tcW w:w="1447" w:type="dxa"/>
          </w:tcPr>
          <w:p w14:paraId="563C7337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3.4507105 </w:t>
            </w:r>
          </w:p>
          <w:p w14:paraId="681CDA52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3.4513657  </w:t>
            </w:r>
          </w:p>
          <w:p w14:paraId="35F077B9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3.4513661 </w:t>
            </w:r>
          </w:p>
          <w:p w14:paraId="652DB85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3.4513661 </w:t>
            </w:r>
          </w:p>
          <w:p w14:paraId="2604D98A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793.4520035 </w:t>
            </w:r>
          </w:p>
        </w:tc>
        <w:tc>
          <w:tcPr>
            <w:tcW w:w="1594" w:type="dxa"/>
          </w:tcPr>
          <w:p w14:paraId="231A3C01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5.4712 </w:t>
            </w:r>
          </w:p>
          <w:p w14:paraId="407CC708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3469 </w:t>
            </w:r>
          </w:p>
          <w:p w14:paraId="0DEC617D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3710 </w:t>
            </w:r>
          </w:p>
          <w:p w14:paraId="4064BB3F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2.3589 </w:t>
            </w:r>
          </w:p>
          <w:p w14:paraId="73703A9F" w14:textId="77777777" w:rsidR="00B7133A" w:rsidRPr="007E318D" w:rsidRDefault="00B7133A" w:rsidP="00EE5D25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-5.4712 </w:t>
            </w:r>
          </w:p>
        </w:tc>
        <w:tc>
          <w:tcPr>
            <w:tcW w:w="3500" w:type="dxa"/>
          </w:tcPr>
          <w:p w14:paraId="3385E4B1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1 35 35 ← 35 1 34 35 </w:t>
            </w:r>
          </w:p>
          <w:p w14:paraId="32A328C0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1 35 37 ← 35 1 34 36 </w:t>
            </w:r>
          </w:p>
          <w:p w14:paraId="385F2E69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1 35 35 ← 35 1 34 34 </w:t>
            </w:r>
          </w:p>
          <w:p w14:paraId="368431C2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1 35 36 ← 35 1 34 35 </w:t>
            </w:r>
          </w:p>
          <w:p w14:paraId="0875C17D" w14:textId="77777777" w:rsidR="00B7133A" w:rsidRPr="007E318D" w:rsidRDefault="00B7133A" w:rsidP="00EE5D25">
            <w:pPr>
              <w:rPr>
                <w:rFonts w:ascii="Arial" w:eastAsia="Times New Roman" w:hAnsi="Arial"/>
              </w:rPr>
            </w:pPr>
            <w:r w:rsidRPr="007E318D">
              <w:rPr>
                <w:rFonts w:ascii="Arial" w:eastAsia="Times New Roman" w:hAnsi="Arial"/>
              </w:rPr>
              <w:t xml:space="preserve">36 1 35 36 ← 35 1 34 36 </w:t>
            </w:r>
          </w:p>
        </w:tc>
      </w:tr>
    </w:tbl>
    <w:p w14:paraId="307DF08E" w14:textId="77777777" w:rsidR="00F10645" w:rsidRPr="007E318D" w:rsidRDefault="00F10645" w:rsidP="00F10645">
      <w:pPr>
        <w:jc w:val="both"/>
      </w:pPr>
    </w:p>
    <w:p w14:paraId="6A824848" w14:textId="77777777" w:rsidR="00FC6056" w:rsidRPr="007E318D" w:rsidRDefault="00FC6056" w:rsidP="00F10645">
      <w:pPr>
        <w:jc w:val="both"/>
        <w:rPr>
          <w:rFonts w:ascii="Arial" w:hAnsi="Arial"/>
        </w:rPr>
      </w:pPr>
    </w:p>
    <w:p w14:paraId="34E6FC6A" w14:textId="4EFC5BA7" w:rsidR="00DC0512" w:rsidRPr="007E318D" w:rsidRDefault="00F10645" w:rsidP="00955E69">
      <w:pPr>
        <w:pStyle w:val="MDPI41tablecaption"/>
        <w:spacing w:before="0" w:after="0" w:line="240" w:lineRule="auto"/>
        <w:ind w:left="0" w:right="30"/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</w:pPr>
      <w:r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 xml:space="preserve">Table </w:t>
      </w:r>
      <w:r w:rsidR="00C35611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S</w:t>
      </w:r>
      <w:r w:rsidR="00590D74"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2</w:t>
      </w:r>
      <w:r w:rsidR="00DC0512"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.</w:t>
      </w:r>
      <w:r w:rsidR="00DC0512" w:rsidRPr="007E318D"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  <w:t xml:space="preserve"> Spectral data of typical substances </w:t>
      </w:r>
      <w:r w:rsidR="00FE0EB0" w:rsidRPr="007E318D"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  <w:t>measured in</w:t>
      </w:r>
      <w:r w:rsidR="00DC0512" w:rsidRPr="007E318D"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  <w:t xml:space="preserve"> the urine sample of patient 2 after chemotherapy.</w:t>
      </w:r>
    </w:p>
    <w:tbl>
      <w:tblPr>
        <w:tblStyle w:val="TableGrid"/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1667"/>
        <w:gridCol w:w="1478"/>
        <w:gridCol w:w="1530"/>
        <w:gridCol w:w="1800"/>
        <w:gridCol w:w="3060"/>
      </w:tblGrid>
      <w:tr w:rsidR="00DC0512" w:rsidRPr="007E318D" w14:paraId="0FD470F9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1C6E4C3F" w14:textId="77777777" w:rsidR="00DC0512" w:rsidRPr="007E318D" w:rsidRDefault="00D823E4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S</w:t>
            </w:r>
            <w:r w:rsidR="003F1B28"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ubstance</w:t>
            </w:r>
          </w:p>
        </w:tc>
        <w:tc>
          <w:tcPr>
            <w:tcW w:w="1478" w:type="dxa"/>
            <w:shd w:val="clear" w:color="auto" w:fill="F2F2F2" w:themeFill="background1" w:themeFillShade="F2"/>
          </w:tcPr>
          <w:p w14:paraId="4E6FC947" w14:textId="77777777" w:rsidR="00DC0512" w:rsidRPr="007E318D" w:rsidRDefault="00DC0512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Experimental central frequency, GHz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1899212" w14:textId="77777777" w:rsidR="00DC0512" w:rsidRPr="007E318D" w:rsidRDefault="00DC0512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Frequency from database, GHz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05B577E3" w14:textId="77777777" w:rsidR="00DC0512" w:rsidRPr="007E318D" w:rsidRDefault="00DC0512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Lg I, I [nm</w:t>
            </w:r>
            <w:r w:rsidRPr="007E318D">
              <w:rPr>
                <w:rFonts w:ascii="Arial" w:eastAsia="Times New Roman" w:hAnsi="Arial"/>
                <w:b/>
                <w:snapToGrid w:val="0"/>
                <w:vertAlign w:val="superscript"/>
                <w:lang w:eastAsia="de-DE" w:bidi="en-US"/>
              </w:rPr>
              <w:t>2</w:t>
            </w: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*MHz]</w:t>
            </w:r>
          </w:p>
          <w:p w14:paraId="1DC4ED8C" w14:textId="77777777" w:rsidR="00DC0512" w:rsidRPr="007E318D" w:rsidRDefault="00DC0512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from database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26D9E289" w14:textId="77777777" w:rsidR="00DC0512" w:rsidRPr="007E318D" w:rsidRDefault="00DC0512" w:rsidP="00ED1CA3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b/>
                <w:snapToGrid w:val="0"/>
                <w:lang w:eastAsia="de-DE" w:bidi="en-US"/>
              </w:rPr>
              <w:t>Quantum numbers</w:t>
            </w:r>
          </w:p>
        </w:tc>
      </w:tr>
      <w:tr w:rsidR="00D823E4" w:rsidRPr="007E318D" w14:paraId="1E8B5B8D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5A70BF50" w14:textId="77777777" w:rsidR="00D823E4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HDO</w:t>
            </w:r>
          </w:p>
          <w:p w14:paraId="63FEB3B5" w14:textId="7BC09C0D" w:rsidR="00040BAE" w:rsidRPr="007E318D" w:rsidRDefault="00040BAE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semiheavy water</w:t>
            </w:r>
          </w:p>
        </w:tc>
        <w:tc>
          <w:tcPr>
            <w:tcW w:w="1478" w:type="dxa"/>
          </w:tcPr>
          <w:p w14:paraId="3D4109E2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3.7271</w:t>
            </w:r>
          </w:p>
        </w:tc>
        <w:tc>
          <w:tcPr>
            <w:tcW w:w="1530" w:type="dxa"/>
          </w:tcPr>
          <w:p w14:paraId="032508DC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3.72721</w:t>
            </w:r>
          </w:p>
        </w:tc>
        <w:tc>
          <w:tcPr>
            <w:tcW w:w="1800" w:type="dxa"/>
          </w:tcPr>
          <w:p w14:paraId="3ED186A9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3.6215</w:t>
            </w:r>
          </w:p>
        </w:tc>
        <w:tc>
          <w:tcPr>
            <w:tcW w:w="3060" w:type="dxa"/>
          </w:tcPr>
          <w:p w14:paraId="0727D7B8" w14:textId="77777777" w:rsidR="00D823E4" w:rsidRPr="007E318D" w:rsidRDefault="009A21AC" w:rsidP="00D823E4">
            <w:pPr>
              <w:rPr>
                <w:rFonts w:ascii="Arial" w:eastAsia="Times New Roman" w:hAnsi="Arial"/>
                <w:b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  <w:snapToGrid w:val="0"/>
                <w:lang w:eastAsia="de-DE" w:bidi="en-US"/>
              </w:rPr>
              <w:t>4 2 2 ← 4 2 3</w:t>
            </w:r>
          </w:p>
        </w:tc>
      </w:tr>
      <w:tr w:rsidR="00D823E4" w:rsidRPr="007E318D" w14:paraId="15B0740E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5C7B1E39" w14:textId="77777777" w:rsidR="00D823E4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NH3</w:t>
            </w:r>
          </w:p>
          <w:p w14:paraId="6344026B" w14:textId="33FF4EAD" w:rsidR="00040BAE" w:rsidRPr="007E318D" w:rsidRDefault="00040BAE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ammonia</w:t>
            </w:r>
          </w:p>
        </w:tc>
        <w:tc>
          <w:tcPr>
            <w:tcW w:w="1478" w:type="dxa"/>
          </w:tcPr>
          <w:p w14:paraId="431DA6AD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0.1412</w:t>
            </w:r>
          </w:p>
        </w:tc>
        <w:tc>
          <w:tcPr>
            <w:tcW w:w="1530" w:type="dxa"/>
          </w:tcPr>
          <w:p w14:paraId="63901296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140.1418067</w:t>
            </w:r>
          </w:p>
        </w:tc>
        <w:tc>
          <w:tcPr>
            <w:tcW w:w="1800" w:type="dxa"/>
          </w:tcPr>
          <w:p w14:paraId="2925F93B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5.0383</w:t>
            </w:r>
          </w:p>
        </w:tc>
        <w:tc>
          <w:tcPr>
            <w:tcW w:w="3060" w:type="dxa"/>
          </w:tcPr>
          <w:p w14:paraId="30D72620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2 1 2 ← 1 1 3, v2 </w:t>
            </w:r>
          </w:p>
          <w:p w14:paraId="48DE5D5C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</w:p>
        </w:tc>
      </w:tr>
      <w:tr w:rsidR="00D823E4" w:rsidRPr="007E318D" w14:paraId="181581DB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378C6D13" w14:textId="77777777" w:rsidR="00D823E4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HNCO</w:t>
            </w:r>
          </w:p>
          <w:p w14:paraId="2D610A90" w14:textId="29384F31" w:rsidR="00040BAE" w:rsidRPr="007E318D" w:rsidRDefault="00040BAE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isocyanic acid</w:t>
            </w:r>
          </w:p>
        </w:tc>
        <w:tc>
          <w:tcPr>
            <w:tcW w:w="1478" w:type="dxa"/>
          </w:tcPr>
          <w:p w14:paraId="7EDF091B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34.4818</w:t>
            </w:r>
          </w:p>
          <w:p w14:paraId="4D6D45FF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  <w:p w14:paraId="742324C5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</w:p>
          <w:p w14:paraId="0346914E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38.9100</w:t>
            </w:r>
          </w:p>
        </w:tc>
        <w:tc>
          <w:tcPr>
            <w:tcW w:w="1530" w:type="dxa"/>
          </w:tcPr>
          <w:p w14:paraId="45411B00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134.4816614</w:t>
            </w:r>
          </w:p>
          <w:p w14:paraId="6DB5BBA5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134481.6650</w:t>
            </w:r>
          </w:p>
          <w:p w14:paraId="6FECA851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134481.7571</w:t>
            </w:r>
          </w:p>
          <w:p w14:paraId="65022389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38.9097510</w:t>
            </w:r>
          </w:p>
          <w:p w14:paraId="1E1A1F34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38.9097510</w:t>
            </w:r>
          </w:p>
          <w:p w14:paraId="6B2BDEF6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38.9097510</w:t>
            </w:r>
          </w:p>
        </w:tc>
        <w:tc>
          <w:tcPr>
            <w:tcW w:w="1800" w:type="dxa"/>
          </w:tcPr>
          <w:p w14:paraId="0D1571BD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2090</w:t>
            </w:r>
          </w:p>
          <w:p w14:paraId="0AB92892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1827</w:t>
            </w:r>
          </w:p>
          <w:p w14:paraId="7C561265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1959</w:t>
            </w:r>
          </w:p>
          <w:p w14:paraId="0D0CB716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6760</w:t>
            </w:r>
          </w:p>
          <w:p w14:paraId="3BD88D5A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6661</w:t>
            </w:r>
          </w:p>
          <w:p w14:paraId="7DB37EAC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-4.6859</w:t>
            </w:r>
          </w:p>
        </w:tc>
        <w:tc>
          <w:tcPr>
            <w:tcW w:w="3060" w:type="dxa"/>
          </w:tcPr>
          <w:p w14:paraId="6A0F898A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2 1 32 31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← 33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 0 33 32</w:t>
            </w:r>
          </w:p>
          <w:p w14:paraId="711C531D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32 1 32 33 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← 33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 0 33 34</w:t>
            </w:r>
          </w:p>
          <w:p w14:paraId="66AD7386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32 1 32 32 ← 33 0 33 33</w:t>
            </w:r>
          </w:p>
          <w:p w14:paraId="2735BC6A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44 0 44 44 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← 43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 1 43 43</w:t>
            </w:r>
          </w:p>
          <w:p w14:paraId="5389F517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44 0 44 45 ← 43 1 43 44</w:t>
            </w:r>
          </w:p>
          <w:p w14:paraId="6E8C513D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44 0 44 43 ←  43 1 43 42</w:t>
            </w:r>
          </w:p>
        </w:tc>
      </w:tr>
      <w:tr w:rsidR="00D823E4" w:rsidRPr="007E318D" w14:paraId="27936A5B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72125241" w14:textId="77777777" w:rsidR="00040BAE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CH3COOH</w:t>
            </w:r>
          </w:p>
          <w:p w14:paraId="0C23693B" w14:textId="395BD8DB" w:rsidR="00D823E4" w:rsidRPr="007E318D" w:rsidRDefault="00040BAE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acetic acid</w:t>
            </w:r>
            <w:r w:rsidR="00D823E4"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 </w:t>
            </w:r>
          </w:p>
        </w:tc>
        <w:tc>
          <w:tcPr>
            <w:tcW w:w="1478" w:type="dxa"/>
          </w:tcPr>
          <w:p w14:paraId="4588B887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6.8891</w:t>
            </w:r>
          </w:p>
        </w:tc>
        <w:tc>
          <w:tcPr>
            <w:tcW w:w="1530" w:type="dxa"/>
          </w:tcPr>
          <w:p w14:paraId="291BE072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6.8892045</w:t>
            </w:r>
          </w:p>
        </w:tc>
        <w:tc>
          <w:tcPr>
            <w:tcW w:w="1800" w:type="dxa"/>
          </w:tcPr>
          <w:p w14:paraId="2D7E413E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5.5563</w:t>
            </w:r>
          </w:p>
        </w:tc>
        <w:tc>
          <w:tcPr>
            <w:tcW w:w="3060" w:type="dxa"/>
          </w:tcPr>
          <w:p w14:paraId="5F99BA78" w14:textId="77777777" w:rsidR="00D823E4" w:rsidRPr="007E318D" w:rsidRDefault="004B230D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16 12 5 2 2 ← </w:t>
            </w:r>
            <w:r w:rsidR="00D823E4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16 11 6 2 1 </w:t>
            </w:r>
            <w:r w:rsidR="00D823E4" w:rsidRPr="007E318D">
              <w:rPr>
                <w:rFonts w:ascii="Arial" w:hAnsi="Arial" w:cs="Arial"/>
                <w:snapToGrid w:val="0"/>
                <w:lang w:eastAsia="de-DE" w:bidi="en-US"/>
              </w:rPr>
              <w:t>vt=2</w:t>
            </w:r>
          </w:p>
        </w:tc>
      </w:tr>
      <w:tr w:rsidR="00D823E4" w:rsidRPr="007E318D" w14:paraId="3E16981C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21D75E1C" w14:textId="77777777" w:rsidR="00D823E4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CH3CHO</w:t>
            </w:r>
          </w:p>
          <w:p w14:paraId="5D63F9F3" w14:textId="1D125B16" w:rsidR="00490DE4" w:rsidRPr="007E318D" w:rsidRDefault="00490D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a</w:t>
            </w:r>
            <w:r w:rsidRPr="00490DE4">
              <w:rPr>
                <w:rFonts w:ascii="Arial" w:eastAsia="Times New Roman" w:hAnsi="Arial"/>
                <w:snapToGrid w:val="0"/>
                <w:lang w:eastAsia="de-DE" w:bidi="en-US"/>
              </w:rPr>
              <w:t>cetaldehyde</w:t>
            </w:r>
          </w:p>
        </w:tc>
        <w:tc>
          <w:tcPr>
            <w:tcW w:w="1478" w:type="dxa"/>
          </w:tcPr>
          <w:p w14:paraId="5F78D7C3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7.1922</w:t>
            </w:r>
          </w:p>
        </w:tc>
        <w:tc>
          <w:tcPr>
            <w:tcW w:w="1530" w:type="dxa"/>
          </w:tcPr>
          <w:p w14:paraId="39FA30AD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7.192134</w:t>
            </w:r>
          </w:p>
        </w:tc>
        <w:tc>
          <w:tcPr>
            <w:tcW w:w="1800" w:type="dxa"/>
          </w:tcPr>
          <w:p w14:paraId="4E2A38B6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5.7062</w:t>
            </w:r>
          </w:p>
        </w:tc>
        <w:tc>
          <w:tcPr>
            <w:tcW w:w="3060" w:type="dxa"/>
          </w:tcPr>
          <w:p w14:paraId="44CE6C1E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29 4 26 3 ←  28 5 23 3</w:t>
            </w:r>
          </w:p>
        </w:tc>
      </w:tr>
      <w:tr w:rsidR="00D823E4" w:rsidRPr="007E318D" w14:paraId="3BF71E5B" w14:textId="77777777" w:rsidTr="00040BAE">
        <w:tc>
          <w:tcPr>
            <w:tcW w:w="1667" w:type="dxa"/>
            <w:shd w:val="clear" w:color="auto" w:fill="F2F2F2" w:themeFill="background1" w:themeFillShade="F2"/>
          </w:tcPr>
          <w:p w14:paraId="43E0F69E" w14:textId="77777777" w:rsidR="00D823E4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 xml:space="preserve">a-C2H5SH  </w:t>
            </w:r>
          </w:p>
          <w:p w14:paraId="03D64284" w14:textId="3D418AA3" w:rsidR="00557ABE" w:rsidRPr="007E318D" w:rsidRDefault="00557ABE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>
              <w:rPr>
                <w:rFonts w:ascii="Arial" w:eastAsia="Times New Roman" w:hAnsi="Arial"/>
                <w:snapToGrid w:val="0"/>
                <w:lang w:eastAsia="de-DE" w:bidi="en-US"/>
              </w:rPr>
              <w:t>ethanethiol</w:t>
            </w:r>
          </w:p>
        </w:tc>
        <w:tc>
          <w:tcPr>
            <w:tcW w:w="1478" w:type="dxa"/>
          </w:tcPr>
          <w:p w14:paraId="4DC27B59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8.0133</w:t>
            </w:r>
          </w:p>
        </w:tc>
        <w:tc>
          <w:tcPr>
            <w:tcW w:w="1530" w:type="dxa"/>
          </w:tcPr>
          <w:p w14:paraId="3902E46B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8.0132725</w:t>
            </w:r>
          </w:p>
          <w:p w14:paraId="3F01A39B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148.0132725</w:t>
            </w:r>
          </w:p>
        </w:tc>
        <w:tc>
          <w:tcPr>
            <w:tcW w:w="1800" w:type="dxa"/>
          </w:tcPr>
          <w:p w14:paraId="3CEE36C5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5.5024</w:t>
            </w:r>
          </w:p>
          <w:p w14:paraId="19B7E5A8" w14:textId="77777777" w:rsidR="00D823E4" w:rsidRPr="007E318D" w:rsidRDefault="00D823E4" w:rsidP="00D823E4">
            <w:pPr>
              <w:rPr>
                <w:rFonts w:ascii="Arial" w:eastAsia="Times New Roman" w:hAnsi="Arial"/>
                <w:snapToGrid w:val="0"/>
                <w:lang w:eastAsia="de-DE" w:bidi="en-US"/>
              </w:rPr>
            </w:pPr>
            <w:r w:rsidRPr="007E318D">
              <w:rPr>
                <w:rFonts w:ascii="Arial" w:eastAsia="Times New Roman" w:hAnsi="Arial"/>
                <w:snapToGrid w:val="0"/>
                <w:lang w:eastAsia="de-DE" w:bidi="en-US"/>
              </w:rPr>
              <w:t>-5.5024</w:t>
            </w:r>
          </w:p>
        </w:tc>
        <w:tc>
          <w:tcPr>
            <w:tcW w:w="3060" w:type="dxa"/>
          </w:tcPr>
          <w:p w14:paraId="3EF21973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45 14 31 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>← 46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 13 34</w:t>
            </w:r>
          </w:p>
          <w:p w14:paraId="68C72C30" w14:textId="77777777" w:rsidR="00D823E4" w:rsidRPr="007E318D" w:rsidRDefault="00D823E4" w:rsidP="00D823E4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45 14 32 ←  46 13 33 </w:t>
            </w:r>
          </w:p>
        </w:tc>
      </w:tr>
    </w:tbl>
    <w:p w14:paraId="125458A3" w14:textId="77777777" w:rsidR="004B230D" w:rsidRPr="007E318D" w:rsidRDefault="004B230D" w:rsidP="005D066D">
      <w:pPr>
        <w:pStyle w:val="MDPI41tablecaption"/>
        <w:spacing w:before="0" w:after="0"/>
        <w:ind w:left="0"/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</w:pPr>
    </w:p>
    <w:p w14:paraId="48D914F2" w14:textId="77777777" w:rsidR="004E37AA" w:rsidRDefault="004E37AA" w:rsidP="005D066D">
      <w:pPr>
        <w:pStyle w:val="MDPI41tablecaption"/>
        <w:spacing w:before="0" w:after="0"/>
        <w:ind w:left="0"/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</w:pPr>
    </w:p>
    <w:p w14:paraId="4B055670" w14:textId="7D41DFB9" w:rsidR="00DC0512" w:rsidRPr="007E318D" w:rsidRDefault="00F10645" w:rsidP="005D066D">
      <w:pPr>
        <w:pStyle w:val="MDPI41tablecaption"/>
        <w:spacing w:before="0" w:after="0"/>
        <w:ind w:left="0"/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</w:pPr>
      <w:r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 xml:space="preserve">Table </w:t>
      </w:r>
      <w:r w:rsidR="00C35611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S</w:t>
      </w:r>
      <w:r w:rsidR="00590D74"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3</w:t>
      </w:r>
      <w:r w:rsidR="007B6C1F" w:rsidRPr="007E318D">
        <w:rPr>
          <w:rFonts w:ascii="Arial" w:eastAsia="Arial" w:hAnsi="Arial" w:cs="Arial"/>
          <w:b/>
          <w:color w:val="000000" w:themeColor="text1"/>
          <w:sz w:val="20"/>
          <w:szCs w:val="20"/>
          <w:lang w:eastAsia="en-US" w:bidi="ar-SA"/>
        </w:rPr>
        <w:t>.</w:t>
      </w:r>
      <w:r w:rsidR="007B6C1F" w:rsidRPr="007E318D"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  <w:t xml:space="preserve"> Spectral data measured in the urine sample of patient 2 after chemotherapy (Nitriles).</w:t>
      </w:r>
    </w:p>
    <w:tbl>
      <w:tblPr>
        <w:tblStyle w:val="TableGrid"/>
        <w:tblpPr w:leftFromText="180" w:rightFromText="180" w:vertAnchor="text" w:horzAnchor="margin" w:tblpY="199"/>
        <w:tblW w:w="9990" w:type="dxa"/>
        <w:tblLook w:val="04A0" w:firstRow="1" w:lastRow="0" w:firstColumn="1" w:lastColumn="0" w:noHBand="0" w:noVBand="1"/>
      </w:tblPr>
      <w:tblGrid>
        <w:gridCol w:w="1706"/>
        <w:gridCol w:w="1527"/>
        <w:gridCol w:w="1440"/>
        <w:gridCol w:w="1683"/>
        <w:gridCol w:w="3634"/>
      </w:tblGrid>
      <w:tr w:rsidR="00132346" w:rsidRPr="007E318D" w14:paraId="2DCCC1DA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26D1EE51" w14:textId="77777777" w:rsidR="00401B7B" w:rsidRPr="007E318D" w:rsidRDefault="003F1B28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Substance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EB054EB" w14:textId="77777777" w:rsidR="00401B7B" w:rsidRPr="007E318D" w:rsidRDefault="00401B7B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Experimental central frequency, GHz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DB69DC1" w14:textId="77777777" w:rsidR="00401B7B" w:rsidRPr="007E318D" w:rsidRDefault="00401B7B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Frequency from database, GHz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1CEBB8C" w14:textId="77777777" w:rsidR="00401B7B" w:rsidRPr="007E318D" w:rsidRDefault="00401B7B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Lg I, I [nm</w:t>
            </w:r>
            <w:r w:rsidRPr="007E318D">
              <w:rPr>
                <w:rFonts w:ascii="Arial" w:hAnsi="Arial"/>
                <w:b/>
                <w:vertAlign w:val="superscript"/>
              </w:rPr>
              <w:t>2</w:t>
            </w:r>
            <w:r w:rsidRPr="007E318D">
              <w:rPr>
                <w:rFonts w:ascii="Arial" w:hAnsi="Arial"/>
                <w:b/>
              </w:rPr>
              <w:t>*MHz]</w:t>
            </w:r>
          </w:p>
          <w:p w14:paraId="02FDB9D0" w14:textId="77777777" w:rsidR="00401B7B" w:rsidRPr="007E318D" w:rsidRDefault="00401B7B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from database</w:t>
            </w:r>
          </w:p>
        </w:tc>
        <w:tc>
          <w:tcPr>
            <w:tcW w:w="3780" w:type="dxa"/>
            <w:shd w:val="clear" w:color="auto" w:fill="F2F2F2" w:themeFill="background1" w:themeFillShade="F2"/>
          </w:tcPr>
          <w:p w14:paraId="5ACE0CC5" w14:textId="77777777" w:rsidR="00401B7B" w:rsidRPr="007E318D" w:rsidRDefault="00401B7B" w:rsidP="00401B7B">
            <w:pPr>
              <w:rPr>
                <w:rFonts w:ascii="Arial" w:hAnsi="Arial"/>
                <w:b/>
              </w:rPr>
            </w:pPr>
            <w:r w:rsidRPr="007E318D">
              <w:rPr>
                <w:rFonts w:ascii="Arial" w:hAnsi="Arial"/>
                <w:b/>
              </w:rPr>
              <w:t>Quantum numbers</w:t>
            </w:r>
          </w:p>
        </w:tc>
      </w:tr>
      <w:tr w:rsidR="00132346" w:rsidRPr="007E318D" w14:paraId="731D2189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2335A256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 xml:space="preserve">C2H3CN </w:t>
            </w:r>
          </w:p>
          <w:p w14:paraId="5BA1846C" w14:textId="0FC421C7" w:rsidR="00401B7B" w:rsidRPr="007E318D" w:rsidRDefault="00F33C94" w:rsidP="00401B7B">
            <w:pPr>
              <w:rPr>
                <w:rFonts w:ascii="Arial" w:hAnsi="Arial"/>
              </w:rPr>
            </w:pPr>
            <w:r w:rsidRPr="00F33C94">
              <w:rPr>
                <w:rFonts w:ascii="Arial" w:hAnsi="Arial"/>
              </w:rPr>
              <w:t>acrylonitrile</w:t>
            </w:r>
          </w:p>
        </w:tc>
        <w:tc>
          <w:tcPr>
            <w:tcW w:w="1530" w:type="dxa"/>
          </w:tcPr>
          <w:p w14:paraId="5E621280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7.2065</w:t>
            </w:r>
          </w:p>
          <w:p w14:paraId="736CAE96" w14:textId="77777777" w:rsidR="00401B7B" w:rsidRPr="007E318D" w:rsidRDefault="00401B7B" w:rsidP="00401B7B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14:paraId="2B729486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7.2066281</w:t>
            </w:r>
          </w:p>
          <w:p w14:paraId="65B89F09" w14:textId="77777777" w:rsidR="00401B7B" w:rsidRPr="007E318D" w:rsidRDefault="00401B7B" w:rsidP="00401B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/>
                <w:lang w:eastAsia="ru-RU"/>
              </w:rPr>
            </w:pPr>
            <w:r w:rsidRPr="007E318D">
              <w:rPr>
                <w:rFonts w:ascii="Arial" w:eastAsia="Times New Roman" w:hAnsi="Arial"/>
                <w:lang w:eastAsia="ru-RU"/>
              </w:rPr>
              <w:t>147206.6335</w:t>
            </w:r>
          </w:p>
          <w:p w14:paraId="76BA0B9C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147206.6536</w:t>
            </w:r>
          </w:p>
        </w:tc>
        <w:tc>
          <w:tcPr>
            <w:tcW w:w="1710" w:type="dxa"/>
          </w:tcPr>
          <w:p w14:paraId="5A5C5CBA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5.7849</w:t>
            </w:r>
          </w:p>
          <w:p w14:paraId="245E2B8E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5.7365</w:t>
            </w:r>
          </w:p>
          <w:p w14:paraId="4BB9B436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5.7607</w:t>
            </w:r>
          </w:p>
        </w:tc>
        <w:tc>
          <w:tcPr>
            <w:tcW w:w="3780" w:type="dxa"/>
          </w:tcPr>
          <w:p w14:paraId="2E435C5A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8 0 18 2 17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17 1 17 2 16</w:t>
            </w:r>
          </w:p>
          <w:p w14:paraId="693AAF47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8 0 18 2 19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17 1 17 2 18</w:t>
            </w:r>
          </w:p>
          <w:p w14:paraId="0B6314AF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8 0 18 2 18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17 1 17 2 17</w:t>
            </w:r>
          </w:p>
        </w:tc>
      </w:tr>
      <w:tr w:rsidR="00132346" w:rsidRPr="007E318D" w14:paraId="56AEADB1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53E6FCBB" w14:textId="77777777" w:rsidR="00402F52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C2H5CN</w:t>
            </w:r>
          </w:p>
          <w:p w14:paraId="3F9C8C2A" w14:textId="15D2748D" w:rsidR="00401B7B" w:rsidRPr="007E318D" w:rsidRDefault="00402F52" w:rsidP="00401B7B">
            <w:pPr>
              <w:rPr>
                <w:rFonts w:ascii="Arial" w:hAnsi="Arial"/>
              </w:rPr>
            </w:pPr>
            <w:r w:rsidRPr="00402F52">
              <w:rPr>
                <w:rFonts w:ascii="Arial" w:hAnsi="Arial"/>
              </w:rPr>
              <w:t>propionitrile</w:t>
            </w:r>
          </w:p>
        </w:tc>
        <w:tc>
          <w:tcPr>
            <w:tcW w:w="1530" w:type="dxa"/>
          </w:tcPr>
          <w:p w14:paraId="73BA09C9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9.1042</w:t>
            </w:r>
          </w:p>
        </w:tc>
        <w:tc>
          <w:tcPr>
            <w:tcW w:w="1440" w:type="dxa"/>
          </w:tcPr>
          <w:p w14:paraId="43165EC1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9.104309</w:t>
            </w:r>
          </w:p>
        </w:tc>
        <w:tc>
          <w:tcPr>
            <w:tcW w:w="1710" w:type="dxa"/>
          </w:tcPr>
          <w:p w14:paraId="4C3DD9F8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5.4684</w:t>
            </w:r>
          </w:p>
        </w:tc>
        <w:tc>
          <w:tcPr>
            <w:tcW w:w="3780" w:type="dxa"/>
          </w:tcPr>
          <w:p w14:paraId="7BDFE059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  <w:snapToGrid w:val="0"/>
                <w:color w:val="000000"/>
                <w:lang w:eastAsia="de-DE" w:bidi="en-US"/>
              </w:rPr>
            </w:pPr>
            <w:r w:rsidRPr="007E318D">
              <w:rPr>
                <w:rFonts w:ascii="Arial" w:hAnsi="Arial" w:cs="Arial"/>
              </w:rPr>
              <w:t xml:space="preserve">50 4 46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 xml:space="preserve"> 50 4 47</w:t>
            </w:r>
          </w:p>
        </w:tc>
      </w:tr>
      <w:tr w:rsidR="00132346" w:rsidRPr="007E318D" w14:paraId="56C422A9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4BAE8278" w14:textId="77777777" w:rsidR="00401B7B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lastRenderedPageBreak/>
              <w:t>i-C3H7CN</w:t>
            </w:r>
          </w:p>
          <w:p w14:paraId="064A46C8" w14:textId="34AEFE48" w:rsidR="00557ABE" w:rsidRPr="007E318D" w:rsidRDefault="00557ABE" w:rsidP="00401B7B">
            <w:pPr>
              <w:rPr>
                <w:rFonts w:ascii="Arial" w:hAnsi="Arial"/>
              </w:rPr>
            </w:pPr>
            <w:r w:rsidRPr="00557ABE">
              <w:rPr>
                <w:rFonts w:ascii="Arial" w:hAnsi="Arial"/>
              </w:rPr>
              <w:t>isobutyronitrile</w:t>
            </w:r>
          </w:p>
        </w:tc>
        <w:tc>
          <w:tcPr>
            <w:tcW w:w="1530" w:type="dxa"/>
          </w:tcPr>
          <w:p w14:paraId="6A8A1436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5.9481</w:t>
            </w:r>
          </w:p>
          <w:p w14:paraId="4E36463D" w14:textId="77777777" w:rsidR="00401B7B" w:rsidRPr="007E318D" w:rsidRDefault="00401B7B" w:rsidP="00401B7B">
            <w:pPr>
              <w:rPr>
                <w:rFonts w:ascii="Arial" w:hAnsi="Arial"/>
              </w:rPr>
            </w:pPr>
          </w:p>
          <w:p w14:paraId="13317E36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20.4366</w:t>
            </w:r>
          </w:p>
        </w:tc>
        <w:tc>
          <w:tcPr>
            <w:tcW w:w="1440" w:type="dxa"/>
          </w:tcPr>
          <w:p w14:paraId="6CC38E3E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5.9479272</w:t>
            </w:r>
          </w:p>
          <w:p w14:paraId="2534DC4F" w14:textId="77777777" w:rsidR="00401B7B" w:rsidRPr="007E318D" w:rsidRDefault="00401B7B" w:rsidP="00401B7B">
            <w:pPr>
              <w:rPr>
                <w:rFonts w:ascii="Arial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  <w:snapToGrid w:val="0"/>
                <w:lang w:eastAsia="de-DE" w:bidi="en-US"/>
              </w:rPr>
              <w:t>145.9478961</w:t>
            </w:r>
          </w:p>
          <w:p w14:paraId="77F478DF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20.4364588</w:t>
            </w:r>
          </w:p>
        </w:tc>
        <w:tc>
          <w:tcPr>
            <w:tcW w:w="1710" w:type="dxa"/>
          </w:tcPr>
          <w:p w14:paraId="78CDE95C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5.0754</w:t>
            </w:r>
          </w:p>
          <w:p w14:paraId="0E7E736C" w14:textId="77777777" w:rsidR="00401B7B" w:rsidRPr="007E318D" w:rsidRDefault="00401B7B" w:rsidP="00401B7B">
            <w:pPr>
              <w:rPr>
                <w:rFonts w:ascii="Arial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  <w:snapToGrid w:val="0"/>
                <w:lang w:eastAsia="de-DE" w:bidi="en-US"/>
              </w:rPr>
              <w:t>-5.0754</w:t>
            </w:r>
          </w:p>
          <w:p w14:paraId="241EB999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3.7040</w:t>
            </w:r>
          </w:p>
        </w:tc>
        <w:tc>
          <w:tcPr>
            <w:tcW w:w="3780" w:type="dxa"/>
          </w:tcPr>
          <w:p w14:paraId="49C2E15F" w14:textId="77777777" w:rsidR="00401B7B" w:rsidRPr="007E318D" w:rsidRDefault="00401B7B" w:rsidP="00401B7B">
            <w:pPr>
              <w:rPr>
                <w:rFonts w:ascii="Arial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  <w:snapToGrid w:val="0"/>
                <w:lang w:eastAsia="de-DE" w:bidi="en-US"/>
              </w:rPr>
              <w:t>38 6 33 ← 38 4 34(v30=1)</w:t>
            </w:r>
          </w:p>
          <w:p w14:paraId="544CDB98" w14:textId="77777777" w:rsidR="002472C1" w:rsidRPr="007E318D" w:rsidRDefault="00401B7B" w:rsidP="00401B7B">
            <w:pPr>
              <w:rPr>
                <w:rFonts w:ascii="Arial" w:hAnsi="Arial"/>
                <w:snapToGrid w:val="0"/>
                <w:lang w:eastAsia="de-DE" w:bidi="en-US"/>
              </w:rPr>
            </w:pPr>
            <w:r w:rsidRPr="007E318D">
              <w:rPr>
                <w:rFonts w:ascii="Arial" w:hAnsi="Arial"/>
                <w:snapToGrid w:val="0"/>
                <w:lang w:eastAsia="de-DE" w:bidi="en-US"/>
              </w:rPr>
              <w:t xml:space="preserve">38 5 33 ← 38 5 34 (v30=1), </w:t>
            </w:r>
          </w:p>
          <w:p w14:paraId="23912725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7 7 11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 xml:space="preserve">16 7 10 </w:t>
            </w:r>
          </w:p>
          <w:p w14:paraId="12977084" w14:textId="77777777" w:rsidR="00401B7B" w:rsidRPr="007E318D" w:rsidRDefault="00401B7B" w:rsidP="00401B7B">
            <w:pPr>
              <w:rPr>
                <w:rFonts w:ascii="Arial" w:hAnsi="Arial"/>
              </w:rPr>
            </w:pPr>
          </w:p>
        </w:tc>
      </w:tr>
      <w:tr w:rsidR="00132346" w:rsidRPr="007E318D" w14:paraId="0B90F7A2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318E304E" w14:textId="77777777" w:rsidR="00401B7B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AA-n-C4H9CN</w:t>
            </w:r>
          </w:p>
          <w:p w14:paraId="3D729BC4" w14:textId="484C0022" w:rsidR="00402F52" w:rsidRPr="007E318D" w:rsidRDefault="00402F52" w:rsidP="00401B7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-butyl-cyanide</w:t>
            </w:r>
          </w:p>
        </w:tc>
        <w:tc>
          <w:tcPr>
            <w:tcW w:w="1530" w:type="dxa"/>
          </w:tcPr>
          <w:p w14:paraId="70CE7708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8.5347</w:t>
            </w:r>
          </w:p>
        </w:tc>
        <w:tc>
          <w:tcPr>
            <w:tcW w:w="1440" w:type="dxa"/>
          </w:tcPr>
          <w:p w14:paraId="3BB95D07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48.5346238</w:t>
            </w:r>
          </w:p>
        </w:tc>
        <w:tc>
          <w:tcPr>
            <w:tcW w:w="1710" w:type="dxa"/>
          </w:tcPr>
          <w:p w14:paraId="51329767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9589</w:t>
            </w:r>
          </w:p>
        </w:tc>
        <w:tc>
          <w:tcPr>
            <w:tcW w:w="3780" w:type="dxa"/>
          </w:tcPr>
          <w:p w14:paraId="1CE73DA9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42 10 32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43 9 35</w:t>
            </w:r>
          </w:p>
          <w:p w14:paraId="6E353DCE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2 10 33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 xml:space="preserve"> 43 9 34</w:t>
            </w:r>
          </w:p>
        </w:tc>
      </w:tr>
      <w:tr w:rsidR="00132346" w:rsidRPr="007E318D" w14:paraId="4FB1B300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00310050" w14:textId="77777777" w:rsidR="00401B7B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C2H5CHCNCH3</w:t>
            </w:r>
          </w:p>
          <w:p w14:paraId="5378B5A0" w14:textId="4437BF68" w:rsidR="00806C0D" w:rsidRPr="007E318D" w:rsidRDefault="00806C0D" w:rsidP="00401B7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utyronitrile</w:t>
            </w:r>
          </w:p>
        </w:tc>
        <w:tc>
          <w:tcPr>
            <w:tcW w:w="1530" w:type="dxa"/>
          </w:tcPr>
          <w:p w14:paraId="58DCA8AB" w14:textId="3B01F394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32</w:t>
            </w:r>
            <w:r w:rsidR="00562B91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5015</w:t>
            </w:r>
          </w:p>
          <w:p w14:paraId="243F9764" w14:textId="77777777" w:rsidR="002472C1" w:rsidRPr="007E318D" w:rsidRDefault="002472C1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  <w:snapToGrid w:val="0"/>
                <w:color w:val="000000"/>
                <w:lang w:eastAsia="de-DE" w:bidi="en-US"/>
              </w:rPr>
              <w:t>145.6832</w:t>
            </w:r>
          </w:p>
          <w:p w14:paraId="369FA70D" w14:textId="77777777" w:rsidR="002472C1" w:rsidRPr="007E318D" w:rsidRDefault="002472C1" w:rsidP="00401B7B">
            <w:pPr>
              <w:rPr>
                <w:rFonts w:ascii="Arial" w:hAnsi="Arial"/>
              </w:rPr>
            </w:pPr>
          </w:p>
          <w:p w14:paraId="25D881C1" w14:textId="06B28D86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68</w:t>
            </w:r>
            <w:r w:rsidR="00562B91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350.0</w:t>
            </w:r>
          </w:p>
        </w:tc>
        <w:tc>
          <w:tcPr>
            <w:tcW w:w="1440" w:type="dxa"/>
          </w:tcPr>
          <w:p w14:paraId="7DF68F64" w14:textId="54EA3EDE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32</w:t>
            </w:r>
            <w:r w:rsidR="00562B91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5014850</w:t>
            </w:r>
          </w:p>
          <w:p w14:paraId="76E7FE10" w14:textId="77777777" w:rsidR="002472C1" w:rsidRPr="007E318D" w:rsidRDefault="002472C1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  <w:snapToGrid w:val="0"/>
                <w:color w:val="000000"/>
                <w:lang w:eastAsia="de-DE" w:bidi="en-US"/>
              </w:rPr>
              <w:t>145.6833846</w:t>
            </w:r>
          </w:p>
          <w:p w14:paraId="3D0AAD10" w14:textId="77777777" w:rsidR="002472C1" w:rsidRPr="007E318D" w:rsidRDefault="002472C1" w:rsidP="002472C1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  <w:snapToGrid w:val="0"/>
                <w:color w:val="000000"/>
                <w:lang w:eastAsia="de-DE" w:bidi="en-US"/>
              </w:rPr>
              <w:t>145.6833846</w:t>
            </w:r>
          </w:p>
          <w:p w14:paraId="5D9E2563" w14:textId="397ABD24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68</w:t>
            </w:r>
            <w:r w:rsidR="00562B91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3498414</w:t>
            </w:r>
          </w:p>
          <w:p w14:paraId="170D3A5B" w14:textId="24880382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68</w:t>
            </w:r>
            <w:r w:rsidR="00432384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349.8414</w:t>
            </w:r>
          </w:p>
          <w:p w14:paraId="71848468" w14:textId="10FB5A29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68</w:t>
            </w:r>
            <w:r w:rsidR="00432384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349.8414</w:t>
            </w:r>
          </w:p>
          <w:p w14:paraId="03D87156" w14:textId="15BE98C2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68</w:t>
            </w:r>
            <w:r w:rsidR="00432384">
              <w:rPr>
                <w:rFonts w:ascii="Arial" w:hAnsi="Arial"/>
              </w:rPr>
              <w:t>.</w:t>
            </w:r>
            <w:r w:rsidRPr="007E318D">
              <w:rPr>
                <w:rFonts w:ascii="Arial" w:hAnsi="Arial"/>
              </w:rPr>
              <w:t>349.8414</w:t>
            </w:r>
          </w:p>
        </w:tc>
        <w:tc>
          <w:tcPr>
            <w:tcW w:w="1710" w:type="dxa"/>
          </w:tcPr>
          <w:p w14:paraId="2180A4EB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6.3800</w:t>
            </w:r>
          </w:p>
          <w:p w14:paraId="5F439972" w14:textId="77777777" w:rsidR="002472C1" w:rsidRPr="007E318D" w:rsidRDefault="002472C1" w:rsidP="00401B7B">
            <w:pPr>
              <w:rPr>
                <w:rFonts w:ascii="Arial" w:hAnsi="Arial"/>
              </w:rPr>
            </w:pPr>
            <w:r w:rsidRPr="007E318D">
              <w:rPr>
                <w:rFonts w:ascii="Arial" w:eastAsia="Arial" w:hAnsi="Arial"/>
              </w:rPr>
              <w:t>-4.9041</w:t>
            </w:r>
          </w:p>
          <w:p w14:paraId="3F628E98" w14:textId="77777777" w:rsidR="002472C1" w:rsidRPr="007E318D" w:rsidRDefault="002472C1" w:rsidP="00401B7B">
            <w:pPr>
              <w:rPr>
                <w:rFonts w:ascii="Arial" w:hAnsi="Arial"/>
              </w:rPr>
            </w:pPr>
            <w:r w:rsidRPr="007E318D">
              <w:rPr>
                <w:rFonts w:ascii="Arial" w:eastAsia="Arial" w:hAnsi="Arial"/>
              </w:rPr>
              <w:t>-4.9041</w:t>
            </w:r>
          </w:p>
          <w:p w14:paraId="43053170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4983</w:t>
            </w:r>
          </w:p>
          <w:p w14:paraId="394675D2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5.0689</w:t>
            </w:r>
          </w:p>
          <w:p w14:paraId="5F22D4DA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-5.0689</w:t>
            </w:r>
          </w:p>
          <w:p w14:paraId="564C87AF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4983</w:t>
            </w:r>
          </w:p>
        </w:tc>
        <w:tc>
          <w:tcPr>
            <w:tcW w:w="3780" w:type="dxa"/>
          </w:tcPr>
          <w:p w14:paraId="50FE3245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120 66 55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120 65 56 v = 0</w:t>
            </w:r>
          </w:p>
          <w:p w14:paraId="42DB57E9" w14:textId="77777777" w:rsidR="002472C1" w:rsidRPr="007E318D" w:rsidRDefault="002472C1" w:rsidP="00401B7B">
            <w:pPr>
              <w:pStyle w:val="HTMLPreformatted"/>
              <w:rPr>
                <w:rFonts w:ascii="Arial" w:eastAsia="Arial" w:hAnsi="Arial"/>
              </w:rPr>
            </w:pPr>
            <w:r w:rsidRPr="007E318D">
              <w:rPr>
                <w:rFonts w:ascii="Arial" w:eastAsia="Arial" w:hAnsi="Arial"/>
              </w:rPr>
              <w:t>64 54 10←64 53 11 v=0</w:t>
            </w:r>
          </w:p>
          <w:p w14:paraId="73C84D20" w14:textId="77777777" w:rsidR="002472C1" w:rsidRPr="007E318D" w:rsidRDefault="002472C1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eastAsia="Arial" w:hAnsi="Arial"/>
              </w:rPr>
              <w:t xml:space="preserve">64 54 11 ← 64 53 </w:t>
            </w:r>
            <w:r w:rsidR="00570EB4" w:rsidRPr="007E318D">
              <w:rPr>
                <w:rFonts w:ascii="Arial" w:eastAsia="Arial" w:hAnsi="Arial"/>
              </w:rPr>
              <w:t>12 v</w:t>
            </w:r>
            <w:r w:rsidRPr="007E318D">
              <w:rPr>
                <w:rFonts w:ascii="Arial" w:eastAsia="Arial" w:hAnsi="Arial"/>
              </w:rPr>
              <w:t>=0</w:t>
            </w:r>
          </w:p>
          <w:p w14:paraId="6643A967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61 9 52 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="00B06BF1" w:rsidRPr="007E318D">
              <w:rPr>
                <w:rFonts w:ascii="Arial" w:hAnsi="Arial" w:cs="Arial"/>
              </w:rPr>
              <w:t>61</w:t>
            </w:r>
            <w:r w:rsidRPr="007E318D">
              <w:rPr>
                <w:rFonts w:ascii="Arial" w:hAnsi="Arial" w:cs="Arial"/>
              </w:rPr>
              <w:t xml:space="preserve"> 8 </w:t>
            </w:r>
            <w:r w:rsidR="00B06BF1" w:rsidRPr="007E318D">
              <w:rPr>
                <w:rFonts w:ascii="Arial" w:hAnsi="Arial" w:cs="Arial"/>
              </w:rPr>
              <w:t>53 v</w:t>
            </w:r>
            <w:r w:rsidRPr="007E318D">
              <w:rPr>
                <w:rFonts w:ascii="Arial" w:hAnsi="Arial" w:cs="Arial"/>
              </w:rPr>
              <w:t xml:space="preserve"> = 0</w:t>
            </w:r>
          </w:p>
          <w:p w14:paraId="4CC6BA18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61 9 52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61 9 53 v = 0</w:t>
            </w:r>
          </w:p>
          <w:p w14:paraId="7EDE1736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61 10 52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61 8 53 v = 0</w:t>
            </w:r>
          </w:p>
          <w:p w14:paraId="292D736C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61 10 52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>61 9 53 v = 0</w:t>
            </w:r>
          </w:p>
        </w:tc>
      </w:tr>
      <w:tr w:rsidR="00132346" w:rsidRPr="007E318D" w14:paraId="24430C14" w14:textId="77777777" w:rsidTr="00570EB4">
        <w:tc>
          <w:tcPr>
            <w:tcW w:w="1530" w:type="dxa"/>
            <w:shd w:val="clear" w:color="auto" w:fill="F2F2F2" w:themeFill="background1" w:themeFillShade="F2"/>
          </w:tcPr>
          <w:p w14:paraId="6FAF0894" w14:textId="77777777" w:rsidR="00401B7B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c-C6H5CN</w:t>
            </w:r>
          </w:p>
          <w:p w14:paraId="6F2CECC0" w14:textId="326B253C" w:rsidR="00402F52" w:rsidRPr="007E318D" w:rsidRDefault="00402F52" w:rsidP="00401B7B">
            <w:pPr>
              <w:rPr>
                <w:rFonts w:ascii="Arial" w:hAnsi="Arial"/>
              </w:rPr>
            </w:pPr>
            <w:r w:rsidRPr="00402F52">
              <w:rPr>
                <w:rFonts w:ascii="Arial" w:hAnsi="Arial"/>
              </w:rPr>
              <w:t>benzonitrile</w:t>
            </w:r>
          </w:p>
        </w:tc>
        <w:tc>
          <w:tcPr>
            <w:tcW w:w="1530" w:type="dxa"/>
          </w:tcPr>
          <w:p w14:paraId="29837537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32.7130</w:t>
            </w:r>
          </w:p>
          <w:p w14:paraId="33349560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173.8551</w:t>
            </w:r>
          </w:p>
        </w:tc>
        <w:tc>
          <w:tcPr>
            <w:tcW w:w="1440" w:type="dxa"/>
          </w:tcPr>
          <w:p w14:paraId="035347EA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 xml:space="preserve">132.7130395 </w:t>
            </w:r>
          </w:p>
          <w:p w14:paraId="2CFA8CCA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 xml:space="preserve">173.8547222 </w:t>
            </w:r>
          </w:p>
        </w:tc>
        <w:tc>
          <w:tcPr>
            <w:tcW w:w="1710" w:type="dxa"/>
          </w:tcPr>
          <w:p w14:paraId="22F7DE61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4.6476</w:t>
            </w:r>
          </w:p>
          <w:p w14:paraId="1A1AF42D" w14:textId="77777777" w:rsidR="00401B7B" w:rsidRPr="007E318D" w:rsidRDefault="00401B7B" w:rsidP="00401B7B">
            <w:pPr>
              <w:rPr>
                <w:rFonts w:ascii="Arial" w:hAnsi="Arial"/>
              </w:rPr>
            </w:pPr>
            <w:r w:rsidRPr="007E318D">
              <w:rPr>
                <w:rFonts w:ascii="Arial" w:hAnsi="Arial"/>
              </w:rPr>
              <w:t>-3.3369</w:t>
            </w:r>
          </w:p>
        </w:tc>
        <w:tc>
          <w:tcPr>
            <w:tcW w:w="3780" w:type="dxa"/>
          </w:tcPr>
          <w:p w14:paraId="17161A06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8 42 6 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 xml:space="preserve">47 42 5 </w:t>
            </w:r>
          </w:p>
          <w:p w14:paraId="45F10A15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 xml:space="preserve">48 42 7 </w:t>
            </w:r>
            <w:r w:rsidR="00B06BF1"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="00B06BF1" w:rsidRPr="007E318D">
              <w:rPr>
                <w:rFonts w:ascii="Arial" w:hAnsi="Arial" w:cs="Arial"/>
              </w:rPr>
              <w:t>47</w:t>
            </w:r>
            <w:r w:rsidRPr="007E318D">
              <w:rPr>
                <w:rFonts w:ascii="Arial" w:hAnsi="Arial" w:cs="Arial"/>
              </w:rPr>
              <w:t xml:space="preserve"> 42 6</w:t>
            </w:r>
          </w:p>
          <w:p w14:paraId="4B1CA06B" w14:textId="77777777" w:rsidR="00401B7B" w:rsidRPr="007E318D" w:rsidRDefault="00401B7B" w:rsidP="00401B7B">
            <w:pPr>
              <w:pStyle w:val="HTMLPreformatted"/>
              <w:rPr>
                <w:rFonts w:ascii="Arial" w:hAnsi="Arial" w:cs="Arial"/>
              </w:rPr>
            </w:pPr>
            <w:r w:rsidRPr="007E318D">
              <w:rPr>
                <w:rFonts w:ascii="Arial" w:hAnsi="Arial" w:cs="Arial"/>
              </w:rPr>
              <w:t>65 659</w:t>
            </w:r>
            <w:r w:rsidRPr="007E318D">
              <w:rPr>
                <w:rFonts w:ascii="Arial" w:hAnsi="Arial" w:cs="Arial"/>
                <w:snapToGrid w:val="0"/>
                <w:color w:val="000000"/>
                <w:lang w:eastAsia="de-DE" w:bidi="en-US"/>
              </w:rPr>
              <w:t xml:space="preserve">← </w:t>
            </w:r>
            <w:r w:rsidRPr="007E318D">
              <w:rPr>
                <w:rFonts w:ascii="Arial" w:hAnsi="Arial" w:cs="Arial"/>
              </w:rPr>
              <w:t xml:space="preserve">64 658 </w:t>
            </w:r>
          </w:p>
        </w:tc>
      </w:tr>
    </w:tbl>
    <w:p w14:paraId="3B3321A0" w14:textId="77777777" w:rsidR="007F5F69" w:rsidRPr="007E318D" w:rsidRDefault="007F5F69" w:rsidP="002B2D88">
      <w:pPr>
        <w:pStyle w:val="MDPI41tablecaption"/>
        <w:spacing w:before="0" w:after="0"/>
        <w:ind w:left="0"/>
        <w:rPr>
          <w:rFonts w:ascii="Arial" w:eastAsia="Arial" w:hAnsi="Arial" w:cs="Arial"/>
          <w:color w:val="000000" w:themeColor="text1"/>
          <w:sz w:val="20"/>
          <w:szCs w:val="20"/>
          <w:lang w:eastAsia="en-US" w:bidi="ar-SA"/>
        </w:rPr>
      </w:pPr>
    </w:p>
    <w:p w14:paraId="008BBB4C" w14:textId="77777777" w:rsidR="00452EDB" w:rsidRDefault="00452EDB" w:rsidP="00551230">
      <w:pPr>
        <w:adjustRightInd w:val="0"/>
        <w:snapToGrid w:val="0"/>
        <w:spacing w:line="260" w:lineRule="atLeast"/>
        <w:ind w:right="30"/>
        <w:jc w:val="both"/>
        <w:rPr>
          <w:rFonts w:ascii="Arial" w:eastAsia="Arial" w:hAnsi="Arial"/>
        </w:rPr>
      </w:pPr>
    </w:p>
    <w:sectPr w:rsidR="00452EDB" w:rsidSect="001802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248" w:right="1100" w:bottom="87" w:left="1120" w:header="0" w:footer="0" w:gutter="0"/>
      <w:cols w:space="0" w:equalWidth="0">
        <w:col w:w="10020"/>
      </w:cols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5955" w16cex:dateUtc="2022-07-26T10:15:00Z"/>
  <w16cex:commentExtensible w16cex:durableId="268A5B9B" w16cex:dateUtc="2022-07-26T10:24:00Z"/>
  <w16cex:commentExtensible w16cex:durableId="268A2EE1" w16cex:dateUtc="2022-07-26T07:14:00Z"/>
  <w16cex:commentExtensible w16cex:durableId="268A5E37" w16cex:dateUtc="2022-07-26T07:19:00Z"/>
  <w16cex:commentExtensible w16cex:durableId="268A69CF" w16cex:dateUtc="2022-07-26T11:25:00Z"/>
  <w16cex:commentExtensible w16cex:durableId="268A3011" w16cex:dateUtc="2022-07-26T07:19:00Z"/>
  <w16cex:commentExtensible w16cex:durableId="268A31FA" w16cex:dateUtc="2022-07-26T07:27:00Z"/>
  <w16cex:commentExtensible w16cex:durableId="268A6B0F" w16cex:dateUtc="2022-07-26T11:30:00Z"/>
  <w16cex:commentExtensible w16cex:durableId="268A8329" w16cex:dateUtc="2022-07-26T13:13:00Z"/>
  <w16cex:commentExtensible w16cex:durableId="268A71DF" w16cex:dateUtc="2022-07-26T11:59:00Z"/>
  <w16cex:commentExtensible w16cex:durableId="268A8366" w16cex:dateUtc="2022-07-26T13:14:00Z"/>
  <w16cex:commentExtensible w16cex:durableId="268A85BB" w16cex:dateUtc="2022-07-26T13:24:00Z"/>
  <w16cex:commentExtensible w16cex:durableId="268A853B" w16cex:dateUtc="2022-07-26T13:22:00Z"/>
  <w16cex:commentExtensible w16cex:durableId="268A861C" w16cex:dateUtc="2022-07-26T13:26:00Z"/>
  <w16cex:commentExtensible w16cex:durableId="268A8647" w16cex:dateUtc="2022-07-26T13:27:00Z"/>
  <w16cex:commentExtensible w16cex:durableId="268A868A" w16cex:dateUtc="2022-07-26T13:28:00Z"/>
  <w16cex:commentExtensible w16cex:durableId="268A8855" w16cex:dateUtc="2022-07-26T13:35:00Z"/>
  <w16cex:commentExtensible w16cex:durableId="268A8A3C" w16cex:dateUtc="2022-07-26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0AF71C" w16cid:durableId="268A5955"/>
  <w16cid:commentId w16cid:paraId="738EAE09" w16cid:durableId="268A5B9B"/>
  <w16cid:commentId w16cid:paraId="34BE388D" w16cid:durableId="268A2EE1"/>
  <w16cid:commentId w16cid:paraId="6FB26A62" w16cid:durableId="268A5E37"/>
  <w16cid:commentId w16cid:paraId="22FC0DB5" w16cid:durableId="268A69CF"/>
  <w16cid:commentId w16cid:paraId="7174CE9B" w16cid:durableId="268A3011"/>
  <w16cid:commentId w16cid:paraId="1D208172" w16cid:durableId="268A31FA"/>
  <w16cid:commentId w16cid:paraId="0219DC6B" w16cid:durableId="268A6B0F"/>
  <w16cid:commentId w16cid:paraId="5B4477BA" w16cid:durableId="268A8329"/>
  <w16cid:commentId w16cid:paraId="7C51BFE1" w16cid:durableId="268A71DF"/>
  <w16cid:commentId w16cid:paraId="5B7D27AD" w16cid:durableId="268A8366"/>
  <w16cid:commentId w16cid:paraId="3939A3BF" w16cid:durableId="268A85BB"/>
  <w16cid:commentId w16cid:paraId="4C39ADD7" w16cid:durableId="268A853B"/>
  <w16cid:commentId w16cid:paraId="348AAFCF" w16cid:durableId="268A861C"/>
  <w16cid:commentId w16cid:paraId="0D2099D2" w16cid:durableId="268A8647"/>
  <w16cid:commentId w16cid:paraId="39007922" w16cid:durableId="268A868A"/>
  <w16cid:commentId w16cid:paraId="61E8C12E" w16cid:durableId="268A8855"/>
  <w16cid:commentId w16cid:paraId="66B26A69" w16cid:durableId="268A8A3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D1E458" w14:textId="77777777" w:rsidR="00A66B16" w:rsidRDefault="00A66B16" w:rsidP="00381BA6">
      <w:r>
        <w:separator/>
      </w:r>
    </w:p>
  </w:endnote>
  <w:endnote w:type="continuationSeparator" w:id="0">
    <w:p w14:paraId="366490DF" w14:textId="77777777" w:rsidR="00A66B16" w:rsidRDefault="00A66B16" w:rsidP="00381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M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C21D6" w14:textId="77777777" w:rsidR="00402F52" w:rsidRDefault="00402F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80BF8A" w14:textId="77777777" w:rsidR="00402F52" w:rsidRDefault="00402F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238614" w14:textId="77777777" w:rsidR="00402F52" w:rsidRDefault="00402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A4CD1" w14:textId="77777777" w:rsidR="00A66B16" w:rsidRDefault="00A66B16" w:rsidP="00381BA6">
      <w:r>
        <w:separator/>
      </w:r>
    </w:p>
  </w:footnote>
  <w:footnote w:type="continuationSeparator" w:id="0">
    <w:p w14:paraId="27F3B7E2" w14:textId="77777777" w:rsidR="00A66B16" w:rsidRDefault="00A66B16" w:rsidP="00381B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089DA" w14:textId="77777777" w:rsidR="00402F52" w:rsidRDefault="00402F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759AF7" w14:textId="77777777" w:rsidR="00402F52" w:rsidRDefault="00402F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12E5D" w14:textId="77777777" w:rsidR="00402F52" w:rsidRDefault="0040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74B0DC50"/>
    <w:lvl w:ilvl="0" w:tplc="CFF803BC">
      <w:start w:val="1"/>
      <w:numFmt w:val="bullet"/>
      <w:lvlText w:val="*"/>
      <w:lvlJc w:val="left"/>
    </w:lvl>
    <w:lvl w:ilvl="1" w:tplc="A1F6EF6C">
      <w:start w:val="1"/>
      <w:numFmt w:val="bullet"/>
      <w:lvlText w:val="1"/>
      <w:lvlJc w:val="left"/>
    </w:lvl>
    <w:lvl w:ilvl="2" w:tplc="9702B05C">
      <w:start w:val="1"/>
      <w:numFmt w:val="bullet"/>
      <w:lvlText w:val=""/>
      <w:lvlJc w:val="left"/>
    </w:lvl>
    <w:lvl w:ilvl="3" w:tplc="6DBC63AA">
      <w:start w:val="1"/>
      <w:numFmt w:val="bullet"/>
      <w:lvlText w:val=""/>
      <w:lvlJc w:val="left"/>
    </w:lvl>
    <w:lvl w:ilvl="4" w:tplc="C874B148">
      <w:start w:val="1"/>
      <w:numFmt w:val="bullet"/>
      <w:lvlText w:val=""/>
      <w:lvlJc w:val="left"/>
    </w:lvl>
    <w:lvl w:ilvl="5" w:tplc="CCFEA0C0">
      <w:start w:val="1"/>
      <w:numFmt w:val="bullet"/>
      <w:lvlText w:val=""/>
      <w:lvlJc w:val="left"/>
    </w:lvl>
    <w:lvl w:ilvl="6" w:tplc="8070DEF2">
      <w:start w:val="1"/>
      <w:numFmt w:val="bullet"/>
      <w:lvlText w:val=""/>
      <w:lvlJc w:val="left"/>
    </w:lvl>
    <w:lvl w:ilvl="7" w:tplc="771611C6">
      <w:start w:val="1"/>
      <w:numFmt w:val="bullet"/>
      <w:lvlText w:val=""/>
      <w:lvlJc w:val="left"/>
    </w:lvl>
    <w:lvl w:ilvl="8" w:tplc="17E89694">
      <w:start w:val="1"/>
      <w:numFmt w:val="bullet"/>
      <w:lvlText w:val=""/>
      <w:lvlJc w:val="left"/>
    </w:lvl>
  </w:abstractNum>
  <w:abstractNum w:abstractNumId="12" w15:restartNumberingAfterBreak="0">
    <w:nsid w:val="00000002"/>
    <w:multiLevelType w:val="hybridMultilevel"/>
    <w:tmpl w:val="19495CFE"/>
    <w:lvl w:ilvl="0" w:tplc="0AE43412">
      <w:start w:val="1"/>
      <w:numFmt w:val="bullet"/>
      <w:lvlText w:val="+"/>
      <w:lvlJc w:val="left"/>
    </w:lvl>
    <w:lvl w:ilvl="1" w:tplc="1CAEC5FE">
      <w:start w:val="1"/>
      <w:numFmt w:val="bullet"/>
      <w:lvlText w:val=""/>
      <w:lvlJc w:val="left"/>
    </w:lvl>
    <w:lvl w:ilvl="2" w:tplc="3F0286A8">
      <w:start w:val="1"/>
      <w:numFmt w:val="bullet"/>
      <w:lvlText w:val=""/>
      <w:lvlJc w:val="left"/>
    </w:lvl>
    <w:lvl w:ilvl="3" w:tplc="44A4CFE6">
      <w:start w:val="1"/>
      <w:numFmt w:val="bullet"/>
      <w:lvlText w:val=""/>
      <w:lvlJc w:val="left"/>
    </w:lvl>
    <w:lvl w:ilvl="4" w:tplc="38F8CB7C">
      <w:start w:val="1"/>
      <w:numFmt w:val="bullet"/>
      <w:lvlText w:val=""/>
      <w:lvlJc w:val="left"/>
    </w:lvl>
    <w:lvl w:ilvl="5" w:tplc="E2960EF2">
      <w:start w:val="1"/>
      <w:numFmt w:val="bullet"/>
      <w:lvlText w:val=""/>
      <w:lvlJc w:val="left"/>
    </w:lvl>
    <w:lvl w:ilvl="6" w:tplc="9E12A042">
      <w:start w:val="1"/>
      <w:numFmt w:val="bullet"/>
      <w:lvlText w:val=""/>
      <w:lvlJc w:val="left"/>
    </w:lvl>
    <w:lvl w:ilvl="7" w:tplc="70A4A2E6">
      <w:start w:val="1"/>
      <w:numFmt w:val="bullet"/>
      <w:lvlText w:val=""/>
      <w:lvlJc w:val="left"/>
    </w:lvl>
    <w:lvl w:ilvl="8" w:tplc="DAD4B48E">
      <w:start w:val="1"/>
      <w:numFmt w:val="bullet"/>
      <w:lvlText w:val=""/>
      <w:lvlJc w:val="left"/>
    </w:lvl>
  </w:abstractNum>
  <w:abstractNum w:abstractNumId="13" w15:restartNumberingAfterBreak="0">
    <w:nsid w:val="00000003"/>
    <w:multiLevelType w:val="hybridMultilevel"/>
    <w:tmpl w:val="2AE8944A"/>
    <w:lvl w:ilvl="0" w:tplc="DB889D24">
      <w:start w:val="1"/>
      <w:numFmt w:val="bullet"/>
      <w:lvlText w:val=" "/>
      <w:lvlJc w:val="left"/>
    </w:lvl>
    <w:lvl w:ilvl="1" w:tplc="E5A45C98">
      <w:start w:val="1"/>
      <w:numFmt w:val="bullet"/>
      <w:lvlText w:val=""/>
      <w:lvlJc w:val="left"/>
    </w:lvl>
    <w:lvl w:ilvl="2" w:tplc="A656D7D8">
      <w:start w:val="1"/>
      <w:numFmt w:val="bullet"/>
      <w:lvlText w:val=""/>
      <w:lvlJc w:val="left"/>
    </w:lvl>
    <w:lvl w:ilvl="3" w:tplc="00CA817C">
      <w:start w:val="1"/>
      <w:numFmt w:val="bullet"/>
      <w:lvlText w:val=""/>
      <w:lvlJc w:val="left"/>
    </w:lvl>
    <w:lvl w:ilvl="4" w:tplc="E40C1F6A">
      <w:start w:val="1"/>
      <w:numFmt w:val="bullet"/>
      <w:lvlText w:val=""/>
      <w:lvlJc w:val="left"/>
    </w:lvl>
    <w:lvl w:ilvl="5" w:tplc="91109AB8">
      <w:start w:val="1"/>
      <w:numFmt w:val="bullet"/>
      <w:lvlText w:val=""/>
      <w:lvlJc w:val="left"/>
    </w:lvl>
    <w:lvl w:ilvl="6" w:tplc="08A26C1A">
      <w:start w:val="1"/>
      <w:numFmt w:val="bullet"/>
      <w:lvlText w:val=""/>
      <w:lvlJc w:val="left"/>
    </w:lvl>
    <w:lvl w:ilvl="7" w:tplc="C34CAC68">
      <w:start w:val="1"/>
      <w:numFmt w:val="bullet"/>
      <w:lvlText w:val=""/>
      <w:lvlJc w:val="left"/>
    </w:lvl>
    <w:lvl w:ilvl="8" w:tplc="AEDE2ACC">
      <w:start w:val="1"/>
      <w:numFmt w:val="bullet"/>
      <w:lvlText w:val=""/>
      <w:lvlJc w:val="left"/>
    </w:lvl>
  </w:abstractNum>
  <w:abstractNum w:abstractNumId="14" w15:restartNumberingAfterBreak="0">
    <w:nsid w:val="00000004"/>
    <w:multiLevelType w:val="hybridMultilevel"/>
    <w:tmpl w:val="625558EC"/>
    <w:lvl w:ilvl="0" w:tplc="752206B4">
      <w:start w:val="1"/>
      <w:numFmt w:val="decimal"/>
      <w:lvlText w:val="%1."/>
      <w:lvlJc w:val="left"/>
    </w:lvl>
    <w:lvl w:ilvl="1" w:tplc="815E97DC">
      <w:start w:val="1"/>
      <w:numFmt w:val="bullet"/>
      <w:lvlText w:val=""/>
      <w:lvlJc w:val="left"/>
    </w:lvl>
    <w:lvl w:ilvl="2" w:tplc="70E6BE44">
      <w:start w:val="1"/>
      <w:numFmt w:val="bullet"/>
      <w:lvlText w:val=""/>
      <w:lvlJc w:val="left"/>
    </w:lvl>
    <w:lvl w:ilvl="3" w:tplc="D4D0B19C">
      <w:start w:val="1"/>
      <w:numFmt w:val="bullet"/>
      <w:lvlText w:val=""/>
      <w:lvlJc w:val="left"/>
    </w:lvl>
    <w:lvl w:ilvl="4" w:tplc="4208C05C">
      <w:start w:val="1"/>
      <w:numFmt w:val="bullet"/>
      <w:lvlText w:val=""/>
      <w:lvlJc w:val="left"/>
    </w:lvl>
    <w:lvl w:ilvl="5" w:tplc="3C840436">
      <w:start w:val="1"/>
      <w:numFmt w:val="bullet"/>
      <w:lvlText w:val=""/>
      <w:lvlJc w:val="left"/>
    </w:lvl>
    <w:lvl w:ilvl="6" w:tplc="C9CE9FF0">
      <w:start w:val="1"/>
      <w:numFmt w:val="bullet"/>
      <w:lvlText w:val=""/>
      <w:lvlJc w:val="left"/>
    </w:lvl>
    <w:lvl w:ilvl="7" w:tplc="38A6C8CA">
      <w:start w:val="1"/>
      <w:numFmt w:val="bullet"/>
      <w:lvlText w:val=""/>
      <w:lvlJc w:val="left"/>
    </w:lvl>
    <w:lvl w:ilvl="8" w:tplc="9950221A">
      <w:start w:val="1"/>
      <w:numFmt w:val="bullet"/>
      <w:lvlText w:val=""/>
      <w:lvlJc w:val="left"/>
    </w:lvl>
  </w:abstractNum>
  <w:abstractNum w:abstractNumId="15" w15:restartNumberingAfterBreak="0">
    <w:nsid w:val="048062ED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55112F8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12A20A15"/>
    <w:multiLevelType w:val="hybridMultilevel"/>
    <w:tmpl w:val="BF360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3A25968"/>
    <w:multiLevelType w:val="hybridMultilevel"/>
    <w:tmpl w:val="4CB2D0D2"/>
    <w:lvl w:ilvl="0" w:tplc="0409000F">
      <w:start w:val="1"/>
      <w:numFmt w:val="decimal"/>
      <w:lvlText w:val="%1."/>
      <w:lvlJc w:val="left"/>
    </w:lvl>
    <w:lvl w:ilvl="1" w:tplc="815E97DC">
      <w:start w:val="1"/>
      <w:numFmt w:val="bullet"/>
      <w:lvlText w:val=""/>
      <w:lvlJc w:val="left"/>
    </w:lvl>
    <w:lvl w:ilvl="2" w:tplc="70E6BE44">
      <w:start w:val="1"/>
      <w:numFmt w:val="bullet"/>
      <w:lvlText w:val=""/>
      <w:lvlJc w:val="left"/>
    </w:lvl>
    <w:lvl w:ilvl="3" w:tplc="D4D0B19C">
      <w:start w:val="1"/>
      <w:numFmt w:val="bullet"/>
      <w:lvlText w:val=""/>
      <w:lvlJc w:val="left"/>
    </w:lvl>
    <w:lvl w:ilvl="4" w:tplc="4208C05C">
      <w:start w:val="1"/>
      <w:numFmt w:val="bullet"/>
      <w:lvlText w:val=""/>
      <w:lvlJc w:val="left"/>
    </w:lvl>
    <w:lvl w:ilvl="5" w:tplc="3C840436">
      <w:start w:val="1"/>
      <w:numFmt w:val="bullet"/>
      <w:lvlText w:val=""/>
      <w:lvlJc w:val="left"/>
    </w:lvl>
    <w:lvl w:ilvl="6" w:tplc="C9CE9FF0">
      <w:start w:val="1"/>
      <w:numFmt w:val="bullet"/>
      <w:lvlText w:val=""/>
      <w:lvlJc w:val="left"/>
    </w:lvl>
    <w:lvl w:ilvl="7" w:tplc="38A6C8CA">
      <w:start w:val="1"/>
      <w:numFmt w:val="bullet"/>
      <w:lvlText w:val=""/>
      <w:lvlJc w:val="left"/>
    </w:lvl>
    <w:lvl w:ilvl="8" w:tplc="9950221A">
      <w:start w:val="1"/>
      <w:numFmt w:val="bullet"/>
      <w:lvlText w:val=""/>
      <w:lvlJc w:val="left"/>
    </w:lvl>
  </w:abstractNum>
  <w:abstractNum w:abstractNumId="2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2CC0451"/>
    <w:multiLevelType w:val="hybridMultilevel"/>
    <w:tmpl w:val="6C6AAF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935442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C413FA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9223E"/>
    <w:multiLevelType w:val="hybridMultilevel"/>
    <w:tmpl w:val="9AA6727A"/>
    <w:lvl w:ilvl="0" w:tplc="0409000F">
      <w:start w:val="1"/>
      <w:numFmt w:val="decimal"/>
      <w:lvlText w:val="%1."/>
      <w:lvlJc w:val="left"/>
    </w:lvl>
    <w:lvl w:ilvl="1" w:tplc="815E97DC">
      <w:start w:val="1"/>
      <w:numFmt w:val="bullet"/>
      <w:lvlText w:val=""/>
      <w:lvlJc w:val="left"/>
    </w:lvl>
    <w:lvl w:ilvl="2" w:tplc="70E6BE44">
      <w:start w:val="1"/>
      <w:numFmt w:val="bullet"/>
      <w:lvlText w:val=""/>
      <w:lvlJc w:val="left"/>
    </w:lvl>
    <w:lvl w:ilvl="3" w:tplc="D4D0B19C">
      <w:start w:val="1"/>
      <w:numFmt w:val="bullet"/>
      <w:lvlText w:val=""/>
      <w:lvlJc w:val="left"/>
    </w:lvl>
    <w:lvl w:ilvl="4" w:tplc="4208C05C">
      <w:start w:val="1"/>
      <w:numFmt w:val="bullet"/>
      <w:lvlText w:val=""/>
      <w:lvlJc w:val="left"/>
    </w:lvl>
    <w:lvl w:ilvl="5" w:tplc="3C840436">
      <w:start w:val="1"/>
      <w:numFmt w:val="bullet"/>
      <w:lvlText w:val=""/>
      <w:lvlJc w:val="left"/>
    </w:lvl>
    <w:lvl w:ilvl="6" w:tplc="C9CE9FF0">
      <w:start w:val="1"/>
      <w:numFmt w:val="bullet"/>
      <w:lvlText w:val=""/>
      <w:lvlJc w:val="left"/>
    </w:lvl>
    <w:lvl w:ilvl="7" w:tplc="38A6C8CA">
      <w:start w:val="1"/>
      <w:numFmt w:val="bullet"/>
      <w:lvlText w:val=""/>
      <w:lvlJc w:val="left"/>
    </w:lvl>
    <w:lvl w:ilvl="8" w:tplc="9950221A">
      <w:start w:val="1"/>
      <w:numFmt w:val="bullet"/>
      <w:lvlText w:val=""/>
      <w:lvlJc w:val="left"/>
    </w:lvl>
  </w:abstractNum>
  <w:abstractNum w:abstractNumId="28" w15:restartNumberingAfterBreak="0">
    <w:nsid w:val="608E6232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C6D98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AF750C"/>
    <w:multiLevelType w:val="hybridMultilevel"/>
    <w:tmpl w:val="ECCA8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0029F1"/>
    <w:multiLevelType w:val="hybridMultilevel"/>
    <w:tmpl w:val="FD4AC0FE"/>
    <w:lvl w:ilvl="0" w:tplc="F37CA47E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516932"/>
    <w:multiLevelType w:val="hybridMultilevel"/>
    <w:tmpl w:val="0CBAAB02"/>
    <w:lvl w:ilvl="0" w:tplc="85685970">
      <w:start w:val="1"/>
      <w:numFmt w:val="decimal"/>
      <w:lvlText w:val="[%1]"/>
      <w:lvlJc w:val="left"/>
      <w:pPr>
        <w:ind w:left="117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4"/>
  </w:num>
  <w:num w:numId="5">
    <w:abstractNumId w:val="27"/>
  </w:num>
  <w:num w:numId="6">
    <w:abstractNumId w:val="19"/>
  </w:num>
  <w:num w:numId="7">
    <w:abstractNumId w:val="16"/>
  </w:num>
  <w:num w:numId="8">
    <w:abstractNumId w:val="22"/>
  </w:num>
  <w:num w:numId="9">
    <w:abstractNumId w:val="29"/>
  </w:num>
  <w:num w:numId="10">
    <w:abstractNumId w:val="24"/>
  </w:num>
  <w:num w:numId="11">
    <w:abstractNumId w:val="23"/>
  </w:num>
  <w:num w:numId="12">
    <w:abstractNumId w:val="15"/>
  </w:num>
  <w:num w:numId="13">
    <w:abstractNumId w:val="28"/>
  </w:num>
  <w:num w:numId="14">
    <w:abstractNumId w:val="30"/>
  </w:num>
  <w:num w:numId="15">
    <w:abstractNumId w:val="20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26"/>
  </w:num>
  <w:num w:numId="27">
    <w:abstractNumId w:val="21"/>
  </w:num>
  <w:num w:numId="28">
    <w:abstractNumId w:val="17"/>
  </w:num>
  <w:num w:numId="29">
    <w:abstractNumId w:val="25"/>
  </w:num>
  <w:num w:numId="30">
    <w:abstractNumId w:val="0"/>
  </w:num>
  <w:num w:numId="31">
    <w:abstractNumId w:val="18"/>
  </w:num>
  <w:num w:numId="32">
    <w:abstractNumId w:val="32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8E"/>
    <w:rsid w:val="0000117B"/>
    <w:rsid w:val="000014AB"/>
    <w:rsid w:val="000014B7"/>
    <w:rsid w:val="00002821"/>
    <w:rsid w:val="00003E1E"/>
    <w:rsid w:val="0000422D"/>
    <w:rsid w:val="00004271"/>
    <w:rsid w:val="00005FC4"/>
    <w:rsid w:val="00007A0B"/>
    <w:rsid w:val="00007B45"/>
    <w:rsid w:val="00007C51"/>
    <w:rsid w:val="00010D22"/>
    <w:rsid w:val="00011AE2"/>
    <w:rsid w:val="00012A74"/>
    <w:rsid w:val="00013B7A"/>
    <w:rsid w:val="00017637"/>
    <w:rsid w:val="000178E2"/>
    <w:rsid w:val="0002054C"/>
    <w:rsid w:val="00020556"/>
    <w:rsid w:val="00021697"/>
    <w:rsid w:val="00022655"/>
    <w:rsid w:val="000234A2"/>
    <w:rsid w:val="000267A6"/>
    <w:rsid w:val="00027840"/>
    <w:rsid w:val="000313BC"/>
    <w:rsid w:val="00032033"/>
    <w:rsid w:val="000333E7"/>
    <w:rsid w:val="00033645"/>
    <w:rsid w:val="00034426"/>
    <w:rsid w:val="00035017"/>
    <w:rsid w:val="00035644"/>
    <w:rsid w:val="00036927"/>
    <w:rsid w:val="00040BAE"/>
    <w:rsid w:val="00040C9B"/>
    <w:rsid w:val="00042995"/>
    <w:rsid w:val="00042BC7"/>
    <w:rsid w:val="00043A4B"/>
    <w:rsid w:val="00043A6C"/>
    <w:rsid w:val="00043CF6"/>
    <w:rsid w:val="0004522A"/>
    <w:rsid w:val="0004635E"/>
    <w:rsid w:val="00052DD2"/>
    <w:rsid w:val="00054891"/>
    <w:rsid w:val="00054F69"/>
    <w:rsid w:val="0005566B"/>
    <w:rsid w:val="000571AC"/>
    <w:rsid w:val="00060121"/>
    <w:rsid w:val="000609DE"/>
    <w:rsid w:val="000610C2"/>
    <w:rsid w:val="0006329A"/>
    <w:rsid w:val="00064684"/>
    <w:rsid w:val="00067203"/>
    <w:rsid w:val="00067888"/>
    <w:rsid w:val="00070331"/>
    <w:rsid w:val="00071DC9"/>
    <w:rsid w:val="00074513"/>
    <w:rsid w:val="0007611C"/>
    <w:rsid w:val="000822B8"/>
    <w:rsid w:val="0008340A"/>
    <w:rsid w:val="00085FA0"/>
    <w:rsid w:val="0009080B"/>
    <w:rsid w:val="0009185C"/>
    <w:rsid w:val="00092247"/>
    <w:rsid w:val="0009241C"/>
    <w:rsid w:val="00093DBA"/>
    <w:rsid w:val="000A15A6"/>
    <w:rsid w:val="000A18DE"/>
    <w:rsid w:val="000A22B3"/>
    <w:rsid w:val="000A34F8"/>
    <w:rsid w:val="000A3FD8"/>
    <w:rsid w:val="000A5EC0"/>
    <w:rsid w:val="000A679D"/>
    <w:rsid w:val="000A7026"/>
    <w:rsid w:val="000A797A"/>
    <w:rsid w:val="000B1A4B"/>
    <w:rsid w:val="000B2768"/>
    <w:rsid w:val="000B2D5A"/>
    <w:rsid w:val="000C0DD8"/>
    <w:rsid w:val="000C1AB4"/>
    <w:rsid w:val="000C1FE1"/>
    <w:rsid w:val="000C527C"/>
    <w:rsid w:val="000C5F9C"/>
    <w:rsid w:val="000C6B73"/>
    <w:rsid w:val="000C6C37"/>
    <w:rsid w:val="000D0529"/>
    <w:rsid w:val="000D1225"/>
    <w:rsid w:val="000D177E"/>
    <w:rsid w:val="000D2577"/>
    <w:rsid w:val="000D3457"/>
    <w:rsid w:val="000D69F6"/>
    <w:rsid w:val="000D6DBA"/>
    <w:rsid w:val="000E0DC4"/>
    <w:rsid w:val="000E44D6"/>
    <w:rsid w:val="000E454C"/>
    <w:rsid w:val="000E5371"/>
    <w:rsid w:val="000E67B2"/>
    <w:rsid w:val="000E748B"/>
    <w:rsid w:val="000E789C"/>
    <w:rsid w:val="000F4840"/>
    <w:rsid w:val="000F4920"/>
    <w:rsid w:val="000F4A4C"/>
    <w:rsid w:val="000F56E2"/>
    <w:rsid w:val="000F5B32"/>
    <w:rsid w:val="000F7477"/>
    <w:rsid w:val="000F77F2"/>
    <w:rsid w:val="001001FC"/>
    <w:rsid w:val="0010030E"/>
    <w:rsid w:val="001010AF"/>
    <w:rsid w:val="0011177D"/>
    <w:rsid w:val="00111A19"/>
    <w:rsid w:val="00114401"/>
    <w:rsid w:val="00114521"/>
    <w:rsid w:val="00115323"/>
    <w:rsid w:val="00115B56"/>
    <w:rsid w:val="00116408"/>
    <w:rsid w:val="00117156"/>
    <w:rsid w:val="001177A9"/>
    <w:rsid w:val="00121E23"/>
    <w:rsid w:val="00123D34"/>
    <w:rsid w:val="00123E38"/>
    <w:rsid w:val="00124121"/>
    <w:rsid w:val="0012475B"/>
    <w:rsid w:val="00125CD2"/>
    <w:rsid w:val="001268AD"/>
    <w:rsid w:val="00127865"/>
    <w:rsid w:val="00127B47"/>
    <w:rsid w:val="00127CAC"/>
    <w:rsid w:val="00131390"/>
    <w:rsid w:val="00132346"/>
    <w:rsid w:val="00133718"/>
    <w:rsid w:val="00134880"/>
    <w:rsid w:val="00135CFE"/>
    <w:rsid w:val="001367D6"/>
    <w:rsid w:val="00136A8F"/>
    <w:rsid w:val="00142020"/>
    <w:rsid w:val="001426B2"/>
    <w:rsid w:val="00143817"/>
    <w:rsid w:val="00145C39"/>
    <w:rsid w:val="00146612"/>
    <w:rsid w:val="001475F8"/>
    <w:rsid w:val="001478A2"/>
    <w:rsid w:val="00147F97"/>
    <w:rsid w:val="00150079"/>
    <w:rsid w:val="00151196"/>
    <w:rsid w:val="001514BF"/>
    <w:rsid w:val="00156284"/>
    <w:rsid w:val="00157B69"/>
    <w:rsid w:val="0016001F"/>
    <w:rsid w:val="00160066"/>
    <w:rsid w:val="001601CC"/>
    <w:rsid w:val="0016164A"/>
    <w:rsid w:val="00161973"/>
    <w:rsid w:val="001620D0"/>
    <w:rsid w:val="0016214C"/>
    <w:rsid w:val="001624CB"/>
    <w:rsid w:val="00162921"/>
    <w:rsid w:val="001630F5"/>
    <w:rsid w:val="00164EAE"/>
    <w:rsid w:val="00165514"/>
    <w:rsid w:val="0016683D"/>
    <w:rsid w:val="00170245"/>
    <w:rsid w:val="00173259"/>
    <w:rsid w:val="0017396C"/>
    <w:rsid w:val="00173C6E"/>
    <w:rsid w:val="001768DF"/>
    <w:rsid w:val="0018021C"/>
    <w:rsid w:val="00183AA5"/>
    <w:rsid w:val="00184E95"/>
    <w:rsid w:val="001853E0"/>
    <w:rsid w:val="0018646F"/>
    <w:rsid w:val="0019026F"/>
    <w:rsid w:val="00190B0F"/>
    <w:rsid w:val="001935B4"/>
    <w:rsid w:val="00194022"/>
    <w:rsid w:val="00196372"/>
    <w:rsid w:val="001A1661"/>
    <w:rsid w:val="001A1B0B"/>
    <w:rsid w:val="001A58FF"/>
    <w:rsid w:val="001A5E25"/>
    <w:rsid w:val="001A5F1D"/>
    <w:rsid w:val="001A644E"/>
    <w:rsid w:val="001A7BF8"/>
    <w:rsid w:val="001B3107"/>
    <w:rsid w:val="001B317C"/>
    <w:rsid w:val="001B573B"/>
    <w:rsid w:val="001B61F7"/>
    <w:rsid w:val="001B6463"/>
    <w:rsid w:val="001B7997"/>
    <w:rsid w:val="001C33E6"/>
    <w:rsid w:val="001C7B11"/>
    <w:rsid w:val="001C7C89"/>
    <w:rsid w:val="001D09F5"/>
    <w:rsid w:val="001D1C98"/>
    <w:rsid w:val="001D1D15"/>
    <w:rsid w:val="001D1EF7"/>
    <w:rsid w:val="001D22ED"/>
    <w:rsid w:val="001D3BD6"/>
    <w:rsid w:val="001D45F0"/>
    <w:rsid w:val="001D4C59"/>
    <w:rsid w:val="001D5DCF"/>
    <w:rsid w:val="001D752E"/>
    <w:rsid w:val="001E2CBA"/>
    <w:rsid w:val="001E34C6"/>
    <w:rsid w:val="001E4352"/>
    <w:rsid w:val="001E4C63"/>
    <w:rsid w:val="001E54E3"/>
    <w:rsid w:val="001E5916"/>
    <w:rsid w:val="001E74AB"/>
    <w:rsid w:val="001E7F80"/>
    <w:rsid w:val="001F0F91"/>
    <w:rsid w:val="001F270B"/>
    <w:rsid w:val="001F3E75"/>
    <w:rsid w:val="001F45C5"/>
    <w:rsid w:val="001F48FB"/>
    <w:rsid w:val="001F4F63"/>
    <w:rsid w:val="001F676F"/>
    <w:rsid w:val="001F6A8A"/>
    <w:rsid w:val="001F793C"/>
    <w:rsid w:val="001F7D95"/>
    <w:rsid w:val="002004A9"/>
    <w:rsid w:val="0020108E"/>
    <w:rsid w:val="002011DE"/>
    <w:rsid w:val="00202DBD"/>
    <w:rsid w:val="00203219"/>
    <w:rsid w:val="00204E8C"/>
    <w:rsid w:val="002128F8"/>
    <w:rsid w:val="00214403"/>
    <w:rsid w:val="00215FD2"/>
    <w:rsid w:val="00216583"/>
    <w:rsid w:val="002216C8"/>
    <w:rsid w:val="00222F22"/>
    <w:rsid w:val="00223257"/>
    <w:rsid w:val="00223372"/>
    <w:rsid w:val="002238A7"/>
    <w:rsid w:val="002240CB"/>
    <w:rsid w:val="002247D2"/>
    <w:rsid w:val="002260F2"/>
    <w:rsid w:val="00226BBF"/>
    <w:rsid w:val="0023224E"/>
    <w:rsid w:val="00234BB4"/>
    <w:rsid w:val="002352BD"/>
    <w:rsid w:val="0023637F"/>
    <w:rsid w:val="0023794C"/>
    <w:rsid w:val="002410AC"/>
    <w:rsid w:val="00241EDA"/>
    <w:rsid w:val="002436CC"/>
    <w:rsid w:val="00244417"/>
    <w:rsid w:val="00245D30"/>
    <w:rsid w:val="00245F66"/>
    <w:rsid w:val="002460BB"/>
    <w:rsid w:val="002463F8"/>
    <w:rsid w:val="002472C1"/>
    <w:rsid w:val="00251760"/>
    <w:rsid w:val="0026397A"/>
    <w:rsid w:val="002674FC"/>
    <w:rsid w:val="00267CB1"/>
    <w:rsid w:val="00274F0D"/>
    <w:rsid w:val="00275346"/>
    <w:rsid w:val="00275F83"/>
    <w:rsid w:val="00276345"/>
    <w:rsid w:val="00276D2A"/>
    <w:rsid w:val="00276D42"/>
    <w:rsid w:val="0028121A"/>
    <w:rsid w:val="0028447F"/>
    <w:rsid w:val="0028725A"/>
    <w:rsid w:val="00290692"/>
    <w:rsid w:val="00290BDC"/>
    <w:rsid w:val="00290CCF"/>
    <w:rsid w:val="00291149"/>
    <w:rsid w:val="0029288B"/>
    <w:rsid w:val="00293468"/>
    <w:rsid w:val="00293DBA"/>
    <w:rsid w:val="00294D17"/>
    <w:rsid w:val="00297ACE"/>
    <w:rsid w:val="002A31E7"/>
    <w:rsid w:val="002A3D44"/>
    <w:rsid w:val="002A520B"/>
    <w:rsid w:val="002A6E6D"/>
    <w:rsid w:val="002A6F09"/>
    <w:rsid w:val="002A6F4A"/>
    <w:rsid w:val="002A76E2"/>
    <w:rsid w:val="002B0866"/>
    <w:rsid w:val="002B125E"/>
    <w:rsid w:val="002B1CA2"/>
    <w:rsid w:val="002B221B"/>
    <w:rsid w:val="002B2D88"/>
    <w:rsid w:val="002B32AB"/>
    <w:rsid w:val="002B4526"/>
    <w:rsid w:val="002B62F8"/>
    <w:rsid w:val="002B7953"/>
    <w:rsid w:val="002B7FC3"/>
    <w:rsid w:val="002C08E5"/>
    <w:rsid w:val="002C248C"/>
    <w:rsid w:val="002C2AA7"/>
    <w:rsid w:val="002C4B80"/>
    <w:rsid w:val="002C502D"/>
    <w:rsid w:val="002C5E3A"/>
    <w:rsid w:val="002C637E"/>
    <w:rsid w:val="002D002D"/>
    <w:rsid w:val="002D18FB"/>
    <w:rsid w:val="002D1B1E"/>
    <w:rsid w:val="002D1C4E"/>
    <w:rsid w:val="002D3462"/>
    <w:rsid w:val="002D7498"/>
    <w:rsid w:val="002D7BD1"/>
    <w:rsid w:val="002D7F99"/>
    <w:rsid w:val="002E0627"/>
    <w:rsid w:val="002E0D83"/>
    <w:rsid w:val="002E0FF3"/>
    <w:rsid w:val="002E1CAB"/>
    <w:rsid w:val="002E1E43"/>
    <w:rsid w:val="002E3816"/>
    <w:rsid w:val="002E4761"/>
    <w:rsid w:val="002E7B60"/>
    <w:rsid w:val="002F118C"/>
    <w:rsid w:val="002F1A6C"/>
    <w:rsid w:val="002F2266"/>
    <w:rsid w:val="002F3055"/>
    <w:rsid w:val="002F3F93"/>
    <w:rsid w:val="002F5445"/>
    <w:rsid w:val="002F5C2E"/>
    <w:rsid w:val="002F5E0B"/>
    <w:rsid w:val="002F5E98"/>
    <w:rsid w:val="00300203"/>
    <w:rsid w:val="00300C99"/>
    <w:rsid w:val="00301BD1"/>
    <w:rsid w:val="00302684"/>
    <w:rsid w:val="00302B1E"/>
    <w:rsid w:val="003032C7"/>
    <w:rsid w:val="003038D2"/>
    <w:rsid w:val="003038DD"/>
    <w:rsid w:val="00303BC9"/>
    <w:rsid w:val="0030720B"/>
    <w:rsid w:val="003141A5"/>
    <w:rsid w:val="00315012"/>
    <w:rsid w:val="003172C2"/>
    <w:rsid w:val="00321B54"/>
    <w:rsid w:val="00323634"/>
    <w:rsid w:val="003242C4"/>
    <w:rsid w:val="00325586"/>
    <w:rsid w:val="003300D8"/>
    <w:rsid w:val="003306AA"/>
    <w:rsid w:val="00330B2D"/>
    <w:rsid w:val="00331C88"/>
    <w:rsid w:val="003334A1"/>
    <w:rsid w:val="003353AF"/>
    <w:rsid w:val="00335535"/>
    <w:rsid w:val="00335BB6"/>
    <w:rsid w:val="00337034"/>
    <w:rsid w:val="0034119E"/>
    <w:rsid w:val="00341244"/>
    <w:rsid w:val="00343DB0"/>
    <w:rsid w:val="00345BB3"/>
    <w:rsid w:val="00346BE6"/>
    <w:rsid w:val="00347F91"/>
    <w:rsid w:val="003508E6"/>
    <w:rsid w:val="00350CAE"/>
    <w:rsid w:val="00351BC1"/>
    <w:rsid w:val="00351BE4"/>
    <w:rsid w:val="00352EAF"/>
    <w:rsid w:val="0035461C"/>
    <w:rsid w:val="00361498"/>
    <w:rsid w:val="00364040"/>
    <w:rsid w:val="00365534"/>
    <w:rsid w:val="00370EFA"/>
    <w:rsid w:val="003724F6"/>
    <w:rsid w:val="00372896"/>
    <w:rsid w:val="00374CF4"/>
    <w:rsid w:val="003761B0"/>
    <w:rsid w:val="00376848"/>
    <w:rsid w:val="00377757"/>
    <w:rsid w:val="00381BA6"/>
    <w:rsid w:val="003820C0"/>
    <w:rsid w:val="003845AB"/>
    <w:rsid w:val="003876DB"/>
    <w:rsid w:val="00390723"/>
    <w:rsid w:val="00392C81"/>
    <w:rsid w:val="003942B5"/>
    <w:rsid w:val="00395CAC"/>
    <w:rsid w:val="00395FD4"/>
    <w:rsid w:val="00397319"/>
    <w:rsid w:val="003A0789"/>
    <w:rsid w:val="003A0EA9"/>
    <w:rsid w:val="003A1023"/>
    <w:rsid w:val="003A1356"/>
    <w:rsid w:val="003A14E8"/>
    <w:rsid w:val="003A18AD"/>
    <w:rsid w:val="003A2073"/>
    <w:rsid w:val="003A31F2"/>
    <w:rsid w:val="003A6F30"/>
    <w:rsid w:val="003A70DC"/>
    <w:rsid w:val="003B00FF"/>
    <w:rsid w:val="003B0F50"/>
    <w:rsid w:val="003B1C17"/>
    <w:rsid w:val="003B6561"/>
    <w:rsid w:val="003B6D7F"/>
    <w:rsid w:val="003B714A"/>
    <w:rsid w:val="003C19F4"/>
    <w:rsid w:val="003C319E"/>
    <w:rsid w:val="003C6887"/>
    <w:rsid w:val="003C7276"/>
    <w:rsid w:val="003C7931"/>
    <w:rsid w:val="003D05F6"/>
    <w:rsid w:val="003D0C4E"/>
    <w:rsid w:val="003D1E77"/>
    <w:rsid w:val="003D209C"/>
    <w:rsid w:val="003D349A"/>
    <w:rsid w:val="003D4D6E"/>
    <w:rsid w:val="003D6D84"/>
    <w:rsid w:val="003D6DE5"/>
    <w:rsid w:val="003E08B3"/>
    <w:rsid w:val="003E1CE6"/>
    <w:rsid w:val="003E2111"/>
    <w:rsid w:val="003E2997"/>
    <w:rsid w:val="003E4475"/>
    <w:rsid w:val="003F0B63"/>
    <w:rsid w:val="003F1A11"/>
    <w:rsid w:val="003F1B28"/>
    <w:rsid w:val="003F2C3C"/>
    <w:rsid w:val="003F2CA1"/>
    <w:rsid w:val="003F2F48"/>
    <w:rsid w:val="003F476A"/>
    <w:rsid w:val="003F61C5"/>
    <w:rsid w:val="003F6500"/>
    <w:rsid w:val="003F79EC"/>
    <w:rsid w:val="00400FAA"/>
    <w:rsid w:val="004013FB"/>
    <w:rsid w:val="00401B7B"/>
    <w:rsid w:val="00402BCD"/>
    <w:rsid w:val="00402F52"/>
    <w:rsid w:val="004052DB"/>
    <w:rsid w:val="004061DB"/>
    <w:rsid w:val="004062F0"/>
    <w:rsid w:val="0040631E"/>
    <w:rsid w:val="00407857"/>
    <w:rsid w:val="00407DE5"/>
    <w:rsid w:val="0041062D"/>
    <w:rsid w:val="0041350C"/>
    <w:rsid w:val="00417F22"/>
    <w:rsid w:val="004260F0"/>
    <w:rsid w:val="004275E7"/>
    <w:rsid w:val="00432239"/>
    <w:rsid w:val="00432384"/>
    <w:rsid w:val="00433946"/>
    <w:rsid w:val="004344FD"/>
    <w:rsid w:val="004347AA"/>
    <w:rsid w:val="00435ABF"/>
    <w:rsid w:val="0043606D"/>
    <w:rsid w:val="00436591"/>
    <w:rsid w:val="0043677A"/>
    <w:rsid w:val="004374E3"/>
    <w:rsid w:val="00440979"/>
    <w:rsid w:val="004410B3"/>
    <w:rsid w:val="0044150E"/>
    <w:rsid w:val="00441611"/>
    <w:rsid w:val="00442508"/>
    <w:rsid w:val="00443C8F"/>
    <w:rsid w:val="004453A6"/>
    <w:rsid w:val="00446013"/>
    <w:rsid w:val="00446038"/>
    <w:rsid w:val="004466C6"/>
    <w:rsid w:val="00446B5C"/>
    <w:rsid w:val="00447325"/>
    <w:rsid w:val="00450042"/>
    <w:rsid w:val="00450897"/>
    <w:rsid w:val="00451E9F"/>
    <w:rsid w:val="00452210"/>
    <w:rsid w:val="00452EDB"/>
    <w:rsid w:val="00453143"/>
    <w:rsid w:val="004554B7"/>
    <w:rsid w:val="00457BFE"/>
    <w:rsid w:val="004605E5"/>
    <w:rsid w:val="0046083C"/>
    <w:rsid w:val="004609BF"/>
    <w:rsid w:val="00460AE9"/>
    <w:rsid w:val="00461092"/>
    <w:rsid w:val="0046469E"/>
    <w:rsid w:val="00466502"/>
    <w:rsid w:val="00466C02"/>
    <w:rsid w:val="00470F4D"/>
    <w:rsid w:val="0047127E"/>
    <w:rsid w:val="004738A2"/>
    <w:rsid w:val="0047644C"/>
    <w:rsid w:val="00481D3D"/>
    <w:rsid w:val="0049026C"/>
    <w:rsid w:val="00490DE4"/>
    <w:rsid w:val="004929B5"/>
    <w:rsid w:val="00493FD2"/>
    <w:rsid w:val="004944E3"/>
    <w:rsid w:val="0049622D"/>
    <w:rsid w:val="0049635C"/>
    <w:rsid w:val="004964AD"/>
    <w:rsid w:val="004A0784"/>
    <w:rsid w:val="004A16CB"/>
    <w:rsid w:val="004A21E2"/>
    <w:rsid w:val="004A2215"/>
    <w:rsid w:val="004A53DB"/>
    <w:rsid w:val="004A7705"/>
    <w:rsid w:val="004B03AA"/>
    <w:rsid w:val="004B1BD6"/>
    <w:rsid w:val="004B230D"/>
    <w:rsid w:val="004B3FD6"/>
    <w:rsid w:val="004B44E3"/>
    <w:rsid w:val="004B4815"/>
    <w:rsid w:val="004B491A"/>
    <w:rsid w:val="004B4BBA"/>
    <w:rsid w:val="004B5882"/>
    <w:rsid w:val="004B680A"/>
    <w:rsid w:val="004C0C8C"/>
    <w:rsid w:val="004C169C"/>
    <w:rsid w:val="004C1987"/>
    <w:rsid w:val="004C2297"/>
    <w:rsid w:val="004C3B8A"/>
    <w:rsid w:val="004C7AB6"/>
    <w:rsid w:val="004D1460"/>
    <w:rsid w:val="004D15C9"/>
    <w:rsid w:val="004D27D6"/>
    <w:rsid w:val="004D34A4"/>
    <w:rsid w:val="004D4D65"/>
    <w:rsid w:val="004D51AC"/>
    <w:rsid w:val="004D5467"/>
    <w:rsid w:val="004D6045"/>
    <w:rsid w:val="004D6EE1"/>
    <w:rsid w:val="004D7A60"/>
    <w:rsid w:val="004E08FE"/>
    <w:rsid w:val="004E14F3"/>
    <w:rsid w:val="004E17F5"/>
    <w:rsid w:val="004E2DCA"/>
    <w:rsid w:val="004E37AA"/>
    <w:rsid w:val="004E4815"/>
    <w:rsid w:val="004E568B"/>
    <w:rsid w:val="004E63AF"/>
    <w:rsid w:val="004F002D"/>
    <w:rsid w:val="004F078A"/>
    <w:rsid w:val="004F0A00"/>
    <w:rsid w:val="004F0A1B"/>
    <w:rsid w:val="004F148F"/>
    <w:rsid w:val="004F447B"/>
    <w:rsid w:val="004F4F75"/>
    <w:rsid w:val="004F5DBC"/>
    <w:rsid w:val="004F7333"/>
    <w:rsid w:val="004F7E8A"/>
    <w:rsid w:val="00504629"/>
    <w:rsid w:val="0050547F"/>
    <w:rsid w:val="00505D98"/>
    <w:rsid w:val="00506CBF"/>
    <w:rsid w:val="00507765"/>
    <w:rsid w:val="00513595"/>
    <w:rsid w:val="005143CA"/>
    <w:rsid w:val="00520364"/>
    <w:rsid w:val="005221C4"/>
    <w:rsid w:val="00522A5E"/>
    <w:rsid w:val="005244F4"/>
    <w:rsid w:val="00527109"/>
    <w:rsid w:val="0052739D"/>
    <w:rsid w:val="00530247"/>
    <w:rsid w:val="00531345"/>
    <w:rsid w:val="005316B7"/>
    <w:rsid w:val="00533247"/>
    <w:rsid w:val="00535F22"/>
    <w:rsid w:val="00536F60"/>
    <w:rsid w:val="0054056C"/>
    <w:rsid w:val="00541172"/>
    <w:rsid w:val="00541A46"/>
    <w:rsid w:val="005423D9"/>
    <w:rsid w:val="00544D04"/>
    <w:rsid w:val="00545922"/>
    <w:rsid w:val="0055017D"/>
    <w:rsid w:val="00550538"/>
    <w:rsid w:val="00550914"/>
    <w:rsid w:val="00550EF5"/>
    <w:rsid w:val="00551230"/>
    <w:rsid w:val="00554250"/>
    <w:rsid w:val="005547FF"/>
    <w:rsid w:val="00554C7A"/>
    <w:rsid w:val="00555693"/>
    <w:rsid w:val="005579DB"/>
    <w:rsid w:val="00557ABE"/>
    <w:rsid w:val="005604E4"/>
    <w:rsid w:val="005617EF"/>
    <w:rsid w:val="00562B91"/>
    <w:rsid w:val="005645A7"/>
    <w:rsid w:val="00566C7C"/>
    <w:rsid w:val="00566E96"/>
    <w:rsid w:val="005671CC"/>
    <w:rsid w:val="005672D1"/>
    <w:rsid w:val="00570EB4"/>
    <w:rsid w:val="00575C99"/>
    <w:rsid w:val="005769C9"/>
    <w:rsid w:val="005774F6"/>
    <w:rsid w:val="00581F26"/>
    <w:rsid w:val="00582148"/>
    <w:rsid w:val="005826F1"/>
    <w:rsid w:val="005845BF"/>
    <w:rsid w:val="00584AB7"/>
    <w:rsid w:val="0058518B"/>
    <w:rsid w:val="005851DD"/>
    <w:rsid w:val="00585D0C"/>
    <w:rsid w:val="00590D74"/>
    <w:rsid w:val="005920E6"/>
    <w:rsid w:val="00592DC4"/>
    <w:rsid w:val="0059447C"/>
    <w:rsid w:val="00595F94"/>
    <w:rsid w:val="00597A5F"/>
    <w:rsid w:val="005A03FE"/>
    <w:rsid w:val="005A10EA"/>
    <w:rsid w:val="005A1706"/>
    <w:rsid w:val="005A3664"/>
    <w:rsid w:val="005B0442"/>
    <w:rsid w:val="005B1243"/>
    <w:rsid w:val="005B38F6"/>
    <w:rsid w:val="005B47E4"/>
    <w:rsid w:val="005B62C7"/>
    <w:rsid w:val="005C0776"/>
    <w:rsid w:val="005C10C4"/>
    <w:rsid w:val="005C1FB5"/>
    <w:rsid w:val="005C1FF7"/>
    <w:rsid w:val="005C5A44"/>
    <w:rsid w:val="005C5E2D"/>
    <w:rsid w:val="005C67F7"/>
    <w:rsid w:val="005D0589"/>
    <w:rsid w:val="005D066D"/>
    <w:rsid w:val="005D0BB1"/>
    <w:rsid w:val="005D2065"/>
    <w:rsid w:val="005D2CAE"/>
    <w:rsid w:val="005D3CCC"/>
    <w:rsid w:val="005D4F3A"/>
    <w:rsid w:val="005D5FA5"/>
    <w:rsid w:val="005D768B"/>
    <w:rsid w:val="005D7EE2"/>
    <w:rsid w:val="005D7F41"/>
    <w:rsid w:val="005E0C19"/>
    <w:rsid w:val="005E0C6D"/>
    <w:rsid w:val="005E16EA"/>
    <w:rsid w:val="005E2128"/>
    <w:rsid w:val="005E3EC6"/>
    <w:rsid w:val="005E65D9"/>
    <w:rsid w:val="005E6747"/>
    <w:rsid w:val="005E6E63"/>
    <w:rsid w:val="005E74E9"/>
    <w:rsid w:val="005F07F6"/>
    <w:rsid w:val="005F0CEE"/>
    <w:rsid w:val="005F11B3"/>
    <w:rsid w:val="005F1FAB"/>
    <w:rsid w:val="005F3060"/>
    <w:rsid w:val="005F3FCC"/>
    <w:rsid w:val="005F447E"/>
    <w:rsid w:val="006025FC"/>
    <w:rsid w:val="00602940"/>
    <w:rsid w:val="00606784"/>
    <w:rsid w:val="006070E6"/>
    <w:rsid w:val="00610AC2"/>
    <w:rsid w:val="00611285"/>
    <w:rsid w:val="00614C70"/>
    <w:rsid w:val="00615CD2"/>
    <w:rsid w:val="00616ECA"/>
    <w:rsid w:val="00617DF6"/>
    <w:rsid w:val="00620200"/>
    <w:rsid w:val="006202D8"/>
    <w:rsid w:val="006229D6"/>
    <w:rsid w:val="00622F6D"/>
    <w:rsid w:val="00623AAF"/>
    <w:rsid w:val="00630BFE"/>
    <w:rsid w:val="00631CD3"/>
    <w:rsid w:val="006322C0"/>
    <w:rsid w:val="00633DDC"/>
    <w:rsid w:val="00634D07"/>
    <w:rsid w:val="006356B8"/>
    <w:rsid w:val="00635819"/>
    <w:rsid w:val="006363CB"/>
    <w:rsid w:val="006376C8"/>
    <w:rsid w:val="00641F36"/>
    <w:rsid w:val="00642733"/>
    <w:rsid w:val="00642D66"/>
    <w:rsid w:val="00643E6E"/>
    <w:rsid w:val="006475FB"/>
    <w:rsid w:val="0065216C"/>
    <w:rsid w:val="0065419A"/>
    <w:rsid w:val="00655CD6"/>
    <w:rsid w:val="006567AE"/>
    <w:rsid w:val="0066111C"/>
    <w:rsid w:val="0066399F"/>
    <w:rsid w:val="00664298"/>
    <w:rsid w:val="00665135"/>
    <w:rsid w:val="00665B85"/>
    <w:rsid w:val="00666860"/>
    <w:rsid w:val="006679B4"/>
    <w:rsid w:val="00670B0F"/>
    <w:rsid w:val="00672506"/>
    <w:rsid w:val="00672639"/>
    <w:rsid w:val="00672C72"/>
    <w:rsid w:val="00673CDB"/>
    <w:rsid w:val="006751BF"/>
    <w:rsid w:val="00675650"/>
    <w:rsid w:val="00675B7A"/>
    <w:rsid w:val="006770D3"/>
    <w:rsid w:val="00677C6E"/>
    <w:rsid w:val="00680E04"/>
    <w:rsid w:val="00680F09"/>
    <w:rsid w:val="00684076"/>
    <w:rsid w:val="00687E55"/>
    <w:rsid w:val="00692654"/>
    <w:rsid w:val="00692E3F"/>
    <w:rsid w:val="0069589E"/>
    <w:rsid w:val="00695F70"/>
    <w:rsid w:val="00696501"/>
    <w:rsid w:val="006978BE"/>
    <w:rsid w:val="006A03C2"/>
    <w:rsid w:val="006A0D20"/>
    <w:rsid w:val="006A3132"/>
    <w:rsid w:val="006A4C3B"/>
    <w:rsid w:val="006A66F1"/>
    <w:rsid w:val="006A7428"/>
    <w:rsid w:val="006B07FF"/>
    <w:rsid w:val="006B144E"/>
    <w:rsid w:val="006B3853"/>
    <w:rsid w:val="006B42B1"/>
    <w:rsid w:val="006B5684"/>
    <w:rsid w:val="006B653D"/>
    <w:rsid w:val="006B6E2B"/>
    <w:rsid w:val="006B708A"/>
    <w:rsid w:val="006C25D7"/>
    <w:rsid w:val="006C61BF"/>
    <w:rsid w:val="006C6490"/>
    <w:rsid w:val="006C7A53"/>
    <w:rsid w:val="006C7AB7"/>
    <w:rsid w:val="006D0697"/>
    <w:rsid w:val="006D1C47"/>
    <w:rsid w:val="006D1E91"/>
    <w:rsid w:val="006D20AF"/>
    <w:rsid w:val="006D2704"/>
    <w:rsid w:val="006D2D0D"/>
    <w:rsid w:val="006D40CE"/>
    <w:rsid w:val="006D505A"/>
    <w:rsid w:val="006D6604"/>
    <w:rsid w:val="006D79F4"/>
    <w:rsid w:val="006D7F7F"/>
    <w:rsid w:val="006E0C97"/>
    <w:rsid w:val="006E2B62"/>
    <w:rsid w:val="006E2C94"/>
    <w:rsid w:val="006E3A75"/>
    <w:rsid w:val="006E4776"/>
    <w:rsid w:val="006E5AB9"/>
    <w:rsid w:val="006E62E0"/>
    <w:rsid w:val="006E6B75"/>
    <w:rsid w:val="006E7BA4"/>
    <w:rsid w:val="006E7DE8"/>
    <w:rsid w:val="006F17E3"/>
    <w:rsid w:val="006F24E4"/>
    <w:rsid w:val="006F2740"/>
    <w:rsid w:val="006F4B19"/>
    <w:rsid w:val="006F4E4D"/>
    <w:rsid w:val="006F4E62"/>
    <w:rsid w:val="006F5072"/>
    <w:rsid w:val="006F554B"/>
    <w:rsid w:val="006F6BCA"/>
    <w:rsid w:val="006F7A43"/>
    <w:rsid w:val="007007B6"/>
    <w:rsid w:val="00701758"/>
    <w:rsid w:val="00701766"/>
    <w:rsid w:val="00701B20"/>
    <w:rsid w:val="007022FF"/>
    <w:rsid w:val="00703B75"/>
    <w:rsid w:val="00703C6F"/>
    <w:rsid w:val="00707094"/>
    <w:rsid w:val="00711833"/>
    <w:rsid w:val="007126AC"/>
    <w:rsid w:val="00715666"/>
    <w:rsid w:val="007159DA"/>
    <w:rsid w:val="0071621A"/>
    <w:rsid w:val="00717B5F"/>
    <w:rsid w:val="00717ECB"/>
    <w:rsid w:val="007200D4"/>
    <w:rsid w:val="0072056A"/>
    <w:rsid w:val="00720DD5"/>
    <w:rsid w:val="0072166A"/>
    <w:rsid w:val="007229E6"/>
    <w:rsid w:val="00724E63"/>
    <w:rsid w:val="00726224"/>
    <w:rsid w:val="00726BCE"/>
    <w:rsid w:val="00730637"/>
    <w:rsid w:val="00731FFB"/>
    <w:rsid w:val="00732DFE"/>
    <w:rsid w:val="007333C4"/>
    <w:rsid w:val="00733C4C"/>
    <w:rsid w:val="00733CB7"/>
    <w:rsid w:val="00737D5E"/>
    <w:rsid w:val="0074482F"/>
    <w:rsid w:val="00744FE0"/>
    <w:rsid w:val="00745315"/>
    <w:rsid w:val="0074554E"/>
    <w:rsid w:val="00745571"/>
    <w:rsid w:val="007461C6"/>
    <w:rsid w:val="0074623B"/>
    <w:rsid w:val="00746A27"/>
    <w:rsid w:val="00747770"/>
    <w:rsid w:val="00747882"/>
    <w:rsid w:val="00750BE1"/>
    <w:rsid w:val="00751AE2"/>
    <w:rsid w:val="00751E7F"/>
    <w:rsid w:val="00752832"/>
    <w:rsid w:val="00755E82"/>
    <w:rsid w:val="007604A8"/>
    <w:rsid w:val="0076322C"/>
    <w:rsid w:val="00763771"/>
    <w:rsid w:val="00765249"/>
    <w:rsid w:val="00765F51"/>
    <w:rsid w:val="00766368"/>
    <w:rsid w:val="00766B3F"/>
    <w:rsid w:val="00766D70"/>
    <w:rsid w:val="00767591"/>
    <w:rsid w:val="00771566"/>
    <w:rsid w:val="00775BA0"/>
    <w:rsid w:val="00776172"/>
    <w:rsid w:val="00776AB9"/>
    <w:rsid w:val="007774C3"/>
    <w:rsid w:val="0077762F"/>
    <w:rsid w:val="00781A74"/>
    <w:rsid w:val="007833C0"/>
    <w:rsid w:val="00786624"/>
    <w:rsid w:val="00786F41"/>
    <w:rsid w:val="0078762B"/>
    <w:rsid w:val="00791099"/>
    <w:rsid w:val="00791115"/>
    <w:rsid w:val="007919CC"/>
    <w:rsid w:val="0079225D"/>
    <w:rsid w:val="00794840"/>
    <w:rsid w:val="00794AC0"/>
    <w:rsid w:val="007950C8"/>
    <w:rsid w:val="0079580C"/>
    <w:rsid w:val="00796786"/>
    <w:rsid w:val="00797617"/>
    <w:rsid w:val="00797DDD"/>
    <w:rsid w:val="007A1610"/>
    <w:rsid w:val="007A1E38"/>
    <w:rsid w:val="007A2ABC"/>
    <w:rsid w:val="007A7707"/>
    <w:rsid w:val="007A799A"/>
    <w:rsid w:val="007B0FB0"/>
    <w:rsid w:val="007B1D5E"/>
    <w:rsid w:val="007B3233"/>
    <w:rsid w:val="007B3376"/>
    <w:rsid w:val="007B4B52"/>
    <w:rsid w:val="007B4E8C"/>
    <w:rsid w:val="007B5168"/>
    <w:rsid w:val="007B6C1F"/>
    <w:rsid w:val="007B7B28"/>
    <w:rsid w:val="007C1B03"/>
    <w:rsid w:val="007C244A"/>
    <w:rsid w:val="007C2625"/>
    <w:rsid w:val="007C2BFD"/>
    <w:rsid w:val="007C3182"/>
    <w:rsid w:val="007C695B"/>
    <w:rsid w:val="007C7AA9"/>
    <w:rsid w:val="007C7DA5"/>
    <w:rsid w:val="007D0F9C"/>
    <w:rsid w:val="007D2597"/>
    <w:rsid w:val="007D260E"/>
    <w:rsid w:val="007D34F4"/>
    <w:rsid w:val="007D678A"/>
    <w:rsid w:val="007D7C5D"/>
    <w:rsid w:val="007E08EC"/>
    <w:rsid w:val="007E22E3"/>
    <w:rsid w:val="007E2B7B"/>
    <w:rsid w:val="007E318D"/>
    <w:rsid w:val="007E437C"/>
    <w:rsid w:val="007E503C"/>
    <w:rsid w:val="007E52FC"/>
    <w:rsid w:val="007E58AC"/>
    <w:rsid w:val="007E5B82"/>
    <w:rsid w:val="007E653E"/>
    <w:rsid w:val="007E734B"/>
    <w:rsid w:val="007F13E8"/>
    <w:rsid w:val="007F16E9"/>
    <w:rsid w:val="007F1768"/>
    <w:rsid w:val="007F1B70"/>
    <w:rsid w:val="007F2302"/>
    <w:rsid w:val="007F41AD"/>
    <w:rsid w:val="007F4399"/>
    <w:rsid w:val="007F4CB4"/>
    <w:rsid w:val="007F54EB"/>
    <w:rsid w:val="007F5632"/>
    <w:rsid w:val="007F5F69"/>
    <w:rsid w:val="00800CEE"/>
    <w:rsid w:val="00803D3A"/>
    <w:rsid w:val="00804C3F"/>
    <w:rsid w:val="008055C8"/>
    <w:rsid w:val="00806C0D"/>
    <w:rsid w:val="00807265"/>
    <w:rsid w:val="0080743A"/>
    <w:rsid w:val="00807546"/>
    <w:rsid w:val="008106E2"/>
    <w:rsid w:val="00811038"/>
    <w:rsid w:val="008112FC"/>
    <w:rsid w:val="00812331"/>
    <w:rsid w:val="008141F8"/>
    <w:rsid w:val="0081656D"/>
    <w:rsid w:val="00817287"/>
    <w:rsid w:val="008208C4"/>
    <w:rsid w:val="008216FA"/>
    <w:rsid w:val="00821C93"/>
    <w:rsid w:val="00822E0D"/>
    <w:rsid w:val="008235C3"/>
    <w:rsid w:val="0082695A"/>
    <w:rsid w:val="00827BD9"/>
    <w:rsid w:val="008300BD"/>
    <w:rsid w:val="008301CF"/>
    <w:rsid w:val="00830D87"/>
    <w:rsid w:val="008314FA"/>
    <w:rsid w:val="008315A4"/>
    <w:rsid w:val="008319A3"/>
    <w:rsid w:val="00832B2B"/>
    <w:rsid w:val="00832E7A"/>
    <w:rsid w:val="008345CD"/>
    <w:rsid w:val="00834949"/>
    <w:rsid w:val="008352AB"/>
    <w:rsid w:val="00836615"/>
    <w:rsid w:val="00837657"/>
    <w:rsid w:val="00840739"/>
    <w:rsid w:val="008409DC"/>
    <w:rsid w:val="00844069"/>
    <w:rsid w:val="00844271"/>
    <w:rsid w:val="008455D9"/>
    <w:rsid w:val="0084646A"/>
    <w:rsid w:val="00846577"/>
    <w:rsid w:val="00847D17"/>
    <w:rsid w:val="008504F8"/>
    <w:rsid w:val="008516E4"/>
    <w:rsid w:val="00851AEB"/>
    <w:rsid w:val="00853C50"/>
    <w:rsid w:val="00853D84"/>
    <w:rsid w:val="00855021"/>
    <w:rsid w:val="008565BE"/>
    <w:rsid w:val="008566C6"/>
    <w:rsid w:val="00860A02"/>
    <w:rsid w:val="00860F86"/>
    <w:rsid w:val="00861B00"/>
    <w:rsid w:val="00861B3F"/>
    <w:rsid w:val="00861BD7"/>
    <w:rsid w:val="008623D6"/>
    <w:rsid w:val="0086254F"/>
    <w:rsid w:val="008629F7"/>
    <w:rsid w:val="00862C19"/>
    <w:rsid w:val="00864009"/>
    <w:rsid w:val="00865326"/>
    <w:rsid w:val="00865E52"/>
    <w:rsid w:val="008666BF"/>
    <w:rsid w:val="0086679F"/>
    <w:rsid w:val="00872772"/>
    <w:rsid w:val="00872CD0"/>
    <w:rsid w:val="00872E70"/>
    <w:rsid w:val="0087380D"/>
    <w:rsid w:val="0087524E"/>
    <w:rsid w:val="00877449"/>
    <w:rsid w:val="008777C0"/>
    <w:rsid w:val="00877FCE"/>
    <w:rsid w:val="00881134"/>
    <w:rsid w:val="00881EF7"/>
    <w:rsid w:val="00882F78"/>
    <w:rsid w:val="00883D47"/>
    <w:rsid w:val="00885274"/>
    <w:rsid w:val="0088586A"/>
    <w:rsid w:val="008908B4"/>
    <w:rsid w:val="008909DD"/>
    <w:rsid w:val="0089234F"/>
    <w:rsid w:val="00892755"/>
    <w:rsid w:val="00894065"/>
    <w:rsid w:val="008A0564"/>
    <w:rsid w:val="008A0DB8"/>
    <w:rsid w:val="008A159E"/>
    <w:rsid w:val="008A2761"/>
    <w:rsid w:val="008A5200"/>
    <w:rsid w:val="008A603E"/>
    <w:rsid w:val="008A6F4C"/>
    <w:rsid w:val="008B1060"/>
    <w:rsid w:val="008B4874"/>
    <w:rsid w:val="008B50F2"/>
    <w:rsid w:val="008B60D0"/>
    <w:rsid w:val="008B6FDE"/>
    <w:rsid w:val="008B7463"/>
    <w:rsid w:val="008C0776"/>
    <w:rsid w:val="008C0EF8"/>
    <w:rsid w:val="008C314C"/>
    <w:rsid w:val="008C4229"/>
    <w:rsid w:val="008C743E"/>
    <w:rsid w:val="008C7A69"/>
    <w:rsid w:val="008D1CBA"/>
    <w:rsid w:val="008D3015"/>
    <w:rsid w:val="008D4C85"/>
    <w:rsid w:val="008D5BD1"/>
    <w:rsid w:val="008D5CD0"/>
    <w:rsid w:val="008D6015"/>
    <w:rsid w:val="008E1A33"/>
    <w:rsid w:val="008E24D8"/>
    <w:rsid w:val="008E6672"/>
    <w:rsid w:val="008F0DEB"/>
    <w:rsid w:val="008F2CAC"/>
    <w:rsid w:val="008F310F"/>
    <w:rsid w:val="008F4676"/>
    <w:rsid w:val="008F4C49"/>
    <w:rsid w:val="008F5940"/>
    <w:rsid w:val="008F62BF"/>
    <w:rsid w:val="008F65D3"/>
    <w:rsid w:val="009005CF"/>
    <w:rsid w:val="00900BC1"/>
    <w:rsid w:val="00902FED"/>
    <w:rsid w:val="00904385"/>
    <w:rsid w:val="00904943"/>
    <w:rsid w:val="00904C8D"/>
    <w:rsid w:val="00907BA4"/>
    <w:rsid w:val="00907D68"/>
    <w:rsid w:val="009104D7"/>
    <w:rsid w:val="00911D5E"/>
    <w:rsid w:val="00911E64"/>
    <w:rsid w:val="00915428"/>
    <w:rsid w:val="009155F7"/>
    <w:rsid w:val="0091574D"/>
    <w:rsid w:val="00916D6F"/>
    <w:rsid w:val="00916E4F"/>
    <w:rsid w:val="0092060B"/>
    <w:rsid w:val="00920A57"/>
    <w:rsid w:val="00920DCC"/>
    <w:rsid w:val="00920EE7"/>
    <w:rsid w:val="00921A90"/>
    <w:rsid w:val="0092360A"/>
    <w:rsid w:val="00923770"/>
    <w:rsid w:val="009239F2"/>
    <w:rsid w:val="00924B5A"/>
    <w:rsid w:val="0092599E"/>
    <w:rsid w:val="00925A64"/>
    <w:rsid w:val="009271DE"/>
    <w:rsid w:val="00927E9E"/>
    <w:rsid w:val="00930E0E"/>
    <w:rsid w:val="0093273E"/>
    <w:rsid w:val="00933210"/>
    <w:rsid w:val="009335E7"/>
    <w:rsid w:val="00933639"/>
    <w:rsid w:val="0093557E"/>
    <w:rsid w:val="00936C28"/>
    <w:rsid w:val="009422CE"/>
    <w:rsid w:val="00943FA5"/>
    <w:rsid w:val="009452C1"/>
    <w:rsid w:val="00946840"/>
    <w:rsid w:val="00946970"/>
    <w:rsid w:val="00947D98"/>
    <w:rsid w:val="00947F66"/>
    <w:rsid w:val="00947FD7"/>
    <w:rsid w:val="00950180"/>
    <w:rsid w:val="009511D8"/>
    <w:rsid w:val="00951E65"/>
    <w:rsid w:val="009531D3"/>
    <w:rsid w:val="0095516D"/>
    <w:rsid w:val="009557C4"/>
    <w:rsid w:val="009559AC"/>
    <w:rsid w:val="00955E69"/>
    <w:rsid w:val="0095688C"/>
    <w:rsid w:val="00960275"/>
    <w:rsid w:val="009605E7"/>
    <w:rsid w:val="00960CF5"/>
    <w:rsid w:val="00962A67"/>
    <w:rsid w:val="009658F6"/>
    <w:rsid w:val="0097077A"/>
    <w:rsid w:val="00971A5F"/>
    <w:rsid w:val="00975B5B"/>
    <w:rsid w:val="00977425"/>
    <w:rsid w:val="00977C83"/>
    <w:rsid w:val="009814D7"/>
    <w:rsid w:val="00983DAC"/>
    <w:rsid w:val="0098401C"/>
    <w:rsid w:val="00984593"/>
    <w:rsid w:val="009845E9"/>
    <w:rsid w:val="00984E07"/>
    <w:rsid w:val="009850BF"/>
    <w:rsid w:val="009851AD"/>
    <w:rsid w:val="00987522"/>
    <w:rsid w:val="00987B13"/>
    <w:rsid w:val="00987FA8"/>
    <w:rsid w:val="00994F51"/>
    <w:rsid w:val="00995C0B"/>
    <w:rsid w:val="00996C27"/>
    <w:rsid w:val="00997877"/>
    <w:rsid w:val="009A0CA0"/>
    <w:rsid w:val="009A0E3C"/>
    <w:rsid w:val="009A21AC"/>
    <w:rsid w:val="009A2E7C"/>
    <w:rsid w:val="009A5D60"/>
    <w:rsid w:val="009A6B41"/>
    <w:rsid w:val="009A78CA"/>
    <w:rsid w:val="009B278E"/>
    <w:rsid w:val="009B31C7"/>
    <w:rsid w:val="009B3977"/>
    <w:rsid w:val="009B4637"/>
    <w:rsid w:val="009B5CC9"/>
    <w:rsid w:val="009B7121"/>
    <w:rsid w:val="009C0E7F"/>
    <w:rsid w:val="009C1DB7"/>
    <w:rsid w:val="009C1E8F"/>
    <w:rsid w:val="009C23BE"/>
    <w:rsid w:val="009C2CBA"/>
    <w:rsid w:val="009C3177"/>
    <w:rsid w:val="009C4794"/>
    <w:rsid w:val="009C55D9"/>
    <w:rsid w:val="009C6038"/>
    <w:rsid w:val="009C6230"/>
    <w:rsid w:val="009C71BE"/>
    <w:rsid w:val="009C772E"/>
    <w:rsid w:val="009D0468"/>
    <w:rsid w:val="009D1F07"/>
    <w:rsid w:val="009D26CD"/>
    <w:rsid w:val="009D270B"/>
    <w:rsid w:val="009D298E"/>
    <w:rsid w:val="009D3268"/>
    <w:rsid w:val="009D35F2"/>
    <w:rsid w:val="009D54CA"/>
    <w:rsid w:val="009D5819"/>
    <w:rsid w:val="009D5F5D"/>
    <w:rsid w:val="009D6E4A"/>
    <w:rsid w:val="009D6F2B"/>
    <w:rsid w:val="009E072A"/>
    <w:rsid w:val="009E0B8B"/>
    <w:rsid w:val="009E0E1E"/>
    <w:rsid w:val="009E2E21"/>
    <w:rsid w:val="009E2EE3"/>
    <w:rsid w:val="009E442E"/>
    <w:rsid w:val="009E4D73"/>
    <w:rsid w:val="009F04E6"/>
    <w:rsid w:val="009F139B"/>
    <w:rsid w:val="009F2BC8"/>
    <w:rsid w:val="009F3002"/>
    <w:rsid w:val="009F3A55"/>
    <w:rsid w:val="009F45BD"/>
    <w:rsid w:val="009F481F"/>
    <w:rsid w:val="009F71E2"/>
    <w:rsid w:val="009F74D7"/>
    <w:rsid w:val="00A00B77"/>
    <w:rsid w:val="00A02660"/>
    <w:rsid w:val="00A02B99"/>
    <w:rsid w:val="00A0399A"/>
    <w:rsid w:val="00A03C36"/>
    <w:rsid w:val="00A07042"/>
    <w:rsid w:val="00A07A46"/>
    <w:rsid w:val="00A07E6C"/>
    <w:rsid w:val="00A1129C"/>
    <w:rsid w:val="00A114E6"/>
    <w:rsid w:val="00A12BE7"/>
    <w:rsid w:val="00A13E4F"/>
    <w:rsid w:val="00A14260"/>
    <w:rsid w:val="00A16AE0"/>
    <w:rsid w:val="00A17AC4"/>
    <w:rsid w:val="00A21218"/>
    <w:rsid w:val="00A2128B"/>
    <w:rsid w:val="00A21CC0"/>
    <w:rsid w:val="00A238EB"/>
    <w:rsid w:val="00A2443F"/>
    <w:rsid w:val="00A266D5"/>
    <w:rsid w:val="00A27881"/>
    <w:rsid w:val="00A3315B"/>
    <w:rsid w:val="00A336F2"/>
    <w:rsid w:val="00A34583"/>
    <w:rsid w:val="00A3797E"/>
    <w:rsid w:val="00A42A24"/>
    <w:rsid w:val="00A44724"/>
    <w:rsid w:val="00A501E5"/>
    <w:rsid w:val="00A52F47"/>
    <w:rsid w:val="00A53CA0"/>
    <w:rsid w:val="00A54800"/>
    <w:rsid w:val="00A563DB"/>
    <w:rsid w:val="00A617B6"/>
    <w:rsid w:val="00A626CB"/>
    <w:rsid w:val="00A627D8"/>
    <w:rsid w:val="00A62CE0"/>
    <w:rsid w:val="00A6333A"/>
    <w:rsid w:val="00A64B03"/>
    <w:rsid w:val="00A6608A"/>
    <w:rsid w:val="00A66B16"/>
    <w:rsid w:val="00A71167"/>
    <w:rsid w:val="00A7291F"/>
    <w:rsid w:val="00A72EE6"/>
    <w:rsid w:val="00A74625"/>
    <w:rsid w:val="00A75B0E"/>
    <w:rsid w:val="00A76317"/>
    <w:rsid w:val="00A76395"/>
    <w:rsid w:val="00A770EC"/>
    <w:rsid w:val="00A7713D"/>
    <w:rsid w:val="00A80B2A"/>
    <w:rsid w:val="00A80BD2"/>
    <w:rsid w:val="00A8365B"/>
    <w:rsid w:val="00A84156"/>
    <w:rsid w:val="00A90590"/>
    <w:rsid w:val="00A90FA6"/>
    <w:rsid w:val="00A91007"/>
    <w:rsid w:val="00A93455"/>
    <w:rsid w:val="00A949C8"/>
    <w:rsid w:val="00A959DE"/>
    <w:rsid w:val="00A96BB9"/>
    <w:rsid w:val="00A97158"/>
    <w:rsid w:val="00A97FD3"/>
    <w:rsid w:val="00AA068D"/>
    <w:rsid w:val="00AA234B"/>
    <w:rsid w:val="00AA3012"/>
    <w:rsid w:val="00AA3206"/>
    <w:rsid w:val="00AA5B21"/>
    <w:rsid w:val="00AA6C33"/>
    <w:rsid w:val="00AA70FB"/>
    <w:rsid w:val="00AA716D"/>
    <w:rsid w:val="00AB1343"/>
    <w:rsid w:val="00AB1DDB"/>
    <w:rsid w:val="00AB5153"/>
    <w:rsid w:val="00AB5666"/>
    <w:rsid w:val="00AB75DA"/>
    <w:rsid w:val="00AB7D29"/>
    <w:rsid w:val="00AC0B87"/>
    <w:rsid w:val="00AC0D92"/>
    <w:rsid w:val="00AC1DE0"/>
    <w:rsid w:val="00AC2675"/>
    <w:rsid w:val="00AC3154"/>
    <w:rsid w:val="00AC4221"/>
    <w:rsid w:val="00AC43E3"/>
    <w:rsid w:val="00AC588E"/>
    <w:rsid w:val="00AC5C90"/>
    <w:rsid w:val="00AC62CE"/>
    <w:rsid w:val="00AD0E73"/>
    <w:rsid w:val="00AD1C05"/>
    <w:rsid w:val="00AD2F59"/>
    <w:rsid w:val="00AD3867"/>
    <w:rsid w:val="00AD3FA4"/>
    <w:rsid w:val="00AD49D5"/>
    <w:rsid w:val="00AD7BA5"/>
    <w:rsid w:val="00AD7D86"/>
    <w:rsid w:val="00AE0570"/>
    <w:rsid w:val="00AE2688"/>
    <w:rsid w:val="00AE4F9B"/>
    <w:rsid w:val="00AE6253"/>
    <w:rsid w:val="00AE71BB"/>
    <w:rsid w:val="00AE7225"/>
    <w:rsid w:val="00AF1ACF"/>
    <w:rsid w:val="00AF294F"/>
    <w:rsid w:val="00AF3B5A"/>
    <w:rsid w:val="00AF3EC7"/>
    <w:rsid w:val="00AF650D"/>
    <w:rsid w:val="00AF7241"/>
    <w:rsid w:val="00AF7BEE"/>
    <w:rsid w:val="00B00EBB"/>
    <w:rsid w:val="00B01401"/>
    <w:rsid w:val="00B0161F"/>
    <w:rsid w:val="00B04388"/>
    <w:rsid w:val="00B058B0"/>
    <w:rsid w:val="00B06BF1"/>
    <w:rsid w:val="00B105B9"/>
    <w:rsid w:val="00B10FC6"/>
    <w:rsid w:val="00B12294"/>
    <w:rsid w:val="00B1273A"/>
    <w:rsid w:val="00B1297A"/>
    <w:rsid w:val="00B14918"/>
    <w:rsid w:val="00B167C2"/>
    <w:rsid w:val="00B16CD6"/>
    <w:rsid w:val="00B171B0"/>
    <w:rsid w:val="00B20A3C"/>
    <w:rsid w:val="00B20CE0"/>
    <w:rsid w:val="00B212A8"/>
    <w:rsid w:val="00B21D12"/>
    <w:rsid w:val="00B21DBA"/>
    <w:rsid w:val="00B24613"/>
    <w:rsid w:val="00B247C9"/>
    <w:rsid w:val="00B250BD"/>
    <w:rsid w:val="00B25B76"/>
    <w:rsid w:val="00B263A2"/>
    <w:rsid w:val="00B315E1"/>
    <w:rsid w:val="00B32BAF"/>
    <w:rsid w:val="00B33BC7"/>
    <w:rsid w:val="00B33E42"/>
    <w:rsid w:val="00B342E5"/>
    <w:rsid w:val="00B373AD"/>
    <w:rsid w:val="00B41394"/>
    <w:rsid w:val="00B43ABC"/>
    <w:rsid w:val="00B44FCA"/>
    <w:rsid w:val="00B45622"/>
    <w:rsid w:val="00B46068"/>
    <w:rsid w:val="00B46285"/>
    <w:rsid w:val="00B462F3"/>
    <w:rsid w:val="00B500AC"/>
    <w:rsid w:val="00B5011D"/>
    <w:rsid w:val="00B508A4"/>
    <w:rsid w:val="00B513A5"/>
    <w:rsid w:val="00B52942"/>
    <w:rsid w:val="00B538FB"/>
    <w:rsid w:val="00B540FF"/>
    <w:rsid w:val="00B56F92"/>
    <w:rsid w:val="00B57DF5"/>
    <w:rsid w:val="00B63058"/>
    <w:rsid w:val="00B6427F"/>
    <w:rsid w:val="00B6578A"/>
    <w:rsid w:val="00B657DB"/>
    <w:rsid w:val="00B6597A"/>
    <w:rsid w:val="00B6618E"/>
    <w:rsid w:val="00B7133A"/>
    <w:rsid w:val="00B7135A"/>
    <w:rsid w:val="00B715B0"/>
    <w:rsid w:val="00B73E46"/>
    <w:rsid w:val="00B753B9"/>
    <w:rsid w:val="00B75E64"/>
    <w:rsid w:val="00B820A9"/>
    <w:rsid w:val="00B8307B"/>
    <w:rsid w:val="00B83758"/>
    <w:rsid w:val="00B8460C"/>
    <w:rsid w:val="00B8471B"/>
    <w:rsid w:val="00B84B44"/>
    <w:rsid w:val="00B85454"/>
    <w:rsid w:val="00B85A8A"/>
    <w:rsid w:val="00B9097D"/>
    <w:rsid w:val="00B90E22"/>
    <w:rsid w:val="00B91D88"/>
    <w:rsid w:val="00B92F25"/>
    <w:rsid w:val="00B949D7"/>
    <w:rsid w:val="00B9521C"/>
    <w:rsid w:val="00B957EC"/>
    <w:rsid w:val="00BA0FAB"/>
    <w:rsid w:val="00BA175B"/>
    <w:rsid w:val="00BA2166"/>
    <w:rsid w:val="00BA37BA"/>
    <w:rsid w:val="00BA47E5"/>
    <w:rsid w:val="00BA4F32"/>
    <w:rsid w:val="00BA5D15"/>
    <w:rsid w:val="00BA5EFA"/>
    <w:rsid w:val="00BB036A"/>
    <w:rsid w:val="00BB13B0"/>
    <w:rsid w:val="00BB1A58"/>
    <w:rsid w:val="00BB203F"/>
    <w:rsid w:val="00BB2560"/>
    <w:rsid w:val="00BB32D7"/>
    <w:rsid w:val="00BB46DC"/>
    <w:rsid w:val="00BB6C44"/>
    <w:rsid w:val="00BC01D8"/>
    <w:rsid w:val="00BC0401"/>
    <w:rsid w:val="00BC1CFF"/>
    <w:rsid w:val="00BC45B8"/>
    <w:rsid w:val="00BC64FD"/>
    <w:rsid w:val="00BC6B91"/>
    <w:rsid w:val="00BC798C"/>
    <w:rsid w:val="00BC7B44"/>
    <w:rsid w:val="00BD17B1"/>
    <w:rsid w:val="00BD4A82"/>
    <w:rsid w:val="00BD5B0D"/>
    <w:rsid w:val="00BD62D3"/>
    <w:rsid w:val="00BE0706"/>
    <w:rsid w:val="00BE251C"/>
    <w:rsid w:val="00BE2DBB"/>
    <w:rsid w:val="00BF0BBB"/>
    <w:rsid w:val="00BF3A48"/>
    <w:rsid w:val="00BF4359"/>
    <w:rsid w:val="00C01CB1"/>
    <w:rsid w:val="00C02CE1"/>
    <w:rsid w:val="00C0491B"/>
    <w:rsid w:val="00C04AC8"/>
    <w:rsid w:val="00C04EEB"/>
    <w:rsid w:val="00C0681D"/>
    <w:rsid w:val="00C0706D"/>
    <w:rsid w:val="00C07A5D"/>
    <w:rsid w:val="00C11F6B"/>
    <w:rsid w:val="00C12906"/>
    <w:rsid w:val="00C12D40"/>
    <w:rsid w:val="00C147F1"/>
    <w:rsid w:val="00C17747"/>
    <w:rsid w:val="00C208EF"/>
    <w:rsid w:val="00C21591"/>
    <w:rsid w:val="00C24468"/>
    <w:rsid w:val="00C260BA"/>
    <w:rsid w:val="00C30C72"/>
    <w:rsid w:val="00C34BF3"/>
    <w:rsid w:val="00C34EAD"/>
    <w:rsid w:val="00C352F4"/>
    <w:rsid w:val="00C35491"/>
    <w:rsid w:val="00C35611"/>
    <w:rsid w:val="00C36753"/>
    <w:rsid w:val="00C4192A"/>
    <w:rsid w:val="00C41C66"/>
    <w:rsid w:val="00C42908"/>
    <w:rsid w:val="00C435FC"/>
    <w:rsid w:val="00C43B9A"/>
    <w:rsid w:val="00C52836"/>
    <w:rsid w:val="00C53B1F"/>
    <w:rsid w:val="00C5474A"/>
    <w:rsid w:val="00C56158"/>
    <w:rsid w:val="00C6391E"/>
    <w:rsid w:val="00C65B1E"/>
    <w:rsid w:val="00C718D2"/>
    <w:rsid w:val="00C725B4"/>
    <w:rsid w:val="00C72DA9"/>
    <w:rsid w:val="00C7514A"/>
    <w:rsid w:val="00C77635"/>
    <w:rsid w:val="00C77FF2"/>
    <w:rsid w:val="00C81DF6"/>
    <w:rsid w:val="00C81F7D"/>
    <w:rsid w:val="00C8401A"/>
    <w:rsid w:val="00C85DC3"/>
    <w:rsid w:val="00C86272"/>
    <w:rsid w:val="00C87081"/>
    <w:rsid w:val="00C875DB"/>
    <w:rsid w:val="00C876BE"/>
    <w:rsid w:val="00C915A3"/>
    <w:rsid w:val="00C92C96"/>
    <w:rsid w:val="00C934E0"/>
    <w:rsid w:val="00C935F0"/>
    <w:rsid w:val="00C93D5E"/>
    <w:rsid w:val="00C94C3C"/>
    <w:rsid w:val="00C94DF2"/>
    <w:rsid w:val="00C95671"/>
    <w:rsid w:val="00CA1E3A"/>
    <w:rsid w:val="00CA4ABD"/>
    <w:rsid w:val="00CA6B34"/>
    <w:rsid w:val="00CB1B6F"/>
    <w:rsid w:val="00CB4212"/>
    <w:rsid w:val="00CB430B"/>
    <w:rsid w:val="00CB5677"/>
    <w:rsid w:val="00CB6BF4"/>
    <w:rsid w:val="00CB7EC5"/>
    <w:rsid w:val="00CC16BF"/>
    <w:rsid w:val="00CC2FB6"/>
    <w:rsid w:val="00CC38C7"/>
    <w:rsid w:val="00CC4575"/>
    <w:rsid w:val="00CC55B9"/>
    <w:rsid w:val="00CC5BA0"/>
    <w:rsid w:val="00CC674E"/>
    <w:rsid w:val="00CD0165"/>
    <w:rsid w:val="00CD2AA4"/>
    <w:rsid w:val="00CD4A31"/>
    <w:rsid w:val="00CD5076"/>
    <w:rsid w:val="00CD640A"/>
    <w:rsid w:val="00CD664F"/>
    <w:rsid w:val="00CD7408"/>
    <w:rsid w:val="00CE1844"/>
    <w:rsid w:val="00CE1C9C"/>
    <w:rsid w:val="00CE7CDC"/>
    <w:rsid w:val="00CF02F4"/>
    <w:rsid w:val="00CF2EBC"/>
    <w:rsid w:val="00CF2F48"/>
    <w:rsid w:val="00CF373B"/>
    <w:rsid w:val="00CF3E86"/>
    <w:rsid w:val="00CF4660"/>
    <w:rsid w:val="00D0025A"/>
    <w:rsid w:val="00D00EBE"/>
    <w:rsid w:val="00D01938"/>
    <w:rsid w:val="00D02FA6"/>
    <w:rsid w:val="00D05BFC"/>
    <w:rsid w:val="00D06ADD"/>
    <w:rsid w:val="00D06E7E"/>
    <w:rsid w:val="00D10184"/>
    <w:rsid w:val="00D101DB"/>
    <w:rsid w:val="00D12220"/>
    <w:rsid w:val="00D139FE"/>
    <w:rsid w:val="00D13C0E"/>
    <w:rsid w:val="00D1627B"/>
    <w:rsid w:val="00D16AA2"/>
    <w:rsid w:val="00D176B6"/>
    <w:rsid w:val="00D20882"/>
    <w:rsid w:val="00D2522C"/>
    <w:rsid w:val="00D26C55"/>
    <w:rsid w:val="00D2786D"/>
    <w:rsid w:val="00D3054A"/>
    <w:rsid w:val="00D33365"/>
    <w:rsid w:val="00D339CC"/>
    <w:rsid w:val="00D33F30"/>
    <w:rsid w:val="00D3436B"/>
    <w:rsid w:val="00D369B7"/>
    <w:rsid w:val="00D36F64"/>
    <w:rsid w:val="00D3757E"/>
    <w:rsid w:val="00D4038A"/>
    <w:rsid w:val="00D41280"/>
    <w:rsid w:val="00D422E4"/>
    <w:rsid w:val="00D43153"/>
    <w:rsid w:val="00D44390"/>
    <w:rsid w:val="00D528A4"/>
    <w:rsid w:val="00D53CCE"/>
    <w:rsid w:val="00D54164"/>
    <w:rsid w:val="00D54D92"/>
    <w:rsid w:val="00D5727A"/>
    <w:rsid w:val="00D6013A"/>
    <w:rsid w:val="00D60147"/>
    <w:rsid w:val="00D60C77"/>
    <w:rsid w:val="00D620C1"/>
    <w:rsid w:val="00D63B4A"/>
    <w:rsid w:val="00D63B6F"/>
    <w:rsid w:val="00D641A7"/>
    <w:rsid w:val="00D65749"/>
    <w:rsid w:val="00D65CB4"/>
    <w:rsid w:val="00D6747B"/>
    <w:rsid w:val="00D72B97"/>
    <w:rsid w:val="00D76092"/>
    <w:rsid w:val="00D7680A"/>
    <w:rsid w:val="00D80EFF"/>
    <w:rsid w:val="00D819B2"/>
    <w:rsid w:val="00D822C1"/>
    <w:rsid w:val="00D823E4"/>
    <w:rsid w:val="00D825CC"/>
    <w:rsid w:val="00D83AC4"/>
    <w:rsid w:val="00D846F7"/>
    <w:rsid w:val="00D8703F"/>
    <w:rsid w:val="00D878BB"/>
    <w:rsid w:val="00D93174"/>
    <w:rsid w:val="00D9519B"/>
    <w:rsid w:val="00D95C4A"/>
    <w:rsid w:val="00D95D78"/>
    <w:rsid w:val="00D96182"/>
    <w:rsid w:val="00D966F0"/>
    <w:rsid w:val="00DA06AF"/>
    <w:rsid w:val="00DA0ED9"/>
    <w:rsid w:val="00DA0FF3"/>
    <w:rsid w:val="00DA192B"/>
    <w:rsid w:val="00DA2175"/>
    <w:rsid w:val="00DA3B84"/>
    <w:rsid w:val="00DA6495"/>
    <w:rsid w:val="00DA6821"/>
    <w:rsid w:val="00DB044E"/>
    <w:rsid w:val="00DB2CD1"/>
    <w:rsid w:val="00DB48BB"/>
    <w:rsid w:val="00DB4B6C"/>
    <w:rsid w:val="00DB5124"/>
    <w:rsid w:val="00DB5230"/>
    <w:rsid w:val="00DB72EA"/>
    <w:rsid w:val="00DC03D8"/>
    <w:rsid w:val="00DC0512"/>
    <w:rsid w:val="00DC10B5"/>
    <w:rsid w:val="00DC149C"/>
    <w:rsid w:val="00DC1638"/>
    <w:rsid w:val="00DC1EE8"/>
    <w:rsid w:val="00DC204F"/>
    <w:rsid w:val="00DC207D"/>
    <w:rsid w:val="00DC2991"/>
    <w:rsid w:val="00DC340D"/>
    <w:rsid w:val="00DC342C"/>
    <w:rsid w:val="00DC7ABE"/>
    <w:rsid w:val="00DD08AD"/>
    <w:rsid w:val="00DD0CD0"/>
    <w:rsid w:val="00DD0DD1"/>
    <w:rsid w:val="00DD34E7"/>
    <w:rsid w:val="00DD569F"/>
    <w:rsid w:val="00DD5BAE"/>
    <w:rsid w:val="00DE2DEC"/>
    <w:rsid w:val="00DE484A"/>
    <w:rsid w:val="00DE4A36"/>
    <w:rsid w:val="00DE559D"/>
    <w:rsid w:val="00DE5DA9"/>
    <w:rsid w:val="00DE61BA"/>
    <w:rsid w:val="00DE7C50"/>
    <w:rsid w:val="00DF06B7"/>
    <w:rsid w:val="00DF0C7F"/>
    <w:rsid w:val="00DF11DD"/>
    <w:rsid w:val="00DF2371"/>
    <w:rsid w:val="00DF4E5C"/>
    <w:rsid w:val="00DF5221"/>
    <w:rsid w:val="00DF6522"/>
    <w:rsid w:val="00DF68F5"/>
    <w:rsid w:val="00E002D0"/>
    <w:rsid w:val="00E01F40"/>
    <w:rsid w:val="00E022C3"/>
    <w:rsid w:val="00E03909"/>
    <w:rsid w:val="00E055C8"/>
    <w:rsid w:val="00E05A63"/>
    <w:rsid w:val="00E0621D"/>
    <w:rsid w:val="00E0779C"/>
    <w:rsid w:val="00E077E4"/>
    <w:rsid w:val="00E07894"/>
    <w:rsid w:val="00E107B4"/>
    <w:rsid w:val="00E1144F"/>
    <w:rsid w:val="00E11C81"/>
    <w:rsid w:val="00E13A0F"/>
    <w:rsid w:val="00E13BCD"/>
    <w:rsid w:val="00E15782"/>
    <w:rsid w:val="00E20EF0"/>
    <w:rsid w:val="00E24B83"/>
    <w:rsid w:val="00E26DAE"/>
    <w:rsid w:val="00E27239"/>
    <w:rsid w:val="00E27349"/>
    <w:rsid w:val="00E279C2"/>
    <w:rsid w:val="00E31A86"/>
    <w:rsid w:val="00E32B4E"/>
    <w:rsid w:val="00E33004"/>
    <w:rsid w:val="00E33596"/>
    <w:rsid w:val="00E336B4"/>
    <w:rsid w:val="00E33ABB"/>
    <w:rsid w:val="00E34798"/>
    <w:rsid w:val="00E34F30"/>
    <w:rsid w:val="00E371E6"/>
    <w:rsid w:val="00E3726F"/>
    <w:rsid w:val="00E37CF0"/>
    <w:rsid w:val="00E40EA1"/>
    <w:rsid w:val="00E40F73"/>
    <w:rsid w:val="00E419B8"/>
    <w:rsid w:val="00E43D79"/>
    <w:rsid w:val="00E44B85"/>
    <w:rsid w:val="00E45BDC"/>
    <w:rsid w:val="00E508D9"/>
    <w:rsid w:val="00E5146D"/>
    <w:rsid w:val="00E544B1"/>
    <w:rsid w:val="00E54A35"/>
    <w:rsid w:val="00E54A98"/>
    <w:rsid w:val="00E577C1"/>
    <w:rsid w:val="00E57BD4"/>
    <w:rsid w:val="00E63D05"/>
    <w:rsid w:val="00E6541D"/>
    <w:rsid w:val="00E657DC"/>
    <w:rsid w:val="00E659BE"/>
    <w:rsid w:val="00E71C2F"/>
    <w:rsid w:val="00E731B7"/>
    <w:rsid w:val="00E73F4C"/>
    <w:rsid w:val="00E76A6F"/>
    <w:rsid w:val="00E773AA"/>
    <w:rsid w:val="00E80277"/>
    <w:rsid w:val="00E809FB"/>
    <w:rsid w:val="00E82EBD"/>
    <w:rsid w:val="00E830C3"/>
    <w:rsid w:val="00E83ABA"/>
    <w:rsid w:val="00E84052"/>
    <w:rsid w:val="00E84656"/>
    <w:rsid w:val="00E84EB0"/>
    <w:rsid w:val="00E86B62"/>
    <w:rsid w:val="00E87613"/>
    <w:rsid w:val="00E9155C"/>
    <w:rsid w:val="00E928FF"/>
    <w:rsid w:val="00E937EE"/>
    <w:rsid w:val="00E93CAF"/>
    <w:rsid w:val="00E94A23"/>
    <w:rsid w:val="00E9596F"/>
    <w:rsid w:val="00EA057D"/>
    <w:rsid w:val="00EA095F"/>
    <w:rsid w:val="00EA14C5"/>
    <w:rsid w:val="00EA323C"/>
    <w:rsid w:val="00EA3EEE"/>
    <w:rsid w:val="00EA4AD8"/>
    <w:rsid w:val="00EA7B49"/>
    <w:rsid w:val="00EB017C"/>
    <w:rsid w:val="00EB0609"/>
    <w:rsid w:val="00EB4CD9"/>
    <w:rsid w:val="00EB4EA8"/>
    <w:rsid w:val="00EB5463"/>
    <w:rsid w:val="00EB5691"/>
    <w:rsid w:val="00EC16F5"/>
    <w:rsid w:val="00EC2566"/>
    <w:rsid w:val="00EC2779"/>
    <w:rsid w:val="00EC27A3"/>
    <w:rsid w:val="00EC5F9F"/>
    <w:rsid w:val="00EC7EB1"/>
    <w:rsid w:val="00ED12CF"/>
    <w:rsid w:val="00ED1785"/>
    <w:rsid w:val="00ED1C4A"/>
    <w:rsid w:val="00ED1CA3"/>
    <w:rsid w:val="00ED50E8"/>
    <w:rsid w:val="00ED740B"/>
    <w:rsid w:val="00EE0278"/>
    <w:rsid w:val="00EE057C"/>
    <w:rsid w:val="00EE2D0C"/>
    <w:rsid w:val="00EE4519"/>
    <w:rsid w:val="00EE5044"/>
    <w:rsid w:val="00EE5D25"/>
    <w:rsid w:val="00EE6941"/>
    <w:rsid w:val="00EE78CB"/>
    <w:rsid w:val="00EF0C3E"/>
    <w:rsid w:val="00EF0F43"/>
    <w:rsid w:val="00EF4767"/>
    <w:rsid w:val="00EF4A28"/>
    <w:rsid w:val="00EF64D0"/>
    <w:rsid w:val="00EF6EDD"/>
    <w:rsid w:val="00EF71D8"/>
    <w:rsid w:val="00F0079B"/>
    <w:rsid w:val="00F00AE8"/>
    <w:rsid w:val="00F00F17"/>
    <w:rsid w:val="00F018FE"/>
    <w:rsid w:val="00F04DA6"/>
    <w:rsid w:val="00F04EBE"/>
    <w:rsid w:val="00F0524B"/>
    <w:rsid w:val="00F067DF"/>
    <w:rsid w:val="00F07928"/>
    <w:rsid w:val="00F10645"/>
    <w:rsid w:val="00F12C0E"/>
    <w:rsid w:val="00F13933"/>
    <w:rsid w:val="00F1420E"/>
    <w:rsid w:val="00F14987"/>
    <w:rsid w:val="00F17392"/>
    <w:rsid w:val="00F23701"/>
    <w:rsid w:val="00F23C91"/>
    <w:rsid w:val="00F25537"/>
    <w:rsid w:val="00F307EA"/>
    <w:rsid w:val="00F3119B"/>
    <w:rsid w:val="00F3350D"/>
    <w:rsid w:val="00F33C94"/>
    <w:rsid w:val="00F3429A"/>
    <w:rsid w:val="00F34C17"/>
    <w:rsid w:val="00F34F63"/>
    <w:rsid w:val="00F359E5"/>
    <w:rsid w:val="00F37173"/>
    <w:rsid w:val="00F37714"/>
    <w:rsid w:val="00F400AB"/>
    <w:rsid w:val="00F414EA"/>
    <w:rsid w:val="00F43A0A"/>
    <w:rsid w:val="00F43C21"/>
    <w:rsid w:val="00F440D2"/>
    <w:rsid w:val="00F469D3"/>
    <w:rsid w:val="00F50DD6"/>
    <w:rsid w:val="00F54399"/>
    <w:rsid w:val="00F54FCB"/>
    <w:rsid w:val="00F555B6"/>
    <w:rsid w:val="00F558BC"/>
    <w:rsid w:val="00F569AC"/>
    <w:rsid w:val="00F56D6D"/>
    <w:rsid w:val="00F57B92"/>
    <w:rsid w:val="00F62ED9"/>
    <w:rsid w:val="00F63258"/>
    <w:rsid w:val="00F637E5"/>
    <w:rsid w:val="00F63E50"/>
    <w:rsid w:val="00F645FC"/>
    <w:rsid w:val="00F65AB8"/>
    <w:rsid w:val="00F66034"/>
    <w:rsid w:val="00F66FE1"/>
    <w:rsid w:val="00F67CF5"/>
    <w:rsid w:val="00F71475"/>
    <w:rsid w:val="00F729A5"/>
    <w:rsid w:val="00F7339A"/>
    <w:rsid w:val="00F73802"/>
    <w:rsid w:val="00F74315"/>
    <w:rsid w:val="00F76265"/>
    <w:rsid w:val="00F764BC"/>
    <w:rsid w:val="00F80E49"/>
    <w:rsid w:val="00F835C7"/>
    <w:rsid w:val="00F8390F"/>
    <w:rsid w:val="00F855EE"/>
    <w:rsid w:val="00F85736"/>
    <w:rsid w:val="00F85F60"/>
    <w:rsid w:val="00F86011"/>
    <w:rsid w:val="00F87233"/>
    <w:rsid w:val="00F901A2"/>
    <w:rsid w:val="00F90FA2"/>
    <w:rsid w:val="00F930EE"/>
    <w:rsid w:val="00F96452"/>
    <w:rsid w:val="00F971FC"/>
    <w:rsid w:val="00FA1304"/>
    <w:rsid w:val="00FA1475"/>
    <w:rsid w:val="00FA1C6D"/>
    <w:rsid w:val="00FA3146"/>
    <w:rsid w:val="00FA4F77"/>
    <w:rsid w:val="00FA6C63"/>
    <w:rsid w:val="00FA7E04"/>
    <w:rsid w:val="00FB0041"/>
    <w:rsid w:val="00FB06C1"/>
    <w:rsid w:val="00FB2EF5"/>
    <w:rsid w:val="00FB36C3"/>
    <w:rsid w:val="00FB40C2"/>
    <w:rsid w:val="00FB4235"/>
    <w:rsid w:val="00FB4339"/>
    <w:rsid w:val="00FB4688"/>
    <w:rsid w:val="00FB4B80"/>
    <w:rsid w:val="00FB5613"/>
    <w:rsid w:val="00FB67BA"/>
    <w:rsid w:val="00FB6BDE"/>
    <w:rsid w:val="00FB7B0D"/>
    <w:rsid w:val="00FC11FE"/>
    <w:rsid w:val="00FC1504"/>
    <w:rsid w:val="00FC3164"/>
    <w:rsid w:val="00FC3659"/>
    <w:rsid w:val="00FC6056"/>
    <w:rsid w:val="00FC7084"/>
    <w:rsid w:val="00FC7FAC"/>
    <w:rsid w:val="00FD0CC3"/>
    <w:rsid w:val="00FD1127"/>
    <w:rsid w:val="00FD11D5"/>
    <w:rsid w:val="00FD160D"/>
    <w:rsid w:val="00FD1820"/>
    <w:rsid w:val="00FD2476"/>
    <w:rsid w:val="00FD63D5"/>
    <w:rsid w:val="00FD6774"/>
    <w:rsid w:val="00FD7383"/>
    <w:rsid w:val="00FD7B7D"/>
    <w:rsid w:val="00FE0C05"/>
    <w:rsid w:val="00FE0EB0"/>
    <w:rsid w:val="00FE14E3"/>
    <w:rsid w:val="00FE15C3"/>
    <w:rsid w:val="00FE546F"/>
    <w:rsid w:val="00FE54FD"/>
    <w:rsid w:val="00FE5DFD"/>
    <w:rsid w:val="00FF2303"/>
    <w:rsid w:val="00FF3148"/>
    <w:rsid w:val="00FF5BD5"/>
    <w:rsid w:val="00FF6694"/>
    <w:rsid w:val="00FF7F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777514"/>
  <w15:docId w15:val="{F91C88C4-3323-4637-893F-C61A9DFA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ffiliations">
    <w:name w:val="Author Affiliations"/>
    <w:basedOn w:val="Normal"/>
    <w:qFormat/>
    <w:rsid w:val="00634D07"/>
    <w:rPr>
      <w:rFonts w:ascii="Times New Roman" w:eastAsia="Times New Roman" w:hAnsi="Times New Roman"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75B0E"/>
    <w:rPr>
      <w:color w:val="808080"/>
    </w:rPr>
  </w:style>
  <w:style w:type="paragraph" w:customStyle="1" w:styleId="MDPI31text">
    <w:name w:val="MDPI_3.1_text"/>
    <w:qFormat/>
    <w:rsid w:val="00F2370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basedOn w:val="Normal"/>
    <w:qFormat/>
    <w:rsid w:val="00A114E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Normal"/>
    <w:qFormat/>
    <w:rsid w:val="00872E7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300203"/>
    <w:pPr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eastAsia="de-DE" w:bidi="en-US"/>
    </w:rPr>
  </w:style>
  <w:style w:type="paragraph" w:customStyle="1" w:styleId="MDPI17abstract">
    <w:name w:val="MDPI_1.7_abstract"/>
    <w:basedOn w:val="MDPI31text"/>
    <w:next w:val="Normal"/>
    <w:qFormat/>
    <w:rsid w:val="00300203"/>
    <w:pPr>
      <w:spacing w:before="240"/>
      <w:ind w:left="113" w:firstLine="0"/>
    </w:pPr>
    <w:rPr>
      <w:snapToGrid/>
    </w:rPr>
  </w:style>
  <w:style w:type="paragraph" w:customStyle="1" w:styleId="MDPI41tablecaption">
    <w:name w:val="MDPI_4.1_table_caption"/>
    <w:basedOn w:val="Normal"/>
    <w:qFormat/>
    <w:rsid w:val="0030020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996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2E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A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rsid w:val="006C649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mail-">
    <w:name w:val="gmail-"/>
    <w:basedOn w:val="DefaultParagraphFont"/>
    <w:rsid w:val="00127865"/>
  </w:style>
  <w:style w:type="table" w:styleId="TableGrid">
    <w:name w:val="Table Grid"/>
    <w:basedOn w:val="TableNormal"/>
    <w:uiPriority w:val="59"/>
    <w:rsid w:val="00BB2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smatec">
    <w:name w:val="Acknowledgements_matec"/>
    <w:basedOn w:val="Normal"/>
    <w:rsid w:val="00440979"/>
    <w:pPr>
      <w:suppressAutoHyphens/>
      <w:jc w:val="both"/>
    </w:pPr>
    <w:rPr>
      <w:rFonts w:ascii="Times" w:eastAsia="Times New Roman" w:hAnsi="Times" w:cs="Times New Roman"/>
      <w:sz w:val="18"/>
      <w:lang w:val="fr-FR" w:eastAsia="ar-SA"/>
    </w:rPr>
  </w:style>
  <w:style w:type="character" w:styleId="CommentReference">
    <w:name w:val="annotation reference"/>
    <w:basedOn w:val="DefaultParagraphFont"/>
    <w:uiPriority w:val="99"/>
    <w:unhideWhenUsed/>
    <w:rsid w:val="00A52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F47"/>
  </w:style>
  <w:style w:type="character" w:customStyle="1" w:styleId="CommentTextChar">
    <w:name w:val="Comment Text Char"/>
    <w:basedOn w:val="DefaultParagraphFont"/>
    <w:link w:val="CommentText"/>
    <w:uiPriority w:val="99"/>
    <w:rsid w:val="00A52F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F4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31C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F7241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C86272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eText">
    <w:name w:val="Base_Text"/>
    <w:rsid w:val="003B714A"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3B714A"/>
  </w:style>
  <w:style w:type="paragraph" w:customStyle="1" w:styleId="BaseHeading">
    <w:name w:val="Base_Heading"/>
    <w:rsid w:val="003B714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3B714A"/>
  </w:style>
  <w:style w:type="paragraph" w:customStyle="1" w:styleId="AbstractSummary">
    <w:name w:val="Abstract/Summary"/>
    <w:basedOn w:val="BaseText"/>
    <w:rsid w:val="003B714A"/>
  </w:style>
  <w:style w:type="paragraph" w:customStyle="1" w:styleId="Referencesandnotes">
    <w:name w:val="References and notes"/>
    <w:basedOn w:val="BaseText"/>
    <w:rsid w:val="003B714A"/>
    <w:pPr>
      <w:ind w:left="720" w:hanging="720"/>
    </w:pPr>
  </w:style>
  <w:style w:type="paragraph" w:customStyle="1" w:styleId="Acknowledgement">
    <w:name w:val="Acknowledgement"/>
    <w:basedOn w:val="Referencesandnotes"/>
    <w:rsid w:val="003B714A"/>
  </w:style>
  <w:style w:type="paragraph" w:customStyle="1" w:styleId="Subhead">
    <w:name w:val="Subhead"/>
    <w:basedOn w:val="BaseHeading"/>
    <w:rsid w:val="003B714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B714A"/>
  </w:style>
  <w:style w:type="paragraph" w:customStyle="1" w:styleId="AppendixSubhead">
    <w:name w:val="AppendixSubhead"/>
    <w:basedOn w:val="Subhead"/>
    <w:rsid w:val="003B714A"/>
  </w:style>
  <w:style w:type="paragraph" w:customStyle="1" w:styleId="Articletype">
    <w:name w:val="Article type"/>
    <w:basedOn w:val="BaseText"/>
    <w:rsid w:val="003B714A"/>
  </w:style>
  <w:style w:type="character" w:customStyle="1" w:styleId="aubase">
    <w:name w:val="au_base"/>
    <w:rsid w:val="003B714A"/>
    <w:rPr>
      <w:sz w:val="24"/>
    </w:rPr>
  </w:style>
  <w:style w:type="character" w:customStyle="1" w:styleId="aucollab">
    <w:name w:val="au_collab"/>
    <w:rsid w:val="003B714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3B714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3B714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3B714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3B714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B714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B714A"/>
    <w:pPr>
      <w:spacing w:before="480"/>
    </w:pPr>
  </w:style>
  <w:style w:type="paragraph" w:customStyle="1" w:styleId="Footnote">
    <w:name w:val="Footnote"/>
    <w:basedOn w:val="BaseText"/>
    <w:rsid w:val="003B714A"/>
  </w:style>
  <w:style w:type="paragraph" w:customStyle="1" w:styleId="AuthorFootnote">
    <w:name w:val="AuthorFootnote"/>
    <w:basedOn w:val="Footnote"/>
    <w:rsid w:val="003B714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B714A"/>
    <w:pPr>
      <w:spacing w:after="360"/>
      <w:jc w:val="center"/>
    </w:pPr>
  </w:style>
  <w:style w:type="character" w:customStyle="1" w:styleId="bibarticle">
    <w:name w:val="bib_article"/>
    <w:rsid w:val="003B714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B714A"/>
    <w:rPr>
      <w:sz w:val="24"/>
    </w:rPr>
  </w:style>
  <w:style w:type="character" w:customStyle="1" w:styleId="bibcomment">
    <w:name w:val="bib_comment"/>
    <w:rsid w:val="003B714A"/>
    <w:rPr>
      <w:sz w:val="24"/>
    </w:rPr>
  </w:style>
  <w:style w:type="character" w:customStyle="1" w:styleId="bibdeg">
    <w:name w:val="bib_deg"/>
    <w:rsid w:val="003B714A"/>
    <w:rPr>
      <w:sz w:val="24"/>
    </w:rPr>
  </w:style>
  <w:style w:type="character" w:customStyle="1" w:styleId="bibdoi">
    <w:name w:val="bib_doi"/>
    <w:rsid w:val="003B714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3B714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3B714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3B714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3B714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3B714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3B714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3B714A"/>
    <w:rPr>
      <w:sz w:val="24"/>
    </w:rPr>
  </w:style>
  <w:style w:type="character" w:customStyle="1" w:styleId="bibnumber">
    <w:name w:val="bib_number"/>
    <w:rsid w:val="003B714A"/>
    <w:rPr>
      <w:sz w:val="24"/>
    </w:rPr>
  </w:style>
  <w:style w:type="character" w:customStyle="1" w:styleId="biborganization">
    <w:name w:val="bib_organization"/>
    <w:rsid w:val="003B714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3B714A"/>
    <w:rPr>
      <w:sz w:val="24"/>
    </w:rPr>
  </w:style>
  <w:style w:type="character" w:customStyle="1" w:styleId="bibsuppl">
    <w:name w:val="bib_suppl"/>
    <w:rsid w:val="003B714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3B714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3B714A"/>
    <w:rPr>
      <w:sz w:val="24"/>
    </w:rPr>
  </w:style>
  <w:style w:type="character" w:customStyle="1" w:styleId="biburl">
    <w:name w:val="bib_url"/>
    <w:rsid w:val="003B714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3B714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3B714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B714A"/>
  </w:style>
  <w:style w:type="paragraph" w:customStyle="1" w:styleId="BookInformation">
    <w:name w:val="BookInformation"/>
    <w:basedOn w:val="BaseText"/>
    <w:rsid w:val="003B714A"/>
  </w:style>
  <w:style w:type="paragraph" w:customStyle="1" w:styleId="Level2Head">
    <w:name w:val="Level 2 Head"/>
    <w:basedOn w:val="BaseHeading"/>
    <w:rsid w:val="003B714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B714A"/>
    <w:pPr>
      <w:shd w:val="clear" w:color="auto" w:fill="E6E6E6"/>
    </w:pPr>
  </w:style>
  <w:style w:type="paragraph" w:customStyle="1" w:styleId="BoxListUnnumbered">
    <w:name w:val="BoxListUnnumbered"/>
    <w:basedOn w:val="BaseText"/>
    <w:rsid w:val="003B714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B714A"/>
  </w:style>
  <w:style w:type="paragraph" w:customStyle="1" w:styleId="BoxSubhead">
    <w:name w:val="BoxSubhead"/>
    <w:basedOn w:val="Subhead"/>
    <w:rsid w:val="003B714A"/>
    <w:pPr>
      <w:shd w:val="clear" w:color="auto" w:fill="E6E6E6"/>
    </w:pPr>
  </w:style>
  <w:style w:type="paragraph" w:customStyle="1" w:styleId="BoxText">
    <w:name w:val="BoxText"/>
    <w:basedOn w:val="Paragraph"/>
    <w:rsid w:val="003B714A"/>
    <w:pPr>
      <w:shd w:val="clear" w:color="auto" w:fill="E6E6E6"/>
    </w:pPr>
  </w:style>
  <w:style w:type="paragraph" w:customStyle="1" w:styleId="BoxTitle">
    <w:name w:val="BoxTitle"/>
    <w:basedOn w:val="BaseHeading"/>
    <w:rsid w:val="003B714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B714A"/>
    <w:pPr>
      <w:ind w:left="720" w:hanging="720"/>
    </w:pPr>
  </w:style>
  <w:style w:type="paragraph" w:customStyle="1" w:styleId="career-magazine">
    <w:name w:val="career-magazine"/>
    <w:basedOn w:val="BaseText"/>
    <w:rsid w:val="003B714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B714A"/>
    <w:pPr>
      <w:jc w:val="right"/>
    </w:pPr>
    <w:rPr>
      <w:color w:val="339966"/>
    </w:rPr>
  </w:style>
  <w:style w:type="character" w:customStyle="1" w:styleId="citebase">
    <w:name w:val="cite_base"/>
    <w:rsid w:val="003B714A"/>
    <w:rPr>
      <w:sz w:val="24"/>
    </w:rPr>
  </w:style>
  <w:style w:type="character" w:customStyle="1" w:styleId="citebib">
    <w:name w:val="cite_bib"/>
    <w:rsid w:val="003B714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3B714A"/>
    <w:rPr>
      <w:sz w:val="24"/>
    </w:rPr>
  </w:style>
  <w:style w:type="character" w:customStyle="1" w:styleId="citeen">
    <w:name w:val="cite_en"/>
    <w:rsid w:val="003B714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3B714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3B714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3B714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3B714A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3B714A"/>
    <w:pPr>
      <w:ind w:firstLine="0"/>
    </w:pPr>
  </w:style>
  <w:style w:type="character" w:customStyle="1" w:styleId="ContractNumber">
    <w:name w:val="Contract Number"/>
    <w:rsid w:val="003B714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B714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B714A"/>
    <w:pPr>
      <w:spacing w:before="0" w:after="240"/>
    </w:pPr>
  </w:style>
  <w:style w:type="paragraph" w:customStyle="1" w:styleId="DateAccepted">
    <w:name w:val="Date Accepted"/>
    <w:basedOn w:val="BaseText"/>
    <w:rsid w:val="003B714A"/>
    <w:pPr>
      <w:spacing w:before="360"/>
    </w:pPr>
  </w:style>
  <w:style w:type="paragraph" w:customStyle="1" w:styleId="Deck">
    <w:name w:val="Deck"/>
    <w:basedOn w:val="BaseHeading"/>
    <w:rsid w:val="003B714A"/>
    <w:pPr>
      <w:outlineLvl w:val="1"/>
    </w:pPr>
  </w:style>
  <w:style w:type="paragraph" w:customStyle="1" w:styleId="DefTerm">
    <w:name w:val="DefTerm"/>
    <w:basedOn w:val="BaseText"/>
    <w:rsid w:val="003B714A"/>
    <w:pPr>
      <w:ind w:left="720"/>
    </w:pPr>
  </w:style>
  <w:style w:type="paragraph" w:customStyle="1" w:styleId="Definition">
    <w:name w:val="Definition"/>
    <w:basedOn w:val="DefTerm"/>
    <w:rsid w:val="003B714A"/>
    <w:pPr>
      <w:ind w:left="1080" w:hanging="360"/>
    </w:pPr>
  </w:style>
  <w:style w:type="paragraph" w:customStyle="1" w:styleId="DefListTitle">
    <w:name w:val="DefListTitle"/>
    <w:basedOn w:val="BaseHeading"/>
    <w:rsid w:val="003B714A"/>
  </w:style>
  <w:style w:type="paragraph" w:customStyle="1" w:styleId="discipline">
    <w:name w:val="discipline"/>
    <w:basedOn w:val="BaseText"/>
    <w:rsid w:val="003B714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B714A"/>
  </w:style>
  <w:style w:type="character" w:styleId="Emphasis">
    <w:name w:val="Emphasis"/>
    <w:uiPriority w:val="20"/>
    <w:qFormat/>
    <w:rsid w:val="003B714A"/>
    <w:rPr>
      <w:i/>
      <w:iCs/>
    </w:rPr>
  </w:style>
  <w:style w:type="character" w:styleId="EndnoteReference">
    <w:name w:val="endnote reference"/>
    <w:semiHidden/>
    <w:rsid w:val="003B714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B714A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3B714A"/>
    <w:rPr>
      <w:rFonts w:ascii="Cambria" w:eastAsia="Cambria" w:hAnsi="Cambria" w:cs="Times New Roman"/>
    </w:rPr>
  </w:style>
  <w:style w:type="character" w:customStyle="1" w:styleId="eqno">
    <w:name w:val="eq_no"/>
    <w:rsid w:val="003B714A"/>
    <w:rPr>
      <w:sz w:val="24"/>
    </w:rPr>
  </w:style>
  <w:style w:type="paragraph" w:customStyle="1" w:styleId="Equation">
    <w:name w:val="Equation"/>
    <w:basedOn w:val="BaseText"/>
    <w:rsid w:val="003B714A"/>
    <w:pPr>
      <w:jc w:val="center"/>
    </w:pPr>
  </w:style>
  <w:style w:type="paragraph" w:customStyle="1" w:styleId="FieldCodes">
    <w:name w:val="FieldCodes"/>
    <w:basedOn w:val="BaseText"/>
    <w:rsid w:val="003B714A"/>
  </w:style>
  <w:style w:type="paragraph" w:customStyle="1" w:styleId="Legend">
    <w:name w:val="Legend"/>
    <w:basedOn w:val="BaseHeading"/>
    <w:rsid w:val="003B714A"/>
    <w:rPr>
      <w:sz w:val="24"/>
      <w:szCs w:val="24"/>
    </w:rPr>
  </w:style>
  <w:style w:type="paragraph" w:customStyle="1" w:styleId="FigureCopyright">
    <w:name w:val="FigureCopyright"/>
    <w:basedOn w:val="Legend"/>
    <w:rsid w:val="003B714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B714A"/>
  </w:style>
  <w:style w:type="character" w:styleId="FollowedHyperlink">
    <w:name w:val="FollowedHyperlink"/>
    <w:rsid w:val="003B714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B714A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B714A"/>
    <w:rPr>
      <w:rFonts w:ascii="Times New Roman" w:eastAsia="Times New Roman" w:hAnsi="Times New Roman" w:cs="Times New Roman"/>
    </w:rPr>
  </w:style>
  <w:style w:type="character" w:styleId="FootnoteReference">
    <w:name w:val="footnote reference"/>
    <w:semiHidden/>
    <w:rsid w:val="003B714A"/>
    <w:rPr>
      <w:vertAlign w:val="superscript"/>
    </w:rPr>
  </w:style>
  <w:style w:type="paragraph" w:customStyle="1" w:styleId="Gloss">
    <w:name w:val="Gloss"/>
    <w:basedOn w:val="AbstractSummary"/>
    <w:rsid w:val="003B714A"/>
  </w:style>
  <w:style w:type="paragraph" w:customStyle="1" w:styleId="Glossary">
    <w:name w:val="Glossary"/>
    <w:basedOn w:val="BaseText"/>
    <w:rsid w:val="003B714A"/>
  </w:style>
  <w:style w:type="paragraph" w:customStyle="1" w:styleId="GlossHead">
    <w:name w:val="GlossHead"/>
    <w:basedOn w:val="AbstractHead"/>
    <w:rsid w:val="003B714A"/>
  </w:style>
  <w:style w:type="paragraph" w:customStyle="1" w:styleId="GraphicAltText">
    <w:name w:val="GraphicAltText"/>
    <w:basedOn w:val="Legend"/>
    <w:rsid w:val="003B714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B714A"/>
  </w:style>
  <w:style w:type="paragraph" w:customStyle="1" w:styleId="Head">
    <w:name w:val="Head"/>
    <w:basedOn w:val="BaseHeading"/>
    <w:rsid w:val="003B714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3B714A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3B714A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rsid w:val="003B714A"/>
  </w:style>
  <w:style w:type="character" w:styleId="HTMLCite">
    <w:name w:val="HTML Cite"/>
    <w:rsid w:val="003B714A"/>
    <w:rPr>
      <w:i/>
      <w:iCs/>
    </w:rPr>
  </w:style>
  <w:style w:type="character" w:styleId="HTMLCode">
    <w:name w:val="HTML Code"/>
    <w:rsid w:val="003B714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B714A"/>
    <w:rPr>
      <w:i/>
      <w:iCs/>
    </w:rPr>
  </w:style>
  <w:style w:type="character" w:styleId="HTMLKeyboard">
    <w:name w:val="HTML Keyboard"/>
    <w:rsid w:val="003B714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B714A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714A"/>
    <w:rPr>
      <w:rFonts w:ascii="Consolas" w:eastAsia="Times New Roman" w:hAnsi="Consolas" w:cs="Times New Roman"/>
    </w:rPr>
  </w:style>
  <w:style w:type="character" w:styleId="HTMLSample">
    <w:name w:val="HTML Sample"/>
    <w:rsid w:val="003B714A"/>
    <w:rPr>
      <w:rFonts w:ascii="Courier New" w:hAnsi="Courier New" w:cs="Courier New"/>
    </w:rPr>
  </w:style>
  <w:style w:type="character" w:styleId="HTMLTypewriter">
    <w:name w:val="HTML Typewriter"/>
    <w:rsid w:val="003B714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B714A"/>
    <w:rPr>
      <w:i/>
      <w:iCs/>
    </w:rPr>
  </w:style>
  <w:style w:type="paragraph" w:customStyle="1" w:styleId="InstructionsText">
    <w:name w:val="Instructions Text"/>
    <w:basedOn w:val="BaseText"/>
    <w:rsid w:val="003B714A"/>
  </w:style>
  <w:style w:type="paragraph" w:customStyle="1" w:styleId="Overline">
    <w:name w:val="Overline"/>
    <w:basedOn w:val="BaseText"/>
    <w:rsid w:val="003B714A"/>
  </w:style>
  <w:style w:type="paragraph" w:customStyle="1" w:styleId="IssueName">
    <w:name w:val="IssueName"/>
    <w:basedOn w:val="Overline"/>
    <w:rsid w:val="003B714A"/>
  </w:style>
  <w:style w:type="paragraph" w:customStyle="1" w:styleId="Keywords">
    <w:name w:val="Keywords"/>
    <w:basedOn w:val="BaseText"/>
    <w:rsid w:val="003B714A"/>
  </w:style>
  <w:style w:type="paragraph" w:customStyle="1" w:styleId="Level3Head">
    <w:name w:val="Level 3 Head"/>
    <w:basedOn w:val="BaseHeading"/>
    <w:rsid w:val="003B714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B714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B714A"/>
  </w:style>
  <w:style w:type="paragraph" w:customStyle="1" w:styleId="Literaryquote">
    <w:name w:val="Literary quote"/>
    <w:basedOn w:val="BaseText"/>
    <w:rsid w:val="003B714A"/>
    <w:pPr>
      <w:ind w:left="1440" w:right="1440"/>
    </w:pPr>
  </w:style>
  <w:style w:type="paragraph" w:customStyle="1" w:styleId="MaterialsText">
    <w:name w:val="Materials Text"/>
    <w:basedOn w:val="BaseText"/>
    <w:rsid w:val="003B714A"/>
  </w:style>
  <w:style w:type="paragraph" w:customStyle="1" w:styleId="NoteInProof">
    <w:name w:val="NoteInProof"/>
    <w:basedOn w:val="BaseText"/>
    <w:rsid w:val="003B714A"/>
  </w:style>
  <w:style w:type="paragraph" w:customStyle="1" w:styleId="Notes">
    <w:name w:val="Notes"/>
    <w:basedOn w:val="BaseText"/>
    <w:rsid w:val="003B714A"/>
    <w:rPr>
      <w:i/>
    </w:rPr>
  </w:style>
  <w:style w:type="paragraph" w:customStyle="1" w:styleId="Notes-Helvetica">
    <w:name w:val="Notes-Helvetica"/>
    <w:basedOn w:val="BaseText"/>
    <w:rsid w:val="003B714A"/>
    <w:rPr>
      <w:i/>
    </w:rPr>
  </w:style>
  <w:style w:type="paragraph" w:customStyle="1" w:styleId="NumberedInstructions">
    <w:name w:val="Numbered Instructions"/>
    <w:basedOn w:val="BaseText"/>
    <w:rsid w:val="003B714A"/>
  </w:style>
  <w:style w:type="paragraph" w:customStyle="1" w:styleId="OutlineLevel1">
    <w:name w:val="OutlineLevel1"/>
    <w:basedOn w:val="BaseHeading"/>
    <w:rsid w:val="003B714A"/>
    <w:rPr>
      <w:b/>
      <w:bCs/>
    </w:rPr>
  </w:style>
  <w:style w:type="paragraph" w:customStyle="1" w:styleId="OutlineLevel2">
    <w:name w:val="OutlineLevel2"/>
    <w:basedOn w:val="BaseHeading"/>
    <w:rsid w:val="003B714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B714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B714A"/>
  </w:style>
  <w:style w:type="paragraph" w:customStyle="1" w:styleId="Preformat">
    <w:name w:val="Preformat"/>
    <w:basedOn w:val="BaseText"/>
    <w:rsid w:val="003B714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B714A"/>
  </w:style>
  <w:style w:type="paragraph" w:customStyle="1" w:styleId="ProductInformation">
    <w:name w:val="ProductInformation"/>
    <w:basedOn w:val="BaseText"/>
    <w:rsid w:val="003B714A"/>
  </w:style>
  <w:style w:type="paragraph" w:customStyle="1" w:styleId="ProductTitle">
    <w:name w:val="ProductTitle"/>
    <w:basedOn w:val="BaseText"/>
    <w:rsid w:val="003B714A"/>
    <w:rPr>
      <w:b/>
      <w:bCs/>
    </w:rPr>
  </w:style>
  <w:style w:type="paragraph" w:customStyle="1" w:styleId="PublishedOnline">
    <w:name w:val="Published Online"/>
    <w:basedOn w:val="DateAccepted"/>
    <w:rsid w:val="003B714A"/>
  </w:style>
  <w:style w:type="paragraph" w:customStyle="1" w:styleId="RecipeMaterials">
    <w:name w:val="Recipe Materials"/>
    <w:basedOn w:val="BaseText"/>
    <w:rsid w:val="003B714A"/>
  </w:style>
  <w:style w:type="paragraph" w:customStyle="1" w:styleId="Refhead">
    <w:name w:val="Ref head"/>
    <w:basedOn w:val="BaseHeading"/>
    <w:rsid w:val="003B714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B714A"/>
  </w:style>
  <w:style w:type="paragraph" w:customStyle="1" w:styleId="ReferencesandnotesLong">
    <w:name w:val="References and notes Long"/>
    <w:basedOn w:val="BaseText"/>
    <w:rsid w:val="003B714A"/>
    <w:pPr>
      <w:ind w:left="720" w:hanging="720"/>
    </w:pPr>
  </w:style>
  <w:style w:type="paragraph" w:customStyle="1" w:styleId="region">
    <w:name w:val="region"/>
    <w:basedOn w:val="BaseText"/>
    <w:rsid w:val="003B714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B714A"/>
  </w:style>
  <w:style w:type="paragraph" w:customStyle="1" w:styleId="RunHead">
    <w:name w:val="RunHead"/>
    <w:basedOn w:val="BaseText"/>
    <w:rsid w:val="003B714A"/>
  </w:style>
  <w:style w:type="paragraph" w:customStyle="1" w:styleId="SOMContent">
    <w:name w:val="SOMContent"/>
    <w:basedOn w:val="1stparatext"/>
    <w:rsid w:val="003B714A"/>
  </w:style>
  <w:style w:type="paragraph" w:customStyle="1" w:styleId="SOMHead">
    <w:name w:val="SOMHead"/>
    <w:basedOn w:val="BaseHeading"/>
    <w:rsid w:val="003B714A"/>
    <w:rPr>
      <w:b/>
      <w:sz w:val="24"/>
      <w:szCs w:val="24"/>
    </w:rPr>
  </w:style>
  <w:style w:type="paragraph" w:customStyle="1" w:styleId="Speaker">
    <w:name w:val="Speaker"/>
    <w:basedOn w:val="Paragraph"/>
    <w:rsid w:val="003B714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B714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B714A"/>
    <w:rPr>
      <w:b/>
      <w:bCs/>
    </w:rPr>
  </w:style>
  <w:style w:type="paragraph" w:customStyle="1" w:styleId="SX-Abstract">
    <w:name w:val="SX-Abstract"/>
    <w:basedOn w:val="Normal"/>
    <w:qFormat/>
    <w:rsid w:val="003B714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3B714A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3B714A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3B714A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3B714A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B714A"/>
    <w:pPr>
      <w:ind w:firstLine="0"/>
    </w:pPr>
  </w:style>
  <w:style w:type="paragraph" w:customStyle="1" w:styleId="SX-Correspondence">
    <w:name w:val="SX-Correspondence"/>
    <w:basedOn w:val="SX-Affiliation"/>
    <w:qFormat/>
    <w:rsid w:val="003B714A"/>
    <w:pPr>
      <w:spacing w:after="80"/>
    </w:pPr>
  </w:style>
  <w:style w:type="paragraph" w:customStyle="1" w:styleId="SX-Date">
    <w:name w:val="SX-Date"/>
    <w:basedOn w:val="Normal"/>
    <w:qFormat/>
    <w:rsid w:val="003B714A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3B714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B714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B714A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3B714A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uiPriority w:val="1"/>
    <w:qFormat/>
    <w:rsid w:val="003B714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B714A"/>
  </w:style>
  <w:style w:type="paragraph" w:customStyle="1" w:styleId="SX-Tablehead">
    <w:name w:val="SX-Tablehead"/>
    <w:basedOn w:val="Normal"/>
    <w:qFormat/>
    <w:rsid w:val="003B714A"/>
    <w:rPr>
      <w:rFonts w:ascii="Times New Roman" w:eastAsia="Times New Roman" w:hAnsi="Times New Roman" w:cs="Times New Roman"/>
      <w:szCs w:val="24"/>
    </w:rPr>
  </w:style>
  <w:style w:type="paragraph" w:customStyle="1" w:styleId="SX-Tablelegend">
    <w:name w:val="SX-Tablelegend"/>
    <w:basedOn w:val="Normal"/>
    <w:qFormat/>
    <w:rsid w:val="003B714A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3B714A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3B714A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3B714A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3B714A"/>
    <w:pPr>
      <w:spacing w:before="0"/>
    </w:pPr>
  </w:style>
  <w:style w:type="paragraph" w:customStyle="1" w:styleId="Tabletext">
    <w:name w:val="Table text"/>
    <w:basedOn w:val="BaseText"/>
    <w:rsid w:val="003B714A"/>
    <w:pPr>
      <w:spacing w:before="0"/>
    </w:pPr>
  </w:style>
  <w:style w:type="paragraph" w:customStyle="1" w:styleId="TableLegend">
    <w:name w:val="TableLegend"/>
    <w:basedOn w:val="BaseText"/>
    <w:rsid w:val="003B714A"/>
    <w:pPr>
      <w:spacing w:before="0"/>
    </w:pPr>
  </w:style>
  <w:style w:type="paragraph" w:customStyle="1" w:styleId="TableTitle">
    <w:name w:val="TableTitle"/>
    <w:basedOn w:val="BaseHeading"/>
    <w:rsid w:val="003B714A"/>
  </w:style>
  <w:style w:type="paragraph" w:customStyle="1" w:styleId="Teaser">
    <w:name w:val="Teaser"/>
    <w:basedOn w:val="BaseText"/>
    <w:rsid w:val="003B714A"/>
  </w:style>
  <w:style w:type="paragraph" w:customStyle="1" w:styleId="TWIS">
    <w:name w:val="TWIS"/>
    <w:basedOn w:val="AbstractSummary"/>
    <w:rsid w:val="003B714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B714A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3B714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B714A"/>
  </w:style>
  <w:style w:type="character" w:customStyle="1" w:styleId="custom-cit-author">
    <w:name w:val="custom-cit-author"/>
    <w:basedOn w:val="DefaultParagraphFont"/>
    <w:rsid w:val="003B714A"/>
  </w:style>
  <w:style w:type="character" w:customStyle="1" w:styleId="custom-cit-title">
    <w:name w:val="custom-cit-title"/>
    <w:basedOn w:val="DefaultParagraphFont"/>
    <w:rsid w:val="003B714A"/>
  </w:style>
  <w:style w:type="character" w:customStyle="1" w:styleId="custom-cit-jour-title">
    <w:name w:val="custom-cit-jour-title"/>
    <w:basedOn w:val="DefaultParagraphFont"/>
    <w:rsid w:val="003B714A"/>
  </w:style>
  <w:style w:type="character" w:customStyle="1" w:styleId="custom-cit-volume">
    <w:name w:val="custom-cit-volume"/>
    <w:basedOn w:val="DefaultParagraphFont"/>
    <w:rsid w:val="003B714A"/>
  </w:style>
  <w:style w:type="character" w:customStyle="1" w:styleId="custom-cit-volume-sep">
    <w:name w:val="custom-cit-volume-sep"/>
    <w:basedOn w:val="DefaultParagraphFont"/>
    <w:rsid w:val="003B714A"/>
  </w:style>
  <w:style w:type="character" w:customStyle="1" w:styleId="custom-cit-fpage">
    <w:name w:val="custom-cit-fpage"/>
    <w:basedOn w:val="DefaultParagraphFont"/>
    <w:rsid w:val="003B714A"/>
  </w:style>
  <w:style w:type="character" w:customStyle="1" w:styleId="custom-cit-date">
    <w:name w:val="custom-cit-date"/>
    <w:basedOn w:val="DefaultParagraphFont"/>
    <w:rsid w:val="003B714A"/>
  </w:style>
  <w:style w:type="paragraph" w:customStyle="1" w:styleId="MediumList2-Accent21">
    <w:name w:val="Medium List 2 - Accent 21"/>
    <w:hidden/>
    <w:uiPriority w:val="99"/>
    <w:semiHidden/>
    <w:rsid w:val="003B714A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rsid w:val="008314FA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314FA"/>
    <w:rPr>
      <w:rFonts w:ascii="Times New Roman" w:eastAsia="Times New Roman" w:hAnsi="Times New Roman" w:cs="Times New Roman"/>
      <w:sz w:val="24"/>
      <w:szCs w:val="24"/>
    </w:rPr>
  </w:style>
  <w:style w:type="paragraph" w:customStyle="1" w:styleId="MDPI22heading2">
    <w:name w:val="MDPI_2.2_heading2"/>
    <w:qFormat/>
    <w:rsid w:val="00987B1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42tablebody">
    <w:name w:val="MDPI_4.2_table_body"/>
    <w:qFormat/>
    <w:rsid w:val="00987B1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550914"/>
    <w:rPr>
      <w:rFonts w:ascii="Consolas" w:eastAsiaTheme="minorHAnsi" w:hAnsi="Consolas" w:cstheme="minorBidi"/>
      <w:sz w:val="21"/>
      <w:szCs w:val="21"/>
      <w:lang w:val="ru-RU"/>
    </w:rPr>
  </w:style>
  <w:style w:type="character" w:customStyle="1" w:styleId="PlainTextChar">
    <w:name w:val="Plain Text Char"/>
    <w:basedOn w:val="DefaultParagraphFont"/>
    <w:link w:val="PlainText"/>
    <w:uiPriority w:val="99"/>
    <w:rsid w:val="00550914"/>
    <w:rPr>
      <w:rFonts w:ascii="Consolas" w:eastAsiaTheme="minorHAnsi" w:hAnsi="Consolas" w:cstheme="minorBidi"/>
      <w:sz w:val="21"/>
      <w:szCs w:val="21"/>
      <w:lang w:val="ru-R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0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6502"/>
  </w:style>
  <w:style w:type="character" w:customStyle="1" w:styleId="y2iqfc">
    <w:name w:val="y2iqfc"/>
    <w:basedOn w:val="DefaultParagraphFont"/>
    <w:rsid w:val="0009241C"/>
  </w:style>
  <w:style w:type="character" w:customStyle="1" w:styleId="q4iawc">
    <w:name w:val="q4iawc"/>
    <w:basedOn w:val="DefaultParagraphFont"/>
    <w:rsid w:val="00971A5F"/>
  </w:style>
  <w:style w:type="paragraph" w:customStyle="1" w:styleId="default">
    <w:name w:val="default"/>
    <w:basedOn w:val="Normal"/>
    <w:rsid w:val="00971A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67418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4566158">
          <w:marLeft w:val="0"/>
          <w:marRight w:val="0"/>
          <w:marTop w:val="0"/>
          <w:marBottom w:val="0"/>
          <w:divBdr>
            <w:top w:val="single" w:sz="6" w:space="9" w:color="DADCE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8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7A99A-366C-4BD6-88E7-B55FB9EE7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4</Pages>
  <Words>1393</Words>
  <Characters>7941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316</CharactersWithSpaces>
  <SharedDoc>false</SharedDoc>
  <HLinks>
    <vt:vector size="24" baseType="variant">
      <vt:variant>
        <vt:i4>262167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page2</vt:lpwstr>
      </vt:variant>
      <vt:variant>
        <vt:i4>262167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page2</vt:lpwstr>
      </vt:variant>
      <vt:variant>
        <vt:i4>262167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page2</vt:lpwstr>
      </vt:variant>
      <vt:variant>
        <vt:i4>2228344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rep/policies/index.html</vt:lpwstr>
      </vt:variant>
      <vt:variant>
        <vt:lpwstr>competing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uro Fernandes Pereira</dc:creator>
  <cp:lastModifiedBy>Mauro</cp:lastModifiedBy>
  <cp:revision>26</cp:revision>
  <cp:lastPrinted>2022-07-12T06:05:00Z</cp:lastPrinted>
  <dcterms:created xsi:type="dcterms:W3CDTF">2022-07-31T07:30:00Z</dcterms:created>
  <dcterms:modified xsi:type="dcterms:W3CDTF">2022-10-18T06:26:00Z</dcterms:modified>
</cp:coreProperties>
</file>